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78F53" w14:textId="2E697C9A" w:rsidR="00F02206" w:rsidRDefault="00F02206" w:rsidP="00BE211B">
      <w:pPr>
        <w:autoSpaceDE w:val="0"/>
        <w:autoSpaceDN w:val="0"/>
        <w:adjustRightInd w:val="0"/>
        <w:spacing w:after="0" w:line="240" w:lineRule="auto"/>
        <w:rPr>
          <w:ins w:id="0" w:author="Wenhui Mao, Ph.D." w:date="2021-01-06T20:10:00Z"/>
          <w:b/>
          <w:sz w:val="24"/>
          <w:lang w:val="en-GB"/>
        </w:rPr>
      </w:pPr>
      <w:del w:id="1" w:author="Wenhui Mao, Ph.D." w:date="2021-01-06T20:10:00Z">
        <w:r w:rsidRPr="00F47C5A" w:rsidDel="00BE211B">
          <w:rPr>
            <w:rFonts w:hint="eastAsia"/>
            <w:b/>
            <w:sz w:val="24"/>
            <w:lang w:val="en-GB"/>
          </w:rPr>
          <w:delText xml:space="preserve">APPENDIX </w:delText>
        </w:r>
      </w:del>
      <w:ins w:id="2" w:author="Wenhui Mao, Ph.D." w:date="2021-01-06T20:10:00Z">
        <w:r w:rsidR="00BE211B">
          <w:rPr>
            <w:rFonts w:hint="eastAsia"/>
            <w:b/>
            <w:sz w:val="24"/>
            <w:lang w:val="en-GB"/>
          </w:rPr>
          <w:t>Supplementary</w:t>
        </w:r>
        <w:r w:rsidR="00BE211B">
          <w:rPr>
            <w:b/>
            <w:sz w:val="24"/>
            <w:lang w:val="en-GB"/>
          </w:rPr>
          <w:t xml:space="preserve"> files for </w:t>
        </w:r>
        <w:r w:rsidR="00BE211B" w:rsidRPr="00BE211B">
          <w:rPr>
            <w:b/>
            <w:sz w:val="24"/>
            <w:lang w:val="en-GB"/>
            <w:rPrChange w:id="3" w:author="Wenhui Mao, Ph.D." w:date="2021-01-06T20:10:00Z">
              <w:rPr>
                <w:rFonts w:ascii="TimesNewRomanPSMT" w:eastAsia="TimesNewRomanPSMT" w:hAnsiTheme="minorHAnsi" w:cs="TimesNewRomanPSMT"/>
                <w:sz w:val="18"/>
                <w:szCs w:val="18"/>
              </w:rPr>
            </w:rPrChange>
          </w:rPr>
          <w:t>Impact of multiple policy interventions on the screening and diagnosis of drug-resistant tuberculosis</w:t>
        </w:r>
        <w:r w:rsidR="00BE211B">
          <w:rPr>
            <w:b/>
            <w:sz w:val="24"/>
            <w:lang w:val="en-GB"/>
          </w:rPr>
          <w:t xml:space="preserve"> </w:t>
        </w:r>
        <w:r w:rsidR="00BE211B" w:rsidRPr="00BE211B">
          <w:rPr>
            <w:b/>
            <w:sz w:val="24"/>
            <w:lang w:val="en-GB"/>
            <w:rPrChange w:id="4" w:author="Wenhui Mao, Ph.D." w:date="2021-01-06T20:10:00Z">
              <w:rPr>
                <w:rFonts w:ascii="TimesNewRomanPSMT" w:eastAsia="TimesNewRomanPSMT" w:hAnsiTheme="minorHAnsi" w:cs="TimesNewRomanPSMT"/>
                <w:sz w:val="18"/>
                <w:szCs w:val="18"/>
              </w:rPr>
            </w:rPrChange>
          </w:rPr>
          <w:t>patients: a cascade analysis on six prefectures in China</w:t>
        </w:r>
      </w:ins>
    </w:p>
    <w:p w14:paraId="1FDDE927" w14:textId="77777777" w:rsidR="00BE211B" w:rsidRPr="00BE211B" w:rsidRDefault="00BE211B" w:rsidP="00BE211B">
      <w:pPr>
        <w:autoSpaceDE w:val="0"/>
        <w:autoSpaceDN w:val="0"/>
        <w:adjustRightInd w:val="0"/>
        <w:spacing w:after="0" w:line="240" w:lineRule="auto"/>
        <w:rPr>
          <w:b/>
          <w:sz w:val="24"/>
          <w:lang w:val="en-GB"/>
        </w:rPr>
        <w:pPrChange w:id="5" w:author="Wenhui Mao, Ph.D." w:date="2021-01-06T20:10:00Z">
          <w:pPr>
            <w:pStyle w:val="Heading1"/>
          </w:pPr>
        </w:pPrChange>
      </w:pPr>
    </w:p>
    <w:p w14:paraId="76921C18" w14:textId="474E9367" w:rsidR="00F02206" w:rsidRPr="00F47C5A" w:rsidRDefault="00F02206" w:rsidP="00F02206">
      <w:pPr>
        <w:pStyle w:val="Heading2"/>
        <w:rPr>
          <w:rFonts w:ascii="Times New Roman" w:hAnsi="Times New Roman"/>
          <w:b/>
          <w:sz w:val="22"/>
          <w:lang w:val="en-GB"/>
        </w:rPr>
      </w:pPr>
      <w:del w:id="6" w:author="Wenhui Mao, Ph.D." w:date="2021-01-06T20:10:00Z">
        <w:r w:rsidRPr="00F47C5A" w:rsidDel="00BE211B">
          <w:rPr>
            <w:rFonts w:ascii="Times New Roman" w:hAnsi="Times New Roman"/>
            <w:b/>
            <w:sz w:val="22"/>
            <w:lang w:val="en-GB"/>
          </w:rPr>
          <w:delText xml:space="preserve">Appendix </w:delText>
        </w:r>
      </w:del>
      <w:ins w:id="7" w:author="Wenhui Mao, Ph.D." w:date="2021-01-06T20:10:00Z">
        <w:r w:rsidR="00BE211B">
          <w:rPr>
            <w:rFonts w:ascii="Times New Roman" w:hAnsi="Times New Roman"/>
            <w:b/>
            <w:sz w:val="22"/>
            <w:lang w:val="en-GB"/>
          </w:rPr>
          <w:t>Supplem</w:t>
        </w:r>
      </w:ins>
      <w:ins w:id="8" w:author="Wenhui Mao, Ph.D." w:date="2021-01-06T20:11:00Z">
        <w:r w:rsidR="00BE211B">
          <w:rPr>
            <w:rFonts w:ascii="Times New Roman" w:hAnsi="Times New Roman"/>
            <w:b/>
            <w:sz w:val="22"/>
            <w:lang w:val="en-GB"/>
          </w:rPr>
          <w:t xml:space="preserve">entary file </w:t>
        </w:r>
      </w:ins>
      <w:r w:rsidRPr="00F47C5A">
        <w:rPr>
          <w:rFonts w:ascii="Times New Roman" w:hAnsi="Times New Roman"/>
          <w:b/>
          <w:sz w:val="22"/>
          <w:lang w:val="en-GB"/>
        </w:rPr>
        <w:t>1</w:t>
      </w:r>
      <w:del w:id="9" w:author="Wenhui Mao, Ph.D." w:date="2021-01-06T20:10:00Z">
        <w:r w:rsidRPr="00F47C5A" w:rsidDel="00BE211B">
          <w:rPr>
            <w:rFonts w:ascii="Times New Roman" w:hAnsi="Times New Roman"/>
            <w:b/>
            <w:sz w:val="22"/>
            <w:lang w:val="en-GB"/>
          </w:rPr>
          <w:delText>a</w:delText>
        </w:r>
      </w:del>
      <w:r w:rsidRPr="00F47C5A">
        <w:rPr>
          <w:rFonts w:ascii="Times New Roman" w:hAnsi="Times New Roman"/>
          <w:b/>
          <w:sz w:val="22"/>
          <w:lang w:val="en-GB"/>
        </w:rPr>
        <w:t xml:space="preserve"> Socioeconomics in study sites  </w:t>
      </w:r>
    </w:p>
    <w:tbl>
      <w:tblPr>
        <w:tblW w:w="9706" w:type="dxa"/>
        <w:jc w:val="center"/>
        <w:tblLayout w:type="fixed"/>
        <w:tblLook w:val="04A0" w:firstRow="1" w:lastRow="0" w:firstColumn="1" w:lastColumn="0" w:noHBand="0" w:noVBand="1"/>
      </w:tblPr>
      <w:tblGrid>
        <w:gridCol w:w="1131"/>
        <w:gridCol w:w="745"/>
        <w:gridCol w:w="540"/>
        <w:gridCol w:w="720"/>
        <w:gridCol w:w="720"/>
        <w:gridCol w:w="630"/>
        <w:gridCol w:w="810"/>
        <w:gridCol w:w="720"/>
        <w:gridCol w:w="630"/>
        <w:gridCol w:w="857"/>
        <w:gridCol w:w="673"/>
        <w:gridCol w:w="810"/>
        <w:gridCol w:w="720"/>
      </w:tblGrid>
      <w:tr w:rsidR="00C45838" w:rsidRPr="0067729B" w14:paraId="27C5E9A1" w14:textId="77777777" w:rsidTr="00FC5CA0">
        <w:trPr>
          <w:trHeight w:val="218"/>
          <w:jc w:val="center"/>
        </w:trPr>
        <w:tc>
          <w:tcPr>
            <w:tcW w:w="11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B6351" w14:textId="50477425" w:rsidR="00C45838" w:rsidRPr="00F47C5A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Prefecture 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FAEDC" w14:textId="71A366AE" w:rsidR="00C45838" w:rsidRPr="00F47C5A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mber of countie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4D40B" w14:textId="17321A48" w:rsidR="00C45838" w:rsidRPr="00F47C5A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Permanent resident population*</w:t>
            </w: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(1</w:t>
            </w:r>
            <w:del w:id="10" w:author="editor" w:date="2020-12-31T13:27:00Z">
              <w:r w:rsidRPr="00F47C5A" w:rsidDel="005378E7">
                <w:rPr>
                  <w:rFonts w:ascii="Times New Roman" w:hAnsi="Times New Roman"/>
                  <w:b/>
                  <w:bCs/>
                  <w:color w:val="000000"/>
                  <w:sz w:val="16"/>
                  <w:szCs w:val="16"/>
                  <w:lang w:val="en-GB"/>
                </w:rPr>
                <w:delText>,</w:delText>
              </w:r>
            </w:del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000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8837E" w14:textId="4326ED63" w:rsidR="00C45838" w:rsidRPr="00F47C5A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Proportion of urban population</w:t>
            </w: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  <w:r w:rsidRPr="00F47C5A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  <w:lang w:val="en-GB"/>
              </w:rPr>
              <w:t>（</w:t>
            </w: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%</w:t>
            </w:r>
            <w:r w:rsidRPr="00F47C5A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  <w:lang w:val="en-GB"/>
              </w:rPr>
              <w:t>）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B047A" w14:textId="5672CD40" w:rsidR="00C45838" w:rsidRPr="00F47C5A" w:rsidRDefault="00C4583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GDP</w:t>
            </w: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</w:r>
            <w:r w:rsidRPr="00F47C5A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  <w:lang w:val="en-GB"/>
              </w:rPr>
              <w:t>（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b</w:t>
            </w: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illion</w:t>
            </w:r>
            <w:del w:id="11" w:author="editor" w:date="2020-12-31T13:28:00Z">
              <w:r w:rsidRPr="00F47C5A" w:rsidDel="005378E7">
                <w:rPr>
                  <w:rFonts w:ascii="Times New Roman" w:hAnsi="Times New Roman"/>
                  <w:b/>
                  <w:bCs/>
                  <w:color w:val="000000"/>
                  <w:sz w:val="16"/>
                  <w:szCs w:val="16"/>
                  <w:lang w:val="en-GB"/>
                </w:rPr>
                <w:delText xml:space="preserve"> </w:delText>
              </w:r>
            </w:del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, USD</w:t>
            </w:r>
            <w:r w:rsidRPr="00F47C5A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  <w:lang w:val="en-GB"/>
              </w:rPr>
              <w:t>）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99B77" w14:textId="5E3C6636" w:rsidR="00C45838" w:rsidRPr="00F47C5A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Average disposable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i</w:t>
            </w: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come (</w:t>
            </w:r>
            <w:del w:id="12" w:author="editor" w:date="2020-12-31T13:28:00Z">
              <w:r w:rsidRPr="00F47C5A" w:rsidDel="005378E7">
                <w:rPr>
                  <w:rFonts w:ascii="Times New Roman" w:hAnsi="Times New Roman" w:hint="eastAsia"/>
                  <w:b/>
                  <w:bCs/>
                  <w:color w:val="000000"/>
                  <w:sz w:val="16"/>
                  <w:szCs w:val="16"/>
                  <w:lang w:val="en-GB"/>
                </w:rPr>
                <w:delText>Dollar</w:delText>
              </w:r>
            </w:del>
            <w:ins w:id="13" w:author="editor" w:date="2020-12-31T13:28:00Z">
              <w:r w:rsidR="005378E7">
                <w:rPr>
                  <w:rFonts w:ascii="Times New Roman" w:hAnsi="Times New Roman" w:hint="eastAsia"/>
                  <w:b/>
                  <w:bCs/>
                  <w:color w:val="000000"/>
                  <w:sz w:val="16"/>
                  <w:szCs w:val="16"/>
                  <w:lang w:val="en-GB"/>
                </w:rPr>
                <w:t>USD</w:t>
              </w:r>
            </w:ins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Urba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D7B49" w14:textId="3F75D7EE" w:rsidR="00C45838" w:rsidRPr="00F47C5A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Average disposable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i</w:t>
            </w: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come (</w:t>
            </w:r>
            <w:del w:id="14" w:author="editor" w:date="2020-12-31T13:28:00Z">
              <w:r w:rsidRPr="00F47C5A" w:rsidDel="005378E7">
                <w:rPr>
                  <w:rFonts w:ascii="Times New Roman" w:hAnsi="Times New Roman" w:hint="eastAsia"/>
                  <w:b/>
                  <w:bCs/>
                  <w:color w:val="000000"/>
                  <w:sz w:val="16"/>
                  <w:szCs w:val="16"/>
                  <w:lang w:val="en-GB"/>
                </w:rPr>
                <w:delText>Dollar</w:delText>
              </w:r>
            </w:del>
            <w:ins w:id="15" w:author="editor" w:date="2020-12-31T13:28:00Z">
              <w:r w:rsidR="005378E7">
                <w:rPr>
                  <w:rFonts w:ascii="Times New Roman" w:hAnsi="Times New Roman" w:hint="eastAsia"/>
                  <w:b/>
                  <w:bCs/>
                  <w:color w:val="000000"/>
                  <w:sz w:val="16"/>
                  <w:szCs w:val="16"/>
                  <w:lang w:val="en-GB"/>
                </w:rPr>
                <w:t>USD</w:t>
              </w:r>
            </w:ins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–</w:t>
            </w: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  <w:lang w:val="en-GB"/>
              </w:rPr>
              <w:t>Rural</w:t>
            </w:r>
          </w:p>
        </w:tc>
      </w:tr>
      <w:tr w:rsidR="00C45838" w:rsidRPr="0067729B" w14:paraId="0BE3EADA" w14:textId="77777777" w:rsidTr="00FC5CA0">
        <w:trPr>
          <w:trHeight w:val="218"/>
          <w:jc w:val="center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15BD" w14:textId="6AC986DB" w:rsidR="00C45838" w:rsidRPr="00F47C5A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10316" w14:textId="4C1DAD24" w:rsidR="00C45838" w:rsidRPr="00FC5CA0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5C056" w14:textId="6A72A308" w:rsidR="00C45838" w:rsidRPr="00FC5CA0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09EF9" w14:textId="143BCF20" w:rsidR="00C45838" w:rsidRPr="00FC5CA0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1BD11" w14:textId="7BA1E843" w:rsidR="00C45838" w:rsidRPr="00FC5CA0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F807C" w14:textId="21A15BF6" w:rsidR="00C45838" w:rsidRPr="00FC5CA0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940D9" w14:textId="1F976C37" w:rsidR="00C45838" w:rsidRPr="00FC5CA0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0C9F1" w14:textId="6CCEC42F" w:rsidR="00C45838" w:rsidRPr="00FC5CA0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3D95F" w14:textId="744DAEFB" w:rsidR="00C45838" w:rsidRPr="00FC5CA0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02BE6" w14:textId="00C17DCD" w:rsidR="00C45838" w:rsidRPr="00C45838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86649" w14:textId="6FBAA99D" w:rsidR="00C45838" w:rsidRPr="00FC5CA0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0DF03" w14:textId="19275B5B" w:rsidR="00C45838" w:rsidRPr="00C45838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3F9FA" w14:textId="38A59F63" w:rsidR="00C45838" w:rsidRPr="00FC5CA0" w:rsidRDefault="00C45838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8E160D" w:rsidRPr="0067729B" w14:paraId="6A625375" w14:textId="77777777" w:rsidTr="00FC5CA0">
        <w:trPr>
          <w:trHeight w:val="218"/>
          <w:jc w:val="center"/>
        </w:trPr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C871" w14:textId="77777777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Zhenjiang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F648D9" w14:textId="298811C6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32C83" w14:textId="4AE55A26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9800" w14:textId="0730888D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16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AD6D3" w14:textId="0D5855C5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19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28FE" w14:textId="48CF00B4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5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E5652" w14:textId="0F1F31A8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1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6ED1" w14:textId="3C49B5C0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7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599B8" w14:textId="633ED6FB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1.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19E5" w14:textId="20B6D853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31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98D58" w14:textId="6709E9D6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4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5B74" w14:textId="0FA8C927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6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422E0" w14:textId="70DAC36E" w:rsidR="008E160D" w:rsidRPr="00F47C5A" w:rsidDel="008E160D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740</w:t>
            </w:r>
          </w:p>
        </w:tc>
      </w:tr>
      <w:tr w:rsidR="008E160D" w:rsidRPr="0067729B" w14:paraId="646F820E" w14:textId="77777777" w:rsidTr="00FC5CA0">
        <w:trPr>
          <w:trHeight w:val="218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AE95" w14:textId="77777777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hangzhou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B61E" w14:textId="641EAEA5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042E" w14:textId="5BC04164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665F" w14:textId="6AFF8CA2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6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CFF4" w14:textId="10DF21B0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7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EEA1" w14:textId="5FF049E5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337C" w14:textId="3AC0ABEF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5F17" w14:textId="70D2843E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0F12" w14:textId="7CCA4880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06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F5EF" w14:textId="0336F476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9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BC3D" w14:textId="025CB60D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8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9FF9" w14:textId="0FF0614F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FBB2" w14:textId="6C78CBA1" w:rsidR="008E160D" w:rsidRPr="00F47C5A" w:rsidDel="008E160D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245</w:t>
            </w:r>
          </w:p>
        </w:tc>
      </w:tr>
      <w:tr w:rsidR="008E160D" w:rsidRPr="0067729B" w14:paraId="4B440646" w14:textId="77777777" w:rsidTr="00FC5CA0">
        <w:trPr>
          <w:trHeight w:val="218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4069" w14:textId="77777777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Huai’a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162D" w14:textId="081EE85B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DDC9" w14:textId="79996E25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B025" w14:textId="1C84571E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8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E095" w14:textId="5B1C1C7A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9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5787" w14:textId="30E97D7D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F32F" w14:textId="0C90C89E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B8F3" w14:textId="3C4C0AB7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C745" w14:textId="774C5739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4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1320" w14:textId="1D481094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72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C42B" w14:textId="39C0B523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4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8C17" w14:textId="702F2DE6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7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7EED" w14:textId="47E97D52" w:rsidR="008E160D" w:rsidRPr="00F47C5A" w:rsidDel="008E160D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585</w:t>
            </w:r>
          </w:p>
        </w:tc>
      </w:tr>
      <w:tr w:rsidR="008E160D" w:rsidRPr="0067729B" w14:paraId="25F50A6C" w14:textId="77777777" w:rsidTr="00FC5CA0">
        <w:trPr>
          <w:trHeight w:val="218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9468" w14:textId="77777777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Lianyungan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C488" w14:textId="24C49A91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434E" w14:textId="0E2372F6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1F9E" w14:textId="015F313B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A06B" w14:textId="607D4F5B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5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AEF6" w14:textId="2CD76223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7967" w14:textId="296D123E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06E7" w14:textId="65D530B5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1868" w14:textId="46BB284F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2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CF92" w14:textId="48D9832C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7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1170" w14:textId="30F1E433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9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CD0F" w14:textId="017289F4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7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EECA" w14:textId="4A1D4243" w:rsidR="008E160D" w:rsidRPr="00F47C5A" w:rsidDel="008E160D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516</w:t>
            </w:r>
          </w:p>
        </w:tc>
      </w:tr>
      <w:tr w:rsidR="008E160D" w:rsidRPr="0067729B" w14:paraId="797D5534" w14:textId="77777777" w:rsidTr="00FC5CA0">
        <w:trPr>
          <w:trHeight w:val="218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987E" w14:textId="77777777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anton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C738" w14:textId="256A664C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E35A" w14:textId="00FE020A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E9A5" w14:textId="0B52DAE3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7AD4" w14:textId="425A4A7F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50E8" w14:textId="7403228D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F425" w14:textId="58619AE1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B8C3" w14:textId="12D0429B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8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4ACC" w14:textId="15062941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27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DA91" w14:textId="5BD73D6C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08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D0CB" w14:textId="4ACC32E5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E2B1" w14:textId="3660A738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3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CA0E" w14:textId="618A9566" w:rsidR="008E160D" w:rsidRPr="00F47C5A" w:rsidDel="008E160D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389</w:t>
            </w:r>
          </w:p>
        </w:tc>
      </w:tr>
      <w:tr w:rsidR="008E160D" w:rsidRPr="0067729B" w14:paraId="1E2AAA99" w14:textId="77777777" w:rsidTr="00FC5CA0">
        <w:trPr>
          <w:trHeight w:val="218"/>
          <w:jc w:val="center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964A" w14:textId="77777777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Yangzhou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351F8" w14:textId="7DE33F3B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8C1B8" w14:textId="2BA0F5BA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6C06" w14:textId="1E559F9B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4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07F34" w14:textId="1CE8CE51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5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10588" w14:textId="146E1BBA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0</w:t>
            </w:r>
            <w:r w:rsidR="00C524D9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22EA7" w14:textId="337F9915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2D11" w14:textId="127E265B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164B7" w14:textId="28697230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82.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3A5FE" w14:textId="4EAE69E5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54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E426F" w14:textId="16C96824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3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B951" w14:textId="3B85DBCE" w:rsidR="008E160D" w:rsidRPr="00F47C5A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2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3F9D8" w14:textId="33576D73" w:rsidR="008E160D" w:rsidRPr="00F47C5A" w:rsidDel="008E160D" w:rsidRDefault="008E160D" w:rsidP="008E160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251</w:t>
            </w:r>
          </w:p>
        </w:tc>
      </w:tr>
    </w:tbl>
    <w:p w14:paraId="65DF67B4" w14:textId="77777777" w:rsidR="00F02206" w:rsidRPr="00F47C5A" w:rsidRDefault="00F02206" w:rsidP="00F02206">
      <w:pPr>
        <w:spacing w:after="0"/>
        <w:rPr>
          <w:rFonts w:ascii="Times New Roman" w:hAnsi="Times New Roman"/>
          <w:sz w:val="18"/>
          <w:lang w:val="en-GB"/>
        </w:rPr>
      </w:pPr>
      <w:r w:rsidRPr="00F47C5A">
        <w:rPr>
          <w:rFonts w:ascii="Times New Roman" w:hAnsi="Times New Roman"/>
          <w:sz w:val="18"/>
          <w:lang w:val="en-GB"/>
        </w:rPr>
        <w:t xml:space="preserve">*Permanent resident population were estimated through resident population at year-end </w:t>
      </w:r>
    </w:p>
    <w:p w14:paraId="469A401A" w14:textId="5B68A573" w:rsidR="00F02206" w:rsidRPr="00F47C5A" w:rsidRDefault="00F02206" w:rsidP="00F02206">
      <w:pPr>
        <w:spacing w:after="0"/>
        <w:rPr>
          <w:rFonts w:ascii="Times New Roman" w:hAnsi="Times New Roman"/>
          <w:sz w:val="18"/>
          <w:lang w:val="en-GB"/>
        </w:rPr>
      </w:pPr>
      <w:r w:rsidRPr="00F47C5A">
        <w:rPr>
          <w:rFonts w:ascii="Times New Roman" w:hAnsi="Times New Roman"/>
          <w:sz w:val="18"/>
          <w:lang w:val="en-GB"/>
        </w:rPr>
        <w:t>** In 2013, 1 USD</w:t>
      </w:r>
      <w:ins w:id="16" w:author="editor" w:date="2020-12-31T13:29:00Z">
        <w:r w:rsidR="005378E7">
          <w:rPr>
            <w:rFonts w:ascii="Times New Roman" w:hAnsi="Times New Roman"/>
            <w:sz w:val="18"/>
            <w:lang w:val="en-GB"/>
          </w:rPr>
          <w:t xml:space="preserve"> </w:t>
        </w:r>
      </w:ins>
      <w:r w:rsidRPr="00F47C5A">
        <w:rPr>
          <w:rFonts w:ascii="Times New Roman" w:hAnsi="Times New Roman"/>
          <w:sz w:val="18"/>
          <w:lang w:val="en-GB"/>
        </w:rPr>
        <w:t>=</w:t>
      </w:r>
      <w:ins w:id="17" w:author="editor" w:date="2020-12-31T13:29:00Z">
        <w:r w:rsidR="005378E7">
          <w:rPr>
            <w:rFonts w:ascii="Times New Roman" w:hAnsi="Times New Roman"/>
            <w:sz w:val="18"/>
            <w:lang w:val="en-GB"/>
          </w:rPr>
          <w:t xml:space="preserve"> </w:t>
        </w:r>
      </w:ins>
      <w:r w:rsidRPr="00F47C5A">
        <w:rPr>
          <w:rFonts w:ascii="Times New Roman" w:hAnsi="Times New Roman"/>
          <w:sz w:val="18"/>
          <w:lang w:val="en-GB"/>
        </w:rPr>
        <w:t>6.2 CNY; In 2018, 1 USD</w:t>
      </w:r>
      <w:ins w:id="18" w:author="editor" w:date="2020-12-31T13:29:00Z">
        <w:r w:rsidR="005378E7">
          <w:rPr>
            <w:rFonts w:ascii="Times New Roman" w:hAnsi="Times New Roman"/>
            <w:sz w:val="18"/>
            <w:lang w:val="en-GB"/>
          </w:rPr>
          <w:t xml:space="preserve"> </w:t>
        </w:r>
      </w:ins>
      <w:r w:rsidRPr="00F47C5A">
        <w:rPr>
          <w:rFonts w:ascii="Times New Roman" w:hAnsi="Times New Roman"/>
          <w:sz w:val="18"/>
          <w:lang w:val="en-GB"/>
        </w:rPr>
        <w:t>=</w:t>
      </w:r>
      <w:ins w:id="19" w:author="editor" w:date="2020-12-31T13:29:00Z">
        <w:r w:rsidR="005378E7">
          <w:rPr>
            <w:rFonts w:ascii="Times New Roman" w:hAnsi="Times New Roman"/>
            <w:sz w:val="18"/>
            <w:lang w:val="en-GB"/>
          </w:rPr>
          <w:t xml:space="preserve"> </w:t>
        </w:r>
      </w:ins>
      <w:r w:rsidRPr="00F47C5A">
        <w:rPr>
          <w:rFonts w:ascii="Times New Roman" w:hAnsi="Times New Roman"/>
          <w:sz w:val="18"/>
          <w:lang w:val="en-GB"/>
        </w:rPr>
        <w:t>6.6 CNY.</w:t>
      </w:r>
    </w:p>
    <w:p w14:paraId="58F0F1AB" w14:textId="2E741ABE" w:rsidR="00C1504B" w:rsidRDefault="00C1504B" w:rsidP="00F02206">
      <w:pPr>
        <w:spacing w:after="0"/>
        <w:rPr>
          <w:rFonts w:ascii="Times New Roman" w:hAnsi="Times New Roman"/>
          <w:sz w:val="20"/>
          <w:shd w:val="clear" w:color="auto" w:fill="FCFCFE"/>
          <w:lang w:val="en-GB"/>
        </w:rPr>
      </w:pPr>
    </w:p>
    <w:p w14:paraId="3732BAE6" w14:textId="3038D529" w:rsidR="00C1504B" w:rsidRDefault="00C1504B" w:rsidP="00F02206">
      <w:pPr>
        <w:spacing w:after="0"/>
        <w:rPr>
          <w:rFonts w:ascii="Times New Roman" w:hAnsi="Times New Roman"/>
          <w:sz w:val="20"/>
          <w:shd w:val="clear" w:color="auto" w:fill="FCFCFE"/>
          <w:lang w:val="en-GB"/>
        </w:rPr>
      </w:pPr>
    </w:p>
    <w:p w14:paraId="0F5643F0" w14:textId="77777777" w:rsidR="00C1504B" w:rsidRPr="00F47C5A" w:rsidRDefault="00C1504B" w:rsidP="00F02206">
      <w:pPr>
        <w:spacing w:after="0"/>
        <w:rPr>
          <w:rFonts w:ascii="Times New Roman" w:hAnsi="Times New Roman"/>
          <w:sz w:val="20"/>
          <w:shd w:val="clear" w:color="auto" w:fill="FCFCFE"/>
          <w:lang w:val="en-GB"/>
        </w:rPr>
      </w:pPr>
    </w:p>
    <w:p w14:paraId="4AD56CB2" w14:textId="77777777" w:rsidR="00F02206" w:rsidRPr="00F47C5A" w:rsidRDefault="00F02206" w:rsidP="00F02206">
      <w:pPr>
        <w:spacing w:after="0"/>
        <w:rPr>
          <w:rFonts w:ascii="Times New Roman" w:hAnsi="Times New Roman"/>
          <w:lang w:val="en-GB"/>
        </w:rPr>
      </w:pPr>
    </w:p>
    <w:p w14:paraId="78B7C75F" w14:textId="084E22E0" w:rsidR="00F02206" w:rsidRPr="00F47C5A" w:rsidRDefault="00BE211B" w:rsidP="00F02206">
      <w:pPr>
        <w:pStyle w:val="Heading2"/>
        <w:rPr>
          <w:rFonts w:ascii="Times New Roman" w:hAnsi="Times New Roman"/>
          <w:b/>
          <w:i/>
          <w:sz w:val="22"/>
          <w:lang w:val="en-GB"/>
        </w:rPr>
      </w:pPr>
      <w:ins w:id="20" w:author="Wenhui Mao, Ph.D." w:date="2021-01-06T20:11:00Z">
        <w:r>
          <w:rPr>
            <w:rFonts w:ascii="Times New Roman" w:hAnsi="Times New Roman"/>
            <w:b/>
            <w:sz w:val="22"/>
            <w:lang w:val="en-GB"/>
          </w:rPr>
          <w:t xml:space="preserve">Supplementary file </w:t>
        </w:r>
        <w:r>
          <w:rPr>
            <w:rFonts w:ascii="Times New Roman" w:hAnsi="Times New Roman"/>
            <w:b/>
            <w:sz w:val="22"/>
            <w:lang w:val="en-GB"/>
          </w:rPr>
          <w:t>2</w:t>
        </w:r>
      </w:ins>
      <w:del w:id="21" w:author="Wenhui Mao, Ph.D." w:date="2021-01-06T20:11:00Z">
        <w:r w:rsidR="00F02206" w:rsidRPr="00F47C5A" w:rsidDel="00BE211B">
          <w:rPr>
            <w:rFonts w:ascii="Times New Roman" w:hAnsi="Times New Roman"/>
            <w:b/>
            <w:sz w:val="22"/>
            <w:lang w:val="en-GB"/>
          </w:rPr>
          <w:delText>Appendix 1</w:delText>
        </w:r>
        <w:r w:rsidR="005B34DC" w:rsidDel="00BE211B">
          <w:rPr>
            <w:rFonts w:ascii="Times New Roman" w:hAnsi="Times New Roman" w:hint="eastAsia"/>
            <w:b/>
            <w:sz w:val="22"/>
            <w:lang w:val="en-GB"/>
          </w:rPr>
          <w:delText>b</w:delText>
        </w:r>
        <w:r w:rsidR="00F02206" w:rsidRPr="00F47C5A" w:rsidDel="00BE211B">
          <w:rPr>
            <w:rFonts w:ascii="Times New Roman" w:hAnsi="Times New Roman"/>
            <w:b/>
            <w:sz w:val="22"/>
            <w:lang w:val="en-GB"/>
          </w:rPr>
          <w:delText xml:space="preserve"> </w:delText>
        </w:r>
      </w:del>
      <w:r w:rsidR="00F02206" w:rsidRPr="00F47C5A">
        <w:rPr>
          <w:rFonts w:ascii="Times New Roman" w:hAnsi="Times New Roman"/>
          <w:b/>
          <w:sz w:val="22"/>
          <w:lang w:val="en-GB"/>
        </w:rPr>
        <w:t>Workforce and funding for TB</w:t>
      </w:r>
    </w:p>
    <w:tbl>
      <w:tblPr>
        <w:tblW w:w="3875" w:type="pct"/>
        <w:tblLook w:val="04A0" w:firstRow="1" w:lastRow="0" w:firstColumn="1" w:lastColumn="0" w:noHBand="0" w:noVBand="1"/>
      </w:tblPr>
      <w:tblGrid>
        <w:gridCol w:w="1271"/>
        <w:gridCol w:w="945"/>
        <w:gridCol w:w="946"/>
        <w:gridCol w:w="785"/>
        <w:gridCol w:w="785"/>
        <w:gridCol w:w="785"/>
        <w:gridCol w:w="785"/>
        <w:gridCol w:w="944"/>
        <w:gridCol w:w="944"/>
        <w:gridCol w:w="926"/>
        <w:gridCol w:w="928"/>
      </w:tblGrid>
      <w:tr w:rsidR="0094758A" w:rsidRPr="0067729B" w14:paraId="13D4D02D" w14:textId="77777777" w:rsidTr="00FC5CA0">
        <w:trPr>
          <w:trHeight w:val="758"/>
        </w:trPr>
        <w:tc>
          <w:tcPr>
            <w:tcW w:w="63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C843AA" w14:textId="64A9D39E" w:rsidR="0094758A" w:rsidRPr="00F47C5A" w:rsidRDefault="0094758A" w:rsidP="009475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Prefecture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546CB" w14:textId="3FC982A8" w:rsidR="0094758A" w:rsidRPr="00F47C5A" w:rsidRDefault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mber of designated TB hospital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6E673" w14:textId="1E0DDBE4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mber of RMT devices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6D107" w14:textId="07CD481A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Number of full-time </w:t>
            </w:r>
            <w:proofErr w:type="gramStart"/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taff</w:t>
            </w:r>
            <w:proofErr w:type="gramEnd"/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of CDC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F12FD" w14:textId="489CFC73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Number of full-time </w:t>
            </w:r>
            <w:proofErr w:type="gramStart"/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taff</w:t>
            </w:r>
            <w:proofErr w:type="gramEnd"/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of designated TB hospital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5CB35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pecial funds for MDR/RR-TB</w:t>
            </w:r>
          </w:p>
          <w:p w14:paraId="39B5F069" w14:textId="511178EF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1000 USD)</w:t>
            </w:r>
          </w:p>
        </w:tc>
      </w:tr>
      <w:tr w:rsidR="0094758A" w:rsidRPr="0067729B" w14:paraId="6C3D1457" w14:textId="77777777" w:rsidTr="00FC5CA0">
        <w:trPr>
          <w:trHeight w:val="50"/>
        </w:trPr>
        <w:tc>
          <w:tcPr>
            <w:tcW w:w="632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28D3B3C" w14:textId="441E9794" w:rsidR="0094758A" w:rsidRPr="00F47C5A" w:rsidRDefault="0094758A" w:rsidP="009475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6134E" w14:textId="7CBD4B54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95118" w14:textId="02A1FC24" w:rsidR="0094758A" w:rsidRPr="002A204C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ED4F15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FA579" w14:textId="0A89B4CA" w:rsidR="0094758A" w:rsidRPr="00FC5CA0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2A204C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BB53A" w14:textId="5AD36172" w:rsidR="0094758A" w:rsidRPr="002A204C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ED4F15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C19C1" w14:textId="7643C93A" w:rsidR="0094758A" w:rsidRPr="00FC5CA0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2A204C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5ACDF" w14:textId="3F3AC31E" w:rsidR="0094758A" w:rsidRPr="002A204C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ED4F15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4D243" w14:textId="1FFDBE2E" w:rsidR="0094758A" w:rsidRPr="00FC5CA0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2A204C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7926F" w14:textId="521398DC" w:rsidR="0094758A" w:rsidRPr="002A204C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ED4F15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32350" w14:textId="00B83A0C" w:rsidR="0094758A" w:rsidRPr="00FC5CA0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2A204C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F9828" w14:textId="790DB48A" w:rsidR="0094758A" w:rsidRPr="00FC5CA0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</w:pPr>
            <w:r w:rsidRPr="00ED4F15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2018</w:t>
            </w:r>
          </w:p>
        </w:tc>
      </w:tr>
      <w:tr w:rsidR="0094758A" w:rsidRPr="0067729B" w14:paraId="3C116761" w14:textId="77777777" w:rsidTr="0094758A">
        <w:trPr>
          <w:trHeight w:val="241"/>
        </w:trPr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18C996E" w14:textId="77777777" w:rsidR="0094758A" w:rsidRPr="00FC5CA0" w:rsidRDefault="0094758A" w:rsidP="0094758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Zhenjian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9E716B5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091F0C6" w14:textId="1B529559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↓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15F006F" w14:textId="14D8E9E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67B6D3D" w14:textId="7A4E39BD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↑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4A084A1" w14:textId="07B42EFE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B04321" w14:textId="4C5C35E2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1↓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D0CFA50" w14:textId="1175CFC4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85E667E" w14:textId="54DC19F2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61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5EBC97E" w14:textId="6FD98F61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4.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12B0FFF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9.8 ↑</w:t>
            </w:r>
          </w:p>
        </w:tc>
      </w:tr>
      <w:tr w:rsidR="0094758A" w:rsidRPr="0067729B" w14:paraId="5E6DBBCC" w14:textId="77777777" w:rsidTr="0094758A">
        <w:trPr>
          <w:trHeight w:val="241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C17E" w14:textId="77777777" w:rsidR="0094758A" w:rsidRPr="00FC5CA0" w:rsidRDefault="0094758A" w:rsidP="0094758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Changzhou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BCAA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8D5F" w14:textId="4A382783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→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200A0F2" w14:textId="59CEBC10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BFAD0E2" w14:textId="2609F402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↑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56EE" w14:textId="681A8204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A835" w14:textId="088BECBB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5↓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BB69" w14:textId="580C3A4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3C61" w14:textId="1ADC3394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0→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618B" w14:textId="288E92C4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34.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838E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0.9 ↑</w:t>
            </w:r>
          </w:p>
        </w:tc>
      </w:tr>
      <w:tr w:rsidR="0094758A" w:rsidRPr="0067729B" w14:paraId="71B7E104" w14:textId="77777777" w:rsidTr="0094758A">
        <w:trPr>
          <w:trHeight w:val="241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2CA5973" w14:textId="77777777" w:rsidR="0094758A" w:rsidRPr="00FC5CA0" w:rsidRDefault="0094758A" w:rsidP="0094758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Huai’a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7D6708A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7A2018E" w14:textId="6750B590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→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8A816DB" w14:textId="1B69745E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E3275D2" w14:textId="66E2BD60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↑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381964B" w14:textId="402C4A7D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6A99935" w14:textId="7B057C4D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7→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D6F80B5" w14:textId="6155E11A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8AB7F3E" w14:textId="0CB3865E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1↑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9A961D7" w14:textId="4495FA2E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16.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B3F2D40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5.0 ↑</w:t>
            </w:r>
          </w:p>
        </w:tc>
      </w:tr>
      <w:tr w:rsidR="0094758A" w:rsidRPr="0067729B" w14:paraId="7DAD9633" w14:textId="77777777" w:rsidTr="0094758A">
        <w:trPr>
          <w:trHeight w:val="241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3E88" w14:textId="77777777" w:rsidR="0094758A" w:rsidRPr="00FC5CA0" w:rsidRDefault="0094758A" w:rsidP="0094758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Lianyungan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A66B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466B" w14:textId="1E524183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→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91C4DDC" w14:textId="5D228265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7049247" w14:textId="2388051C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↑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B57B" w14:textId="70DF0660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B0FC" w14:textId="1C7E82EC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8↓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113D" w14:textId="23675C46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640D" w14:textId="5E367034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1↑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3E08" w14:textId="763D4C3B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51.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E60F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2.9 ↓</w:t>
            </w:r>
          </w:p>
        </w:tc>
      </w:tr>
      <w:tr w:rsidR="0094758A" w:rsidRPr="0067729B" w14:paraId="0CF87732" w14:textId="77777777" w:rsidTr="0094758A">
        <w:trPr>
          <w:trHeight w:val="241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768310B" w14:textId="77777777" w:rsidR="0094758A" w:rsidRPr="00FC5CA0" w:rsidRDefault="0094758A" w:rsidP="0094758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Nanton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32E390E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942767A" w14:textId="54A7FD2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→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F4FA18E" w14:textId="362735A9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DDBB7B2" w14:textId="3438D8F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8↑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CF5ABC4" w14:textId="456C7BF1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5D8E1BA" w14:textId="3C714F68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21↓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7CB3640" w14:textId="25D19F4C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92A8579" w14:textId="697B7399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82↑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9ED09FE" w14:textId="78E520DC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4.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0A6758E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9.7 ↑</w:t>
            </w:r>
          </w:p>
        </w:tc>
      </w:tr>
      <w:tr w:rsidR="0094758A" w:rsidRPr="0067729B" w14:paraId="386EEEBE" w14:textId="77777777" w:rsidTr="0094758A">
        <w:trPr>
          <w:trHeight w:val="241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6BE5" w14:textId="77777777" w:rsidR="0094758A" w:rsidRPr="00FC5CA0" w:rsidRDefault="0094758A" w:rsidP="0094758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C5CA0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Yangzhou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EE0B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E5F6" w14:textId="4BA7B4B5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→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47D06E1" w14:textId="25C7F73F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B479235" w14:textId="03E854C0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5↑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D708" w14:textId="21231E21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3700" w14:textId="6200210C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14↓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19F6" w14:textId="1C58827A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5EF7" w14:textId="400EA653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71↑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B3DA" w14:textId="3F4F15A6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23.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4DAF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43.2 ↑</w:t>
            </w:r>
          </w:p>
        </w:tc>
      </w:tr>
      <w:tr w:rsidR="0094758A" w:rsidRPr="0067729B" w14:paraId="4EF7B9E3" w14:textId="77777777" w:rsidTr="0094758A">
        <w:trPr>
          <w:trHeight w:val="241"/>
        </w:trPr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12C9C366" w14:textId="77777777" w:rsidR="0094758A" w:rsidRPr="00F47C5A" w:rsidRDefault="0094758A" w:rsidP="009475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Provincial level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6159CCDC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886FC45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4D150596" w14:textId="50D6B913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8822277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3A843A63" w14:textId="63C0DA43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7F3044D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7DC0BB35" w14:textId="2654A2B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7768659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5DAD8E3" w14:textId="548E0584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208.1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742F683" w14:textId="77777777" w:rsidR="0094758A" w:rsidRPr="00F47C5A" w:rsidRDefault="0094758A" w:rsidP="0094758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</w:pPr>
            <w:r w:rsidRPr="00F47C5A">
              <w:rPr>
                <w:rFonts w:ascii="Times New Roman" w:hAnsi="Times New Roman"/>
                <w:bCs/>
                <w:color w:val="000000"/>
                <w:sz w:val="16"/>
                <w:szCs w:val="16"/>
                <w:lang w:val="en-GB"/>
              </w:rPr>
              <w:t>878.8 ↑</w:t>
            </w:r>
          </w:p>
        </w:tc>
      </w:tr>
    </w:tbl>
    <w:p w14:paraId="10A31016" w14:textId="4847B94B" w:rsidR="00F02206" w:rsidRDefault="00F02206" w:rsidP="00F02206">
      <w:pPr>
        <w:rPr>
          <w:rFonts w:ascii="Times New Roman" w:hAnsi="Times New Roman"/>
          <w:lang w:val="en-GB"/>
        </w:rPr>
      </w:pPr>
      <w:r w:rsidRPr="00F47C5A">
        <w:rPr>
          <w:rFonts w:ascii="Times New Roman" w:hAnsi="Times New Roman"/>
          <w:sz w:val="18"/>
          <w:lang w:val="en-GB"/>
        </w:rPr>
        <w:t>*In 2013, 1 USD</w:t>
      </w:r>
      <w:ins w:id="22" w:author="editor" w:date="2020-12-31T13:29:00Z">
        <w:r w:rsidR="005378E7">
          <w:rPr>
            <w:rFonts w:ascii="Times New Roman" w:hAnsi="Times New Roman"/>
            <w:sz w:val="18"/>
            <w:lang w:val="en-GB"/>
          </w:rPr>
          <w:t xml:space="preserve"> </w:t>
        </w:r>
      </w:ins>
      <w:r w:rsidRPr="00F47C5A">
        <w:rPr>
          <w:rFonts w:ascii="Times New Roman" w:hAnsi="Times New Roman"/>
          <w:sz w:val="18"/>
          <w:lang w:val="en-GB"/>
        </w:rPr>
        <w:t>=</w:t>
      </w:r>
      <w:ins w:id="23" w:author="editor" w:date="2020-12-31T13:29:00Z">
        <w:r w:rsidR="005378E7">
          <w:rPr>
            <w:rFonts w:ascii="Times New Roman" w:hAnsi="Times New Roman"/>
            <w:sz w:val="18"/>
            <w:lang w:val="en-GB"/>
          </w:rPr>
          <w:t xml:space="preserve"> </w:t>
        </w:r>
      </w:ins>
      <w:r w:rsidRPr="00F47C5A">
        <w:rPr>
          <w:rFonts w:ascii="Times New Roman" w:hAnsi="Times New Roman"/>
          <w:sz w:val="18"/>
          <w:lang w:val="en-GB"/>
        </w:rPr>
        <w:t>6.2 CNY; In 2018, 1 USD</w:t>
      </w:r>
      <w:ins w:id="24" w:author="editor" w:date="2020-12-31T13:29:00Z">
        <w:r w:rsidR="005378E7">
          <w:rPr>
            <w:rFonts w:ascii="Times New Roman" w:hAnsi="Times New Roman"/>
            <w:sz w:val="18"/>
            <w:lang w:val="en-GB"/>
          </w:rPr>
          <w:t xml:space="preserve"> </w:t>
        </w:r>
      </w:ins>
      <w:r w:rsidRPr="00F47C5A">
        <w:rPr>
          <w:rFonts w:ascii="Times New Roman" w:hAnsi="Times New Roman"/>
          <w:sz w:val="18"/>
          <w:lang w:val="en-GB"/>
        </w:rPr>
        <w:t>=</w:t>
      </w:r>
      <w:ins w:id="25" w:author="editor" w:date="2020-12-31T13:29:00Z">
        <w:r w:rsidR="005378E7">
          <w:rPr>
            <w:rFonts w:ascii="Times New Roman" w:hAnsi="Times New Roman"/>
            <w:sz w:val="18"/>
            <w:lang w:val="en-GB"/>
          </w:rPr>
          <w:t xml:space="preserve"> </w:t>
        </w:r>
      </w:ins>
      <w:r w:rsidRPr="00F47C5A">
        <w:rPr>
          <w:rFonts w:ascii="Times New Roman" w:hAnsi="Times New Roman"/>
          <w:sz w:val="18"/>
          <w:lang w:val="en-GB"/>
        </w:rPr>
        <w:t>6.6 CNY.</w:t>
      </w:r>
      <w:r>
        <w:rPr>
          <w:rFonts w:ascii="Times New Roman" w:hAnsi="Times New Roman"/>
          <w:sz w:val="18"/>
          <w:lang w:val="en-GB"/>
        </w:rPr>
        <w:t xml:space="preserve"> RMT: </w:t>
      </w:r>
      <w:r w:rsidRPr="00F47C5A" w:rsidDel="00CC1908">
        <w:rPr>
          <w:rFonts w:ascii="Times New Roman" w:hAnsi="Times New Roman"/>
          <w:sz w:val="20"/>
          <w:shd w:val="clear" w:color="auto" w:fill="FCFCFE"/>
          <w:lang w:val="en-GB"/>
        </w:rPr>
        <w:t>Rapid molecular testing</w:t>
      </w:r>
      <w:r w:rsidRPr="00F47C5A">
        <w:rPr>
          <w:rFonts w:ascii="Times New Roman" w:hAnsi="Times New Roman"/>
          <w:sz w:val="20"/>
          <w:shd w:val="clear" w:color="auto" w:fill="FCFCFE"/>
          <w:lang w:val="en-GB"/>
        </w:rPr>
        <w:t>;</w:t>
      </w:r>
      <w:r>
        <w:rPr>
          <w:rFonts w:ascii="Times New Roman" w:hAnsi="Times New Roman"/>
          <w:sz w:val="20"/>
          <w:shd w:val="clear" w:color="auto" w:fill="FCFCFE"/>
          <w:lang w:val="en-GB"/>
        </w:rPr>
        <w:t xml:space="preserve"> CDC: Center for Disease Prevention and Control</w:t>
      </w:r>
      <w:r>
        <w:rPr>
          <w:rFonts w:ascii="Times New Roman" w:hAnsi="Times New Roman" w:hint="eastAsia"/>
          <w:sz w:val="20"/>
          <w:shd w:val="clear" w:color="auto" w:fill="FCFCFE"/>
          <w:lang w:val="en-GB"/>
        </w:rPr>
        <w:t>;</w:t>
      </w:r>
      <w:r>
        <w:rPr>
          <w:rFonts w:ascii="Times New Roman" w:hAnsi="Times New Roman"/>
          <w:sz w:val="20"/>
          <w:shd w:val="clear" w:color="auto" w:fill="FCFCFE"/>
          <w:lang w:val="en-GB"/>
        </w:rPr>
        <w:t xml:space="preserve"> MDR-TB: </w:t>
      </w:r>
      <w:r w:rsidRPr="00F47C5A">
        <w:rPr>
          <w:rFonts w:ascii="Times New Roman" w:hAnsi="Times New Roman"/>
          <w:lang w:val="en-GB"/>
        </w:rPr>
        <w:t>multidrug-resistant TB</w:t>
      </w:r>
      <w:r>
        <w:rPr>
          <w:rFonts w:ascii="Times New Roman" w:hAnsi="Times New Roman"/>
          <w:sz w:val="20"/>
          <w:shd w:val="clear" w:color="auto" w:fill="FCFCFE"/>
          <w:lang w:val="en-GB"/>
        </w:rPr>
        <w:t xml:space="preserve">; RR-TB: </w:t>
      </w:r>
      <w:r w:rsidRPr="00F47C5A">
        <w:rPr>
          <w:rFonts w:ascii="Times New Roman" w:hAnsi="Times New Roman"/>
          <w:lang w:val="en-GB"/>
        </w:rPr>
        <w:t>Rifampicin-resistant tuberculosis</w:t>
      </w:r>
    </w:p>
    <w:p w14:paraId="6E8C0E0B" w14:textId="0E03BF33" w:rsidR="00C1504B" w:rsidRDefault="00C1504B" w:rsidP="00F02206">
      <w:pPr>
        <w:rPr>
          <w:rFonts w:ascii="Times New Roman" w:hAnsi="Times New Roman"/>
          <w:sz w:val="18"/>
          <w:lang w:val="en-GB"/>
        </w:rPr>
      </w:pPr>
    </w:p>
    <w:p w14:paraId="40CABD1A" w14:textId="77777777" w:rsidR="00C1504B" w:rsidRPr="00F47C5A" w:rsidRDefault="00C1504B" w:rsidP="00F02206">
      <w:pPr>
        <w:rPr>
          <w:rFonts w:ascii="Times New Roman" w:hAnsi="Times New Roman"/>
          <w:sz w:val="18"/>
          <w:lang w:val="en-GB"/>
        </w:rPr>
      </w:pPr>
    </w:p>
    <w:p w14:paraId="391FE8FE" w14:textId="77777777" w:rsidR="00F02206" w:rsidRPr="00F47C5A" w:rsidRDefault="00F02206" w:rsidP="00F02206">
      <w:pPr>
        <w:rPr>
          <w:lang w:val="en-GB"/>
        </w:rPr>
        <w:sectPr w:rsidR="00F02206" w:rsidRPr="00F47C5A" w:rsidSect="00FC5CA0"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83A3650" w14:textId="66F5B9A2" w:rsidR="00F02206" w:rsidRPr="00F47C5A" w:rsidRDefault="00BE211B" w:rsidP="00F02206">
      <w:pPr>
        <w:pStyle w:val="Heading2"/>
        <w:rPr>
          <w:b/>
          <w:sz w:val="22"/>
          <w:lang w:val="en-GB"/>
        </w:rPr>
      </w:pPr>
      <w:ins w:id="26" w:author="Wenhui Mao, Ph.D." w:date="2021-01-06T20:11:00Z">
        <w:r>
          <w:rPr>
            <w:rFonts w:ascii="Times New Roman" w:hAnsi="Times New Roman"/>
            <w:b/>
            <w:sz w:val="22"/>
            <w:lang w:val="en-GB"/>
          </w:rPr>
          <w:lastRenderedPageBreak/>
          <w:t xml:space="preserve">Supplementary file </w:t>
        </w:r>
        <w:r>
          <w:rPr>
            <w:rFonts w:ascii="Times New Roman" w:hAnsi="Times New Roman"/>
            <w:b/>
            <w:sz w:val="22"/>
            <w:lang w:val="en-GB"/>
          </w:rPr>
          <w:t>3</w:t>
        </w:r>
      </w:ins>
      <w:del w:id="27" w:author="Wenhui Mao, Ph.D." w:date="2021-01-06T20:11:00Z">
        <w:r w:rsidR="00F02206" w:rsidRPr="00F47C5A" w:rsidDel="00BE211B">
          <w:rPr>
            <w:b/>
            <w:sz w:val="22"/>
            <w:lang w:val="en-GB"/>
          </w:rPr>
          <w:delText>Appendix 2</w:delText>
        </w:r>
      </w:del>
      <w:r w:rsidR="00F02206" w:rsidRPr="00F47C5A">
        <w:rPr>
          <w:b/>
          <w:sz w:val="22"/>
          <w:lang w:val="en-GB"/>
        </w:rPr>
        <w:t xml:space="preserve"> Process Charts</w:t>
      </w:r>
      <w:del w:id="28" w:author="Wenhui Mao, Ph.D." w:date="2021-01-06T20:11:00Z">
        <w:r w:rsidR="00F02206" w:rsidRPr="00F47C5A" w:rsidDel="00BE211B">
          <w:rPr>
            <w:b/>
            <w:sz w:val="22"/>
            <w:lang w:val="en-GB"/>
          </w:rPr>
          <w:delText xml:space="preserve"> </w:delText>
        </w:r>
      </w:del>
      <w:r w:rsidR="00F02206" w:rsidRPr="00F47C5A">
        <w:rPr>
          <w:b/>
          <w:sz w:val="22"/>
          <w:lang w:val="en-GB"/>
        </w:rPr>
        <w:t xml:space="preserve"> </w:t>
      </w:r>
      <w:del w:id="29" w:author="Wenhui Mao, Ph.D." w:date="2021-01-06T20:11:00Z">
        <w:r w:rsidR="00F02206" w:rsidRPr="00F47C5A" w:rsidDel="00BE211B">
          <w:rPr>
            <w:b/>
            <w:sz w:val="22"/>
            <w:lang w:val="en-GB"/>
          </w:rPr>
          <w:delText xml:space="preserve"> </w:delText>
        </w:r>
      </w:del>
      <w:ins w:id="30" w:author="Wenhui Mao, Ph.D." w:date="2021-01-06T20:11:00Z">
        <w:r w:rsidRPr="00BE211B">
          <w:rPr>
            <w:b/>
            <w:sz w:val="22"/>
            <w:lang w:val="en-GB"/>
            <w:rPrChange w:id="31" w:author="Wenhui Mao, Ph.D." w:date="2021-01-06T20:11:00Z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rPrChange>
          </w:rPr>
          <w:t>for TB testing in Jiangsu</w:t>
        </w:r>
      </w:ins>
    </w:p>
    <w:p w14:paraId="0C424CF8" w14:textId="77777777" w:rsidR="00F02206" w:rsidRPr="00F47C5A" w:rsidRDefault="00F02206" w:rsidP="00F02206">
      <w:pPr>
        <w:rPr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06B0EB3" wp14:editId="5E899420">
                <wp:simplePos x="0" y="0"/>
                <wp:positionH relativeFrom="margin">
                  <wp:posOffset>0</wp:posOffset>
                </wp:positionH>
                <wp:positionV relativeFrom="paragraph">
                  <wp:posOffset>68334</wp:posOffset>
                </wp:positionV>
                <wp:extent cx="7012305" cy="3909727"/>
                <wp:effectExtent l="0" t="0" r="36195" b="14605"/>
                <wp:wrapNone/>
                <wp:docPr id="184" name="组合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012305" cy="3909727"/>
                          <a:chOff x="0" y="101826"/>
                          <a:chExt cx="10541480" cy="5659929"/>
                        </a:xfrm>
                      </wpg:grpSpPr>
                      <wps:wsp>
                        <wps:cNvPr id="185" name="直接连接符 185"/>
                        <wps:cNvCnPr>
                          <a:cxnSpLocks/>
                        </wps:cNvCnPr>
                        <wps:spPr>
                          <a:xfrm>
                            <a:off x="2724752" y="1777435"/>
                            <a:ext cx="0" cy="550397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186" name="矩形 186"/>
                        <wps:cNvSpPr/>
                        <wps:spPr>
                          <a:xfrm>
                            <a:off x="2855524" y="101826"/>
                            <a:ext cx="3107137" cy="458162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3D6569D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Sputum smear microscop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7" name="直接连接符 187"/>
                        <wps:cNvCnPr/>
                        <wps:spPr>
                          <a:xfrm flipH="1">
                            <a:off x="4403648" y="574677"/>
                            <a:ext cx="5739" cy="27284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88" name="直接连接符 188"/>
                        <wps:cNvCnPr>
                          <a:cxnSpLocks/>
                        </wps:cNvCnPr>
                        <wps:spPr>
                          <a:xfrm>
                            <a:off x="2716540" y="847522"/>
                            <a:ext cx="3333902" cy="254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89" name="直接箭头连接符 189"/>
                        <wps:cNvCnPr>
                          <a:cxnSpLocks/>
                          <a:endCxn id="191" idx="0"/>
                        </wps:cNvCnPr>
                        <wps:spPr>
                          <a:xfrm flipH="1">
                            <a:off x="2715081" y="847671"/>
                            <a:ext cx="1458" cy="454099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0" name="直接箭头连接符 190"/>
                        <wps:cNvCnPr>
                          <a:cxnSpLocks/>
                          <a:endCxn id="192" idx="0"/>
                        </wps:cNvCnPr>
                        <wps:spPr>
                          <a:xfrm flipH="1">
                            <a:off x="6038553" y="847671"/>
                            <a:ext cx="16959" cy="45393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1" name="矩形 191"/>
                        <wps:cNvSpPr/>
                        <wps:spPr>
                          <a:xfrm>
                            <a:off x="2001355" y="1301938"/>
                            <a:ext cx="1427450" cy="475262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A1ED586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  <w:pPrChange w:id="32" w:author="editor" w:date="2020-12-31T13:32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46581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egativ</w:t>
                              </w:r>
                              <w:r w:rsidRPr="003C31C0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2" name="矩形 192"/>
                        <wps:cNvSpPr/>
                        <wps:spPr>
                          <a:xfrm>
                            <a:off x="5205322" y="1301770"/>
                            <a:ext cx="1666462" cy="46703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2CBA497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  <w:pPrChange w:id="33" w:author="editor" w:date="2020-12-31T13:32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46581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3" name="矩形 193"/>
                        <wps:cNvSpPr/>
                        <wps:spPr>
                          <a:xfrm>
                            <a:off x="5205322" y="2123833"/>
                            <a:ext cx="1666460" cy="506512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58E0168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  <w:pPrChange w:id="34" w:author="editor" w:date="2020-12-31T13:33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46581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Cultu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4" name="直接连接符 194"/>
                        <wps:cNvCnPr>
                          <a:cxnSpLocks/>
                        </wps:cNvCnPr>
                        <wps:spPr>
                          <a:xfrm>
                            <a:off x="6032700" y="2631055"/>
                            <a:ext cx="0" cy="265981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95" name="直接连接符 195"/>
                        <wps:cNvCnPr>
                          <a:cxnSpLocks/>
                        </wps:cNvCnPr>
                        <wps:spPr>
                          <a:xfrm>
                            <a:off x="4411922" y="2905176"/>
                            <a:ext cx="3277039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96" name="直接箭头连接符 196"/>
                        <wps:cNvCnPr>
                          <a:cxnSpLocks/>
                        </wps:cNvCnPr>
                        <wps:spPr>
                          <a:xfrm>
                            <a:off x="4409387" y="2897036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7" name="直接箭头连接符 197"/>
                        <wps:cNvCnPr>
                          <a:cxnSpLocks/>
                        </wps:cNvCnPr>
                        <wps:spPr>
                          <a:xfrm>
                            <a:off x="7688961" y="2905176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8" name="矩形 198"/>
                        <wps:cNvSpPr/>
                        <wps:spPr>
                          <a:xfrm>
                            <a:off x="3512438" y="3345765"/>
                            <a:ext cx="1750149" cy="48041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8F928F4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  <w:pPrChange w:id="35" w:author="editor" w:date="2020-12-31T13:34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46581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9" name="矩形 199"/>
                        <wps:cNvSpPr/>
                        <wps:spPr>
                          <a:xfrm>
                            <a:off x="6795383" y="3323944"/>
                            <a:ext cx="1772959" cy="501973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4793293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  <w:pPrChange w:id="36" w:author="editor" w:date="2020-12-31T13:34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46581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0" name="直接箭头连接符 200"/>
                        <wps:cNvCnPr>
                          <a:cxnSpLocks/>
                          <a:endCxn id="193" idx="0"/>
                        </wps:cNvCnPr>
                        <wps:spPr>
                          <a:xfrm>
                            <a:off x="6032701" y="1768807"/>
                            <a:ext cx="5852" cy="354744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1" name="直接箭头连接符 201"/>
                        <wps:cNvCnPr>
                          <a:cxnSpLocks/>
                        </wps:cNvCnPr>
                        <wps:spPr>
                          <a:xfrm flipH="1">
                            <a:off x="7681358" y="3826440"/>
                            <a:ext cx="7603" cy="28733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2" name="矩形 202"/>
                        <wps:cNvSpPr/>
                        <wps:spPr>
                          <a:xfrm>
                            <a:off x="5664569" y="4111530"/>
                            <a:ext cx="4139750" cy="583852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18480D0" w14:textId="2E6716A9" w:rsidR="008A60E1" w:rsidRPr="003C31C0" w:rsidRDefault="008A60E1">
                              <w:pPr>
                                <w:spacing w:line="200" w:lineRule="atLeast"/>
                                <w:jc w:val="center"/>
                                <w:rPr>
                                  <w:rFonts w:asciiTheme="minorHAnsi" w:hAnsiTheme="minorHAnsi" w:cstheme="minorHAnsi"/>
                                  <w:sz w:val="21"/>
                                  <w:szCs w:val="21"/>
                                </w:rPr>
                                <w:pPrChange w:id="37" w:author="editor" w:date="2020-12-31T13:30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C31C0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 xml:space="preserve">Drug </w:t>
                              </w:r>
                              <w:del w:id="38" w:author="editor" w:date="2020-12-31T13:35:00Z">
                                <w:r w:rsidRPr="003C31C0" w:rsidDel="005378E7">
                                  <w:rPr>
                                    <w:rFonts w:asciiTheme="minorHAnsi" w:hAnsiTheme="minorHAnsi" w:cstheme="minorHAnsi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delText>susceptibility</w:delText>
                                </w:r>
                                <w:r w:rsidRPr="003C31C0" w:rsidDel="005378E7">
                                  <w:rPr>
                                    <w:rFonts w:asciiTheme="minorHAnsi" w:hAnsiTheme="minorHAnsi" w:cstheme="minorHAns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delText xml:space="preserve"> </w:delText>
                                </w:r>
                              </w:del>
                              <w:ins w:id="39" w:author="editor" w:date="2020-12-31T13:35:00Z">
                                <w:r w:rsidR="005378E7" w:rsidRPr="003C31C0">
                                  <w:rPr>
                                    <w:rFonts w:asciiTheme="minorHAnsi" w:hAnsiTheme="minorHAnsi" w:cstheme="minorHAnsi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susceptibility</w:t>
                                </w:r>
                                <w:r w:rsidR="005378E7" w:rsidRPr="005378E7">
                                  <w:rPr>
                                    <w:rFonts w:asciiTheme="minorHAnsi" w:hAnsiTheme="minorHAnsi" w:cstheme="minorHAnsi"/>
                                    <w:color w:val="000000"/>
                                    <w:kern w:val="24"/>
                                    <w:sz w:val="21"/>
                                    <w:szCs w:val="21"/>
                                    <w:rPrChange w:id="40" w:author="editor" w:date="2020-12-31T13:35:00Z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kern w:val="24"/>
                                        <w:sz w:val="36"/>
                                        <w:szCs w:val="36"/>
                                      </w:rPr>
                                    </w:rPrChange>
                                  </w:rPr>
                                  <w:t xml:space="preserve"> </w:t>
                                </w:r>
                              </w:ins>
                              <w:r w:rsidRPr="003C31C0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testing (proportion method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3" name="直接连接符 203"/>
                        <wps:cNvCnPr>
                          <a:cxnSpLocks/>
                        </wps:cNvCnPr>
                        <wps:spPr>
                          <a:xfrm>
                            <a:off x="7688961" y="4688454"/>
                            <a:ext cx="0" cy="265981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4" name="直接连接符 204"/>
                        <wps:cNvCnPr>
                          <a:cxnSpLocks/>
                        </wps:cNvCnPr>
                        <wps:spPr>
                          <a:xfrm>
                            <a:off x="5371210" y="4954435"/>
                            <a:ext cx="4493574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5" name="直接箭头连接符 205"/>
                        <wps:cNvCnPr>
                          <a:cxnSpLocks/>
                        </wps:cNvCnPr>
                        <wps:spPr>
                          <a:xfrm>
                            <a:off x="5371210" y="4954435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6" name="直接箭头连接符 206"/>
                        <wps:cNvCnPr>
                          <a:cxnSpLocks/>
                        </wps:cNvCnPr>
                        <wps:spPr>
                          <a:xfrm>
                            <a:off x="7688961" y="4954435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7" name="直接箭头连接符 207"/>
                        <wps:cNvCnPr>
                          <a:cxnSpLocks/>
                        </wps:cNvCnPr>
                        <wps:spPr>
                          <a:xfrm>
                            <a:off x="9864784" y="4954435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8" name="矩形 208"/>
                        <wps:cNvSpPr/>
                        <wps:spPr>
                          <a:xfrm>
                            <a:off x="4598563" y="5301022"/>
                            <a:ext cx="1573533" cy="441492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6D38CEB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pPrChange w:id="41" w:author="editor" w:date="2020-12-31T13:34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C31C0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RR-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9" name="矩形 209"/>
                        <wps:cNvSpPr/>
                        <wps:spPr>
                          <a:xfrm>
                            <a:off x="6902195" y="5300922"/>
                            <a:ext cx="1573533" cy="45147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ABFD6B9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MDR-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0" name="矩形 210"/>
                        <wps:cNvSpPr/>
                        <wps:spPr>
                          <a:xfrm>
                            <a:off x="9140840" y="5299062"/>
                            <a:ext cx="1400640" cy="462693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A018D9D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pPrChange w:id="42" w:author="editor" w:date="2020-12-31T13:35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C31C0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XDR-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1" name="直接箭头连接符 211"/>
                        <wps:cNvCnPr>
                          <a:cxnSpLocks/>
                        </wps:cNvCnPr>
                        <wps:spPr>
                          <a:xfrm flipV="1">
                            <a:off x="2716540" y="2343717"/>
                            <a:ext cx="2488783" cy="2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round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212" name="直接连接符 212"/>
                        <wps:cNvCnPr>
                          <a:cxnSpLocks/>
                        </wps:cNvCnPr>
                        <wps:spPr>
                          <a:xfrm>
                            <a:off x="106735" y="3968405"/>
                            <a:ext cx="10434745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3" name="矩形 213"/>
                        <wps:cNvSpPr/>
                        <wps:spPr>
                          <a:xfrm>
                            <a:off x="0" y="931709"/>
                            <a:ext cx="1600995" cy="45013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77EECDC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County</w:t>
                              </w:r>
                              <w:r w:rsidRPr="003C31C0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FFFFFF"/>
                                  <w:kern w:val="24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3C31C0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leve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4" name="矩形 214"/>
                        <wps:cNvSpPr/>
                        <wps:spPr>
                          <a:xfrm>
                            <a:off x="65229" y="4937439"/>
                            <a:ext cx="1749941" cy="63260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AF5FCE0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refecture level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6B0EB3" id="组合 60" o:spid="_x0000_s1026" style="position:absolute;margin-left:0;margin-top:5.4pt;width:552.15pt;height:307.85pt;z-index:251662336;mso-position-horizontal-relative:margin;mso-width-relative:margin;mso-height-relative:margin" coordorigin=",1018" coordsize="105414,565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">
                <v:line id="直接连接符 185" o:spid="_x0000_s1027" style="position:absolute;visibility:visible;mso-wrap-style:square" from="27247,17774" to="27247,232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" strokecolor="windowText">
                  <v:stroke dashstyle="dash"/>
                  <o:lock v:ext="edit" shapetype="f"/>
                </v:line>
                <v:rect id="矩形 186" o:spid="_x0000_s1028" style="position:absolute;left:28555;top:1018;width:31071;height:45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" filled="f" strokecolor="windowText" strokeweight="1pt">
                  <v:textbox>
                    <w:txbxContent>
                      <w:p w14:paraId="43D6569D" w14:textId="77777777" w:rsidR="008A60E1" w:rsidRPr="003C31C0" w:rsidRDefault="008A60E1" w:rsidP="00F02206">
                        <w:pPr>
                          <w:jc w:val="center"/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Sputum smear microscopy</w:t>
                        </w:r>
                      </w:p>
                    </w:txbxContent>
                  </v:textbox>
                </v:rect>
                <v:line id="直接连接符 187" o:spid="_x0000_s1029" style="position:absolute;flip:x;visibility:visible;mso-wrap-style:square" from="44036,5746" to="44093,84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" strokecolor="windowText" strokeweight=".5pt">
                  <v:stroke joinstyle="miter"/>
                </v:line>
                <v:line id="直接连接符 188" o:spid="_x0000_s1030" style="position:absolute;visibility:visible;mso-wrap-style:square" from="27165,8475" to="60504,8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" strokecolor="windowText" strokeweight=".5pt">
                  <v:stroke joinstyle="miter"/>
                  <o:lock v:ext="edit" shapetype="f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89" o:spid="_x0000_s1031" type="#_x0000_t32" style="position:absolute;left:27150;top:8476;width:15;height:45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" strokecolor="windowText" strokeweight=".5pt">
                  <v:stroke endarrow="block" joinstyle="miter"/>
                  <o:lock v:ext="edit" shapetype="f"/>
                </v:shape>
                <v:shape id="直接箭头连接符 190" o:spid="_x0000_s1032" type="#_x0000_t32" style="position:absolute;left:60385;top:8476;width:170;height:454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" strokecolor="windowText" strokeweight=".5pt">
                  <v:stroke endarrow="block" joinstyle="miter"/>
                  <o:lock v:ext="edit" shapetype="f"/>
                </v:shape>
                <v:rect id="矩形 191" o:spid="_x0000_s1033" style="position:absolute;left:20013;top:13019;width:14275;height:47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" filled="f" strokecolor="windowText" strokeweight="1pt">
                  <v:textbox>
                    <w:txbxContent>
                      <w:p w14:paraId="0A1ED586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  <w:pPrChange w:id="43" w:author="editor" w:date="2020-12-31T13:32:00Z">
                            <w:pPr>
                              <w:jc w:val="center"/>
                            </w:pPr>
                          </w:pPrChange>
                        </w:pPr>
                        <w:r w:rsidRPr="00346581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Negativ</w:t>
                        </w:r>
                        <w:r w:rsidRPr="003C31C0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e</w:t>
                        </w:r>
                      </w:p>
                    </w:txbxContent>
                  </v:textbox>
                </v:rect>
                <v:rect id="矩形 192" o:spid="_x0000_s1034" style="position:absolute;left:52053;top:13017;width:16664;height:46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" filled="f" strokecolor="windowText" strokeweight="1pt">
                  <v:textbox>
                    <w:txbxContent>
                      <w:p w14:paraId="72CBA497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  <w:pPrChange w:id="44" w:author="editor" w:date="2020-12-31T13:32:00Z">
                            <w:pPr>
                              <w:jc w:val="center"/>
                            </w:pPr>
                          </w:pPrChange>
                        </w:pPr>
                        <w:r w:rsidRPr="00346581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Positive</w:t>
                        </w:r>
                      </w:p>
                    </w:txbxContent>
                  </v:textbox>
                </v:rect>
                <v:rect id="矩形 193" o:spid="_x0000_s1035" style="position:absolute;left:52053;top:21238;width:16664;height:5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" filled="f" strokecolor="windowText" strokeweight="1pt">
                  <v:textbox>
                    <w:txbxContent>
                      <w:p w14:paraId="158E0168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  <w:pPrChange w:id="45" w:author="editor" w:date="2020-12-31T13:33:00Z">
                            <w:pPr>
                              <w:jc w:val="center"/>
                            </w:pPr>
                          </w:pPrChange>
                        </w:pPr>
                        <w:r w:rsidRPr="00346581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Culture</w:t>
                        </w:r>
                      </w:p>
                    </w:txbxContent>
                  </v:textbox>
                </v:rect>
                <v:line id="直接连接符 194" o:spid="_x0000_s1036" style="position:absolute;visibility:visible;mso-wrap-style:square" from="60327,26310" to="60327,28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" strokecolor="windowText" strokeweight=".5pt">
                  <v:stroke joinstyle="miter"/>
                  <o:lock v:ext="edit" shapetype="f"/>
                </v:line>
                <v:line id="直接连接符 195" o:spid="_x0000_s1037" style="position:absolute;visibility:visible;mso-wrap-style:square" from="44119,29051" to="76889,29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" strokecolor="windowText" strokeweight=".5pt">
                  <v:stroke joinstyle="miter"/>
                  <o:lock v:ext="edit" shapetype="f"/>
                </v:line>
                <v:shape id="直接箭头连接符 196" o:spid="_x0000_s1038" type="#_x0000_t32" style="position:absolute;left:44093;top:28970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" strokecolor="windowText" strokeweight=".5pt">
                  <v:stroke endarrow="block" joinstyle="miter"/>
                  <o:lock v:ext="edit" shapetype="f"/>
                </v:shape>
                <v:shape id="直接箭头连接符 197" o:spid="_x0000_s1039" type="#_x0000_t32" style="position:absolute;left:76889;top:29051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" strokecolor="windowText" strokeweight=".5pt">
                  <v:stroke endarrow="block" joinstyle="miter"/>
                  <o:lock v:ext="edit" shapetype="f"/>
                </v:shape>
                <v:rect id="矩形 198" o:spid="_x0000_s1040" style="position:absolute;left:35124;top:33457;width:17501;height:4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" filled="f" strokecolor="windowText" strokeweight="1pt">
                  <v:textbox>
                    <w:txbxContent>
                      <w:p w14:paraId="28F928F4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  <w:pPrChange w:id="46" w:author="editor" w:date="2020-12-31T13:34:00Z">
                            <w:pPr>
                              <w:jc w:val="center"/>
                            </w:pPr>
                          </w:pPrChange>
                        </w:pPr>
                        <w:r w:rsidRPr="00346581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Negative</w:t>
                        </w:r>
                      </w:p>
                    </w:txbxContent>
                  </v:textbox>
                </v:rect>
                <v:rect id="矩形 199" o:spid="_x0000_s1041" style="position:absolute;left:67953;top:33239;width:17730;height:50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" filled="f" strokecolor="windowText" strokeweight="1pt">
                  <v:textbox>
                    <w:txbxContent>
                      <w:p w14:paraId="44793293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  <w:pPrChange w:id="47" w:author="editor" w:date="2020-12-31T13:34:00Z">
                            <w:pPr>
                              <w:jc w:val="center"/>
                            </w:pPr>
                          </w:pPrChange>
                        </w:pPr>
                        <w:r w:rsidRPr="00346581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Positive</w:t>
                        </w:r>
                      </w:p>
                    </w:txbxContent>
                  </v:textbox>
                </v:rect>
                <v:shape id="直接箭头连接符 200" o:spid="_x0000_s1042" type="#_x0000_t32" style="position:absolute;left:60327;top:17688;width:58;height:35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" strokecolor="windowText" strokeweight=".5pt">
                  <v:stroke endarrow="block" joinstyle="miter"/>
                  <o:lock v:ext="edit" shapetype="f"/>
                </v:shape>
                <v:shape id="直接箭头连接符 201" o:spid="_x0000_s1043" type="#_x0000_t32" style="position:absolute;left:76813;top:38264;width:76;height:287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" strokecolor="windowText" strokeweight=".5pt">
                  <v:stroke endarrow="block" joinstyle="miter"/>
                  <o:lock v:ext="edit" shapetype="f"/>
                </v:shape>
                <v:rect id="矩形 202" o:spid="_x0000_s1044" style="position:absolute;left:56645;top:41115;width:41398;height:58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" filled="f" strokecolor="windowText" strokeweight="1pt">
                  <v:textbox>
                    <w:txbxContent>
                      <w:p w14:paraId="318480D0" w14:textId="2E6716A9" w:rsidR="008A60E1" w:rsidRPr="003C31C0" w:rsidRDefault="008A60E1">
                        <w:pPr>
                          <w:spacing w:line="200" w:lineRule="atLeast"/>
                          <w:jc w:val="center"/>
                          <w:rPr>
                            <w:rFonts w:asciiTheme="minorHAnsi" w:hAnsiTheme="minorHAnsi" w:cstheme="minorHAnsi"/>
                            <w:sz w:val="21"/>
                            <w:szCs w:val="21"/>
                          </w:rPr>
                          <w:pPrChange w:id="48" w:author="editor" w:date="2020-12-31T13:30:00Z">
                            <w:pPr>
                              <w:jc w:val="center"/>
                            </w:pPr>
                          </w:pPrChange>
                        </w:pPr>
                        <w:r w:rsidRPr="003C31C0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 xml:space="preserve">Drug </w:t>
                        </w:r>
                        <w:del w:id="49" w:author="editor" w:date="2020-12-31T13:35:00Z">
                          <w:r w:rsidRPr="003C31C0" w:rsidDel="005378E7">
                            <w:rPr>
                              <w:rFonts w:asciiTheme="minorHAnsi" w:hAnsiTheme="minorHAnsi" w:cstheme="minorHAnsi"/>
                              <w:color w:val="000000"/>
                              <w:kern w:val="24"/>
                              <w:sz w:val="21"/>
                              <w:szCs w:val="21"/>
                            </w:rPr>
                            <w:delText>susceptibility</w:delText>
                          </w:r>
                          <w:r w:rsidRPr="003C31C0" w:rsidDel="005378E7">
                            <w:rPr>
                              <w:rFonts w:asciiTheme="minorHAnsi" w:hAnsiTheme="minorHAnsi" w:cstheme="minorHAnsi"/>
                              <w:color w:val="000000"/>
                              <w:kern w:val="24"/>
                              <w:sz w:val="36"/>
                              <w:szCs w:val="36"/>
                            </w:rPr>
                            <w:delText xml:space="preserve"> </w:delText>
                          </w:r>
                        </w:del>
                        <w:ins w:id="50" w:author="editor" w:date="2020-12-31T13:35:00Z">
                          <w:r w:rsidR="005378E7" w:rsidRPr="003C31C0">
                            <w:rPr>
                              <w:rFonts w:asciiTheme="minorHAnsi" w:hAnsiTheme="minorHAnsi" w:cstheme="minorHAnsi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susceptibility</w:t>
                          </w:r>
                          <w:r w:rsidR="005378E7" w:rsidRPr="005378E7">
                            <w:rPr>
                              <w:rFonts w:asciiTheme="minorHAnsi" w:hAnsiTheme="minorHAnsi" w:cstheme="minorHAnsi"/>
                              <w:color w:val="000000"/>
                              <w:kern w:val="24"/>
                              <w:sz w:val="21"/>
                              <w:szCs w:val="21"/>
                              <w:rPrChange w:id="51" w:author="editor" w:date="2020-12-31T13:35:00Z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</w:rPrChange>
                            </w:rPr>
                            <w:t xml:space="preserve"> </w:t>
                          </w:r>
                        </w:ins>
                        <w:r w:rsidRPr="003C31C0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testing (proportion method)</w:t>
                        </w:r>
                      </w:p>
                    </w:txbxContent>
                  </v:textbox>
                </v:rect>
                <v:line id="直接连接符 203" o:spid="_x0000_s1045" style="position:absolute;visibility:visible;mso-wrap-style:square" from="76889,46884" to="76889,495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" strokecolor="windowText" strokeweight=".5pt">
                  <v:stroke joinstyle="miter"/>
                  <o:lock v:ext="edit" shapetype="f"/>
                </v:line>
                <v:line id="直接连接符 204" o:spid="_x0000_s1046" style="position:absolute;visibility:visible;mso-wrap-style:square" from="53712,49544" to="98647,495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" strokecolor="windowText" strokeweight=".5pt">
                  <v:stroke joinstyle="miter"/>
                  <o:lock v:ext="edit" shapetype="f"/>
                </v:line>
                <v:shape id="直接箭头连接符 205" o:spid="_x0000_s1047" type="#_x0000_t32" style="position:absolute;left:53712;top:49544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" strokecolor="windowText" strokeweight=".5pt">
                  <v:stroke endarrow="block" joinstyle="miter"/>
                  <o:lock v:ext="edit" shapetype="f"/>
                </v:shape>
                <v:shape id="直接箭头连接符 206" o:spid="_x0000_s1048" type="#_x0000_t32" style="position:absolute;left:76889;top:49544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" strokecolor="windowText" strokeweight=".5pt">
                  <v:stroke endarrow="block" joinstyle="miter"/>
                  <o:lock v:ext="edit" shapetype="f"/>
                </v:shape>
                <v:shape id="直接箭头连接符 207" o:spid="_x0000_s1049" type="#_x0000_t32" style="position:absolute;left:98647;top:49544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" strokecolor="windowText" strokeweight=".5pt">
                  <v:stroke endarrow="block" joinstyle="miter"/>
                  <o:lock v:ext="edit" shapetype="f"/>
                </v:shape>
                <v:rect id="矩形 208" o:spid="_x0000_s1050" style="position:absolute;left:45985;top:53010;width:15735;height:44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" filled="f" strokecolor="windowText" strokeweight="1pt">
                  <v:textbox>
                    <w:txbxContent>
                      <w:p w14:paraId="36D38CEB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pPrChange w:id="52" w:author="editor" w:date="2020-12-31T13:34:00Z">
                            <w:pPr>
                              <w:jc w:val="center"/>
                            </w:pPr>
                          </w:pPrChange>
                        </w:pPr>
                        <w:r w:rsidRPr="003C31C0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RR-TB</w:t>
                        </w:r>
                      </w:p>
                    </w:txbxContent>
                  </v:textbox>
                </v:rect>
                <v:rect id="矩形 209" o:spid="_x0000_s1051" style="position:absolute;left:69021;top:53009;width:15736;height:45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" filled="f" strokecolor="windowText" strokeweight="1pt">
                  <v:textbox>
                    <w:txbxContent>
                      <w:p w14:paraId="4ABFD6B9" w14:textId="77777777" w:rsidR="008A60E1" w:rsidRPr="003C31C0" w:rsidRDefault="008A60E1" w:rsidP="00F02206">
                        <w:pPr>
                          <w:jc w:val="center"/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MDR-TB</w:t>
                        </w:r>
                      </w:p>
                    </w:txbxContent>
                  </v:textbox>
                </v:rect>
                <v:rect id="矩形 210" o:spid="_x0000_s1052" style="position:absolute;left:91408;top:52990;width:14006;height:46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" filled="f" strokecolor="windowText" strokeweight="1pt">
                  <v:textbox>
                    <w:txbxContent>
                      <w:p w14:paraId="7A018D9D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pPrChange w:id="53" w:author="editor" w:date="2020-12-31T13:35:00Z">
                            <w:pPr>
                              <w:jc w:val="center"/>
                            </w:pPr>
                          </w:pPrChange>
                        </w:pPr>
                        <w:r w:rsidRPr="003C31C0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XDR-TB</w:t>
                        </w:r>
                      </w:p>
                    </w:txbxContent>
                  </v:textbox>
                </v:rect>
                <v:shape id="直接箭头连接符 211" o:spid="_x0000_s1053" type="#_x0000_t32" style="position:absolute;left:27165;top:23437;width:24888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" strokecolor="windowText">
                  <v:stroke dashstyle="dash" endarrow="open"/>
                  <o:lock v:ext="edit" shapetype="f"/>
                </v:shape>
                <v:line id="直接连接符 212" o:spid="_x0000_s1054" style="position:absolute;visibility:visible;mso-wrap-style:square" from="1067,39684" to="105414,396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rect id="矩形 213" o:spid="_x0000_s1055" style="position:absolute;top:9317;width:16009;height:45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" fillcolor="window" stroked="f" strokeweight="1pt">
                  <v:textbox>
                    <w:txbxContent>
                      <w:p w14:paraId="077EECDC" w14:textId="77777777" w:rsidR="008A60E1" w:rsidRPr="003C31C0" w:rsidRDefault="008A60E1" w:rsidP="00F02206">
                        <w:pPr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asciiTheme="minorHAnsi" w:hAnsiTheme="minorHAnsi" w:cstheme="minorHAns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County</w:t>
                        </w:r>
                        <w:r w:rsidRPr="003C31C0">
                          <w:rPr>
                            <w:rFonts w:asciiTheme="minorHAnsi" w:hAnsiTheme="minorHAnsi" w:cstheme="minorHAnsi"/>
                            <w:b/>
                            <w:bCs/>
                            <w:color w:val="FFFFFF"/>
                            <w:kern w:val="24"/>
                            <w:sz w:val="21"/>
                            <w:szCs w:val="21"/>
                          </w:rPr>
                          <w:t xml:space="preserve"> </w:t>
                        </w:r>
                        <w:r w:rsidRPr="003C31C0">
                          <w:rPr>
                            <w:rFonts w:asciiTheme="minorHAnsi" w:hAnsiTheme="minorHAnsi" w:cstheme="minorHAns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level</w:t>
                        </w:r>
                      </w:p>
                    </w:txbxContent>
                  </v:textbox>
                </v:rect>
                <v:rect id="矩形 214" o:spid="_x0000_s1056" style="position:absolute;left:652;top:49374;width:17499;height:63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" fillcolor="window" stroked="f" strokeweight="1pt">
                  <v:textbox>
                    <w:txbxContent>
                      <w:p w14:paraId="6AF5FCE0" w14:textId="77777777" w:rsidR="008A60E1" w:rsidRPr="003C31C0" w:rsidRDefault="008A60E1" w:rsidP="00F02206">
                        <w:pPr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asciiTheme="minorHAnsi" w:hAnsiTheme="minorHAnsi" w:cstheme="minorHAns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Prefecture level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668F7885" w14:textId="77777777" w:rsidR="00F02206" w:rsidRPr="00F47C5A" w:rsidRDefault="00F02206" w:rsidP="00F02206">
      <w:pPr>
        <w:rPr>
          <w:lang w:val="en-GB"/>
        </w:rPr>
      </w:pPr>
    </w:p>
    <w:p w14:paraId="290F6986" w14:textId="77777777" w:rsidR="00F02206" w:rsidRPr="00F47C5A" w:rsidRDefault="00F02206" w:rsidP="00F02206">
      <w:pPr>
        <w:rPr>
          <w:lang w:val="en-GB"/>
        </w:rPr>
      </w:pPr>
    </w:p>
    <w:p w14:paraId="4F500009" w14:textId="77777777" w:rsidR="00F02206" w:rsidRPr="00F47C5A" w:rsidRDefault="00F02206" w:rsidP="00F02206">
      <w:pPr>
        <w:rPr>
          <w:lang w:val="en-GB"/>
        </w:rPr>
      </w:pPr>
    </w:p>
    <w:p w14:paraId="4B1E489D" w14:textId="77777777" w:rsidR="00F02206" w:rsidRPr="00F47C5A" w:rsidRDefault="00F02206" w:rsidP="00F02206">
      <w:pPr>
        <w:rPr>
          <w:lang w:val="en-GB"/>
        </w:rPr>
      </w:pPr>
    </w:p>
    <w:p w14:paraId="63D485BA" w14:textId="77777777" w:rsidR="00F02206" w:rsidRPr="00F47C5A" w:rsidRDefault="00F02206" w:rsidP="00F02206">
      <w:pPr>
        <w:rPr>
          <w:lang w:val="en-GB"/>
        </w:rPr>
      </w:pPr>
    </w:p>
    <w:p w14:paraId="6B1B107A" w14:textId="77777777" w:rsidR="00F02206" w:rsidRPr="00F47C5A" w:rsidRDefault="00F02206" w:rsidP="00F02206">
      <w:pPr>
        <w:rPr>
          <w:lang w:val="en-GB"/>
        </w:rPr>
      </w:pPr>
    </w:p>
    <w:p w14:paraId="08540558" w14:textId="77777777" w:rsidR="00F02206" w:rsidRPr="00F47C5A" w:rsidRDefault="00F02206" w:rsidP="00F02206">
      <w:pPr>
        <w:jc w:val="both"/>
        <w:rPr>
          <w:lang w:val="en-GB"/>
        </w:rPr>
      </w:pPr>
    </w:p>
    <w:p w14:paraId="1A5DBF89" w14:textId="77777777" w:rsidR="00F02206" w:rsidRPr="00F47C5A" w:rsidRDefault="00F02206" w:rsidP="00F02206">
      <w:pPr>
        <w:rPr>
          <w:lang w:val="en-GB"/>
        </w:rPr>
      </w:pPr>
    </w:p>
    <w:p w14:paraId="1989B7F3" w14:textId="77777777" w:rsidR="00F02206" w:rsidRPr="00F47C5A" w:rsidRDefault="00F02206" w:rsidP="00F02206">
      <w:pPr>
        <w:rPr>
          <w:lang w:val="en-GB"/>
        </w:rPr>
      </w:pPr>
    </w:p>
    <w:p w14:paraId="53629C33" w14:textId="77777777" w:rsidR="00F02206" w:rsidRPr="00F47C5A" w:rsidRDefault="00F02206" w:rsidP="00F02206">
      <w:pPr>
        <w:rPr>
          <w:lang w:val="en-GB"/>
        </w:rPr>
      </w:pPr>
    </w:p>
    <w:p w14:paraId="090F2FD7" w14:textId="77777777" w:rsidR="00F02206" w:rsidRPr="00F47C5A" w:rsidRDefault="00F02206" w:rsidP="00F02206">
      <w:pPr>
        <w:rPr>
          <w:lang w:val="en-GB"/>
        </w:rPr>
      </w:pPr>
    </w:p>
    <w:p w14:paraId="26AB0062" w14:textId="77777777" w:rsidR="00F02206" w:rsidRPr="00F47C5A" w:rsidRDefault="00F02206" w:rsidP="00F02206">
      <w:pPr>
        <w:rPr>
          <w:lang w:val="en-GB"/>
        </w:rPr>
      </w:pPr>
    </w:p>
    <w:p w14:paraId="093A68B3" w14:textId="77777777" w:rsidR="00F02206" w:rsidRPr="00F47C5A" w:rsidRDefault="00F02206" w:rsidP="00F02206">
      <w:pPr>
        <w:rPr>
          <w:lang w:val="en-GB"/>
        </w:rPr>
      </w:pPr>
    </w:p>
    <w:p w14:paraId="20CF5E3E" w14:textId="77777777" w:rsidR="00F02206" w:rsidRPr="00F47C5A" w:rsidRDefault="00F02206" w:rsidP="00F02206">
      <w:pPr>
        <w:rPr>
          <w:lang w:val="en-GB"/>
        </w:rPr>
      </w:pPr>
    </w:p>
    <w:p w14:paraId="4E5F2160" w14:textId="651805E2" w:rsidR="00F02206" w:rsidRPr="00F47C5A" w:rsidRDefault="00F02206" w:rsidP="00F02206">
      <w:pPr>
        <w:rPr>
          <w:b/>
          <w:lang w:val="en-GB"/>
        </w:rPr>
      </w:pPr>
      <w:r w:rsidRPr="00F47C5A">
        <w:rPr>
          <w:b/>
          <w:lang w:val="en-GB"/>
        </w:rPr>
        <w:t xml:space="preserve">Appendix </w:t>
      </w:r>
      <w:del w:id="54" w:author="Wenhui Mao, Ph.D." w:date="2021-01-06T20:11:00Z">
        <w:r w:rsidRPr="00F47C5A" w:rsidDel="00BE211B">
          <w:rPr>
            <w:b/>
            <w:lang w:val="en-GB"/>
          </w:rPr>
          <w:delText xml:space="preserve">2a </w:delText>
        </w:r>
      </w:del>
      <w:ins w:id="55" w:author="Wenhui Mao, Ph.D." w:date="2021-01-06T20:11:00Z">
        <w:r w:rsidR="00BE211B">
          <w:rPr>
            <w:b/>
            <w:lang w:val="en-GB"/>
          </w:rPr>
          <w:t>3</w:t>
        </w:r>
        <w:r w:rsidR="00BE211B" w:rsidRPr="00F47C5A">
          <w:rPr>
            <w:b/>
            <w:lang w:val="en-GB"/>
          </w:rPr>
          <w:t xml:space="preserve">a </w:t>
        </w:r>
      </w:ins>
      <w:r w:rsidRPr="00F47C5A">
        <w:rPr>
          <w:b/>
          <w:lang w:val="en-GB"/>
        </w:rPr>
        <w:t>Process chart with proportion method before 2017</w:t>
      </w:r>
    </w:p>
    <w:p w14:paraId="32904A33" w14:textId="01056A71" w:rsidR="00F02206" w:rsidRPr="00F47C5A" w:rsidRDefault="005378E7" w:rsidP="00F02206">
      <w:pPr>
        <w:rPr>
          <w:lang w:val="en-GB"/>
        </w:rPr>
      </w:pPr>
      <w:ins w:id="56" w:author="editor" w:date="2020-12-31T13:36:00Z">
        <w:r>
          <w:rPr>
            <w:rFonts w:ascii="Times New Roman" w:hAnsi="Times New Roman"/>
            <w:sz w:val="20"/>
            <w:shd w:val="clear" w:color="auto" w:fill="FCFCFE"/>
            <w:lang w:val="en-GB"/>
          </w:rPr>
          <w:t xml:space="preserve">RR-TB: </w:t>
        </w:r>
        <w:r w:rsidRPr="00F47C5A">
          <w:rPr>
            <w:rFonts w:ascii="Times New Roman" w:hAnsi="Times New Roman"/>
            <w:lang w:val="en-GB"/>
          </w:rPr>
          <w:t>Rifampicin-resistant tuberculosis</w:t>
        </w:r>
        <w:r>
          <w:rPr>
            <w:rFonts w:ascii="Times New Roman" w:hAnsi="Times New Roman" w:hint="eastAsia"/>
            <w:lang w:val="en-GB"/>
          </w:rPr>
          <w:t>;</w:t>
        </w:r>
        <w:r>
          <w:rPr>
            <w:rFonts w:ascii="Times New Roman" w:hAnsi="Times New Roman"/>
            <w:sz w:val="20"/>
            <w:shd w:val="clear" w:color="auto" w:fill="FCFCFE"/>
            <w:lang w:val="en-GB"/>
          </w:rPr>
          <w:t xml:space="preserve"> MDR-TB: </w:t>
        </w:r>
        <w:r w:rsidRPr="00F47C5A">
          <w:rPr>
            <w:rFonts w:ascii="Times New Roman" w:hAnsi="Times New Roman"/>
            <w:lang w:val="en-GB"/>
          </w:rPr>
          <w:t>multidrug-resistant TB</w:t>
        </w:r>
        <w:r>
          <w:rPr>
            <w:rFonts w:ascii="Times New Roman" w:hAnsi="Times New Roman"/>
            <w:sz w:val="20"/>
            <w:shd w:val="clear" w:color="auto" w:fill="FCFCFE"/>
            <w:lang w:val="en-GB"/>
          </w:rPr>
          <w:t xml:space="preserve">; </w:t>
        </w:r>
      </w:ins>
      <w:ins w:id="57" w:author="editor" w:date="2020-12-31T13:39:00Z">
        <w:r w:rsidR="00D97B1B" w:rsidRPr="00D97B1B">
          <w:rPr>
            <w:rFonts w:ascii="Times New Roman" w:hAnsi="Times New Roman"/>
            <w:sz w:val="20"/>
            <w:shd w:val="clear" w:color="auto" w:fill="FCFCFE"/>
            <w:lang w:val="en-GB"/>
          </w:rPr>
          <w:t>XDR-TB</w:t>
        </w:r>
      </w:ins>
      <w:ins w:id="58" w:author="editor" w:date="2020-12-31T13:40:00Z">
        <w:r w:rsidR="00D97B1B">
          <w:rPr>
            <w:rFonts w:ascii="Times New Roman" w:hAnsi="Times New Roman"/>
            <w:sz w:val="20"/>
            <w:shd w:val="clear" w:color="auto" w:fill="FCFCFE"/>
            <w:lang w:val="en-GB"/>
          </w:rPr>
          <w:t>:</w:t>
        </w:r>
      </w:ins>
      <w:ins w:id="59" w:author="editor" w:date="2020-12-31T13:39:00Z">
        <w:r w:rsidR="00D97B1B" w:rsidRPr="00D97B1B">
          <w:rPr>
            <w:rFonts w:ascii="Times New Roman" w:hAnsi="Times New Roman"/>
            <w:sz w:val="20"/>
            <w:shd w:val="clear" w:color="auto" w:fill="FCFCFE"/>
            <w:lang w:val="en-GB"/>
          </w:rPr>
          <w:t xml:space="preserve"> </w:t>
        </w:r>
      </w:ins>
      <w:ins w:id="60" w:author="editor" w:date="2020-12-31T13:40:00Z">
        <w:r w:rsidR="00D97B1B">
          <w:rPr>
            <w:rFonts w:ascii="Times New Roman" w:hAnsi="Times New Roman"/>
            <w:sz w:val="20"/>
            <w:shd w:val="clear" w:color="auto" w:fill="FCFCFE"/>
            <w:lang w:val="en-GB"/>
          </w:rPr>
          <w:t>e</w:t>
        </w:r>
      </w:ins>
      <w:ins w:id="61" w:author="editor" w:date="2020-12-31T13:39:00Z">
        <w:r w:rsidR="00D97B1B" w:rsidRPr="00D97B1B">
          <w:rPr>
            <w:rFonts w:ascii="Times New Roman" w:hAnsi="Times New Roman"/>
            <w:sz w:val="20"/>
            <w:shd w:val="clear" w:color="auto" w:fill="FCFCFE"/>
            <w:lang w:val="en-GB"/>
          </w:rPr>
          <w:t>xtensively drug-resistant tuberculosis</w:t>
        </w:r>
      </w:ins>
      <w:ins w:id="62" w:author="editor" w:date="2020-12-31T13:40:00Z">
        <w:r w:rsidR="00D97B1B">
          <w:rPr>
            <w:rFonts w:ascii="Times New Roman" w:hAnsi="Times New Roman"/>
            <w:sz w:val="20"/>
            <w:shd w:val="clear" w:color="auto" w:fill="FCFCFE"/>
            <w:lang w:val="en-GB"/>
          </w:rPr>
          <w:t>.</w:t>
        </w:r>
      </w:ins>
    </w:p>
    <w:p w14:paraId="647B56B3" w14:textId="77777777" w:rsidR="00F02206" w:rsidRPr="00F47C5A" w:rsidRDefault="00F02206" w:rsidP="00F02206">
      <w:pPr>
        <w:rPr>
          <w:lang w:val="en-GB"/>
        </w:rPr>
      </w:pPr>
      <w:r w:rsidRPr="00F47C5A">
        <w:rPr>
          <w:lang w:val="en-GB"/>
        </w:rPr>
        <w:br w:type="page"/>
      </w:r>
    </w:p>
    <w:p w14:paraId="6AB9F880" w14:textId="77777777" w:rsidR="00F02206" w:rsidRPr="00F47C5A" w:rsidRDefault="00F02206" w:rsidP="00F02206">
      <w:pPr>
        <w:rPr>
          <w:lang w:val="en-GB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9C6045D" wp14:editId="6CA25620">
                <wp:simplePos x="0" y="0"/>
                <wp:positionH relativeFrom="margin">
                  <wp:align>right</wp:align>
                </wp:positionH>
                <wp:positionV relativeFrom="paragraph">
                  <wp:posOffset>286385</wp:posOffset>
                </wp:positionV>
                <wp:extent cx="8199755" cy="4652645"/>
                <wp:effectExtent l="0" t="0" r="10795" b="14605"/>
                <wp:wrapNone/>
                <wp:docPr id="27" name="组合 26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199755" cy="4652645"/>
                          <a:chOff x="0" y="0"/>
                          <a:chExt cx="11749177" cy="5758734"/>
                        </a:xfrm>
                      </wpg:grpSpPr>
                      <wps:wsp>
                        <wps:cNvPr id="3" name="直接箭头连接符 2">
                          <a:extLst/>
                        </wps:cNvPr>
                        <wps:cNvCnPr>
                          <a:cxnSpLocks/>
                          <a:stCxn id="8" idx="2"/>
                          <a:endCxn id="10" idx="0"/>
                        </wps:cNvCnPr>
                        <wps:spPr>
                          <a:xfrm>
                            <a:off x="3150589" y="1570192"/>
                            <a:ext cx="0" cy="28733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" name="矩形 3">
                          <a:extLst/>
                        </wps:cNvPr>
                        <wps:cNvSpPr/>
                        <wps:spPr>
                          <a:xfrm>
                            <a:off x="3979652" y="0"/>
                            <a:ext cx="3013495" cy="441942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A41DC72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  <w:pPrChange w:id="63" w:author="editor" w:date="2020-12-31T13:47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C31C0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Sputum smear microscop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直接连接符 4">
                          <a:extLst/>
                        </wps:cNvPr>
                        <wps:cNvCnPr>
                          <a:cxnSpLocks/>
                        </wps:cNvCnPr>
                        <wps:spPr>
                          <a:xfrm flipH="1">
                            <a:off x="5488208" y="412445"/>
                            <a:ext cx="5566" cy="376083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6" name="直接连接符 5">
                          <a:extLst/>
                        </wps:cNvPr>
                        <wps:cNvCnPr/>
                        <wps:spPr>
                          <a:xfrm>
                            <a:off x="3150589" y="788528"/>
                            <a:ext cx="4358148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7" name="直接箭头连接符 6">
                          <a:extLst/>
                        </wps:cNvPr>
                        <wps:cNvCnPr/>
                        <wps:spPr>
                          <a:xfrm>
                            <a:off x="3150589" y="788528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" name="直接箭头连接符 7">
                          <a:extLst/>
                        </wps:cNvPr>
                        <wps:cNvCnPr/>
                        <wps:spPr>
                          <a:xfrm>
                            <a:off x="7513653" y="788528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" name="矩形 8">
                          <a:extLst/>
                        </wps:cNvPr>
                        <wps:cNvSpPr/>
                        <wps:spPr>
                          <a:xfrm>
                            <a:off x="1742466" y="1134606"/>
                            <a:ext cx="2816246" cy="43558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A0A81E9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  <w:pPrChange w:id="64" w:author="editor" w:date="2020-12-31T13:47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46581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" name="矩形 9">
                          <a:extLst/>
                        </wps:cNvPr>
                        <wps:cNvSpPr/>
                        <wps:spPr>
                          <a:xfrm>
                            <a:off x="6093240" y="1135115"/>
                            <a:ext cx="2816246" cy="435078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264A25F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  <w:pPrChange w:id="65" w:author="editor" w:date="2020-12-31T13:47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46581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" name="矩形 10">
                          <a:extLst/>
                        </wps:cNvPr>
                        <wps:cNvSpPr/>
                        <wps:spPr>
                          <a:xfrm>
                            <a:off x="1742466" y="1857530"/>
                            <a:ext cx="2816246" cy="42185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0A7E2D7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  <w:pPrChange w:id="66" w:author="editor" w:date="2020-12-31T13:47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46581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Cultu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" name="直接连接符 11">
                          <a:extLst/>
                        </wps:cNvPr>
                        <wps:cNvCnPr/>
                        <wps:spPr>
                          <a:xfrm>
                            <a:off x="3133382" y="2292601"/>
                            <a:ext cx="0" cy="265981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3" name="直接连接符 12">
                          <a:extLst/>
                        </wps:cNvPr>
                        <wps:cNvCnPr/>
                        <wps:spPr>
                          <a:xfrm>
                            <a:off x="1561450" y="2566722"/>
                            <a:ext cx="317827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4" name="直接箭头连接符 13">
                          <a:extLst/>
                        </wps:cNvPr>
                        <wps:cNvCnPr/>
                        <wps:spPr>
                          <a:xfrm>
                            <a:off x="1558992" y="2558582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" name="直接箭头连接符 14">
                          <a:extLst/>
                        </wps:cNvPr>
                        <wps:cNvCnPr/>
                        <wps:spPr>
                          <a:xfrm>
                            <a:off x="4739727" y="2566722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" name="矩形 15">
                          <a:extLst/>
                        </wps:cNvPr>
                        <wps:cNvSpPr/>
                        <wps:spPr>
                          <a:xfrm>
                            <a:off x="150869" y="2929574"/>
                            <a:ext cx="2816246" cy="433562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A9EE42D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  <w:pPrChange w:id="67" w:author="editor" w:date="2020-12-31T13:47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46581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" name="矩形 16">
                          <a:extLst/>
                        </wps:cNvPr>
                        <wps:cNvSpPr/>
                        <wps:spPr>
                          <a:xfrm>
                            <a:off x="3270848" y="2928056"/>
                            <a:ext cx="2816246" cy="435079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DD3DCB5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sz w:val="24"/>
                                  <w:szCs w:val="24"/>
                                </w:rPr>
                                <w:pPrChange w:id="68" w:author="editor" w:date="2020-12-31T13:47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46581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" name="矩形 17">
                          <a:extLst/>
                        </wps:cNvPr>
                        <wps:cNvSpPr/>
                        <wps:spPr>
                          <a:xfrm>
                            <a:off x="6100614" y="3752698"/>
                            <a:ext cx="2816246" cy="57467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2C42E7A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Drug susceptibility testing (</w:t>
                              </w:r>
                              <w:proofErr w:type="spellStart"/>
                              <w:r w:rsidRPr="003C31C0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GeneChip</w:t>
                              </w:r>
                              <w:proofErr w:type="spellEnd"/>
                              <w:r w:rsidRPr="003C31C0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 xml:space="preserve"> or Hain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" name="直接箭头连接符 18">
                          <a:extLst/>
                        </wps:cNvPr>
                        <wps:cNvCnPr>
                          <a:cxnSpLocks/>
                        </wps:cNvCnPr>
                        <wps:spPr>
                          <a:xfrm flipH="1">
                            <a:off x="7501363" y="5080309"/>
                            <a:ext cx="7374" cy="26547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" name="直接箭头连接符 19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7508737" y="4327375"/>
                            <a:ext cx="0" cy="28098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" name="矩形 20">
                          <a:extLst/>
                        </wps:cNvPr>
                        <wps:cNvSpPr/>
                        <wps:spPr>
                          <a:xfrm>
                            <a:off x="5554576" y="5345779"/>
                            <a:ext cx="3915697" cy="41295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3E8E28F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pPrChange w:id="69" w:author="editor" w:date="2020-12-31T13:47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C31C0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Second line drug susceptibility te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" name="矩形 21">
                          <a:extLst/>
                        </wps:cNvPr>
                        <wps:cNvSpPr/>
                        <wps:spPr>
                          <a:xfrm>
                            <a:off x="6745682" y="4602007"/>
                            <a:ext cx="1526110" cy="478302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7198AE4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pPrChange w:id="70" w:author="editor" w:date="2020-12-31T13:47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C31C0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MDR/RR-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3" name="直接箭头连接符 22">
                          <a:extLst/>
                        </wps:cNvPr>
                        <wps:cNvCnPr>
                          <a:stCxn id="9" idx="2"/>
                          <a:endCxn id="17" idx="0"/>
                        </wps:cNvCnPr>
                        <wps:spPr>
                          <a:xfrm>
                            <a:off x="7501363" y="1570193"/>
                            <a:ext cx="7374" cy="218250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" name="直接箭头连接符 23">
                          <a:extLst/>
                        </wps:cNvPr>
                        <wps:cNvCnPr>
                          <a:cxnSpLocks/>
                          <a:endCxn id="17" idx="1"/>
                        </wps:cNvCnPr>
                        <wps:spPr>
                          <a:xfrm>
                            <a:off x="4678971" y="4040037"/>
                            <a:ext cx="1421643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5" name="直接连接符 24">
                          <a:extLst/>
                        </wps:cNvPr>
                        <wps:cNvCnPr>
                          <a:stCxn id="16" idx="2"/>
                        </wps:cNvCnPr>
                        <wps:spPr>
                          <a:xfrm>
                            <a:off x="4678971" y="3363135"/>
                            <a:ext cx="0" cy="676901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6" name="直接连接符 25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0" y="3519576"/>
                            <a:ext cx="11749177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" name="矩形 26">
                          <a:extLst/>
                        </wps:cNvPr>
                        <wps:cNvSpPr/>
                        <wps:spPr>
                          <a:xfrm>
                            <a:off x="9675566" y="871239"/>
                            <a:ext cx="1608390" cy="63260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7161E92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3C31C0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County</w:t>
                              </w:r>
                              <w:r w:rsidRPr="003C31C0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FFFFFF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  <w:r w:rsidRPr="003C31C0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leve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3" name="矩形 28">
                          <a:extLst/>
                        </wps:cNvPr>
                        <wps:cNvSpPr/>
                        <wps:spPr>
                          <a:xfrm>
                            <a:off x="9741095" y="4285705"/>
                            <a:ext cx="1795293" cy="63260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81C04C1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refecture level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C6045D" id="组合 26" o:spid="_x0000_s1057" style="position:absolute;margin-left:594.45pt;margin-top:22.55pt;width:645.65pt;height:366.35pt;z-index:251661312;mso-position-horizontal:right;mso-position-horizontal-relative:margin;mso-width-relative:margin;mso-height-relative:margin" coordsize="117491,575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">
                <v:shape id="直接箭头连接符 2" o:spid="_x0000_s1058" type="#_x0000_t32" style="position:absolute;left:31505;top:15701;width:0;height:28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" strokecolor="windowText" strokeweight=".5pt">
                  <v:stroke endarrow="block" joinstyle="miter"/>
                  <o:lock v:ext="edit" shapetype="f"/>
                </v:shape>
                <v:rect id="矩形 3" o:spid="_x0000_s1059" style="position:absolute;left:39796;width:30135;height:4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" filled="f" strokecolor="windowText" strokeweight="1pt">
                  <v:textbox>
                    <w:txbxContent>
                      <w:p w14:paraId="7A41DC72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  <w:pPrChange w:id="71" w:author="editor" w:date="2020-12-31T13:47:00Z">
                            <w:pPr>
                              <w:jc w:val="center"/>
                            </w:pPr>
                          </w:pPrChange>
                        </w:pPr>
                        <w:r w:rsidRPr="003C31C0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Sputum smear microscopy</w:t>
                        </w:r>
                      </w:p>
                    </w:txbxContent>
                  </v:textbox>
                </v:rect>
                <v:line id="直接连接符 4" o:spid="_x0000_s1060" style="position:absolute;flip:x;visibility:visible;mso-wrap-style:square" from="54882,4124" to="54937,78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" strokecolor="windowText" strokeweight=".5pt">
                  <v:stroke joinstyle="miter"/>
                  <o:lock v:ext="edit" shapetype="f"/>
                </v:line>
                <v:line id="直接连接符 5" o:spid="_x0000_s1061" style="position:absolute;visibility:visible;mso-wrap-style:square" from="31505,7885" to="75087,78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" strokecolor="windowText" strokeweight=".5pt">
                  <v:stroke joinstyle="miter"/>
                </v:line>
                <v:shape id="直接箭头连接符 6" o:spid="_x0000_s1062" type="#_x0000_t32" style="position:absolute;left:31505;top:7885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" strokecolor="windowText" strokeweight=".5pt">
                  <v:stroke endarrow="block" joinstyle="miter"/>
                </v:shape>
                <v:shape id="直接箭头连接符 7" o:spid="_x0000_s1063" type="#_x0000_t32" style="position:absolute;left:75136;top:7885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" strokecolor="windowText" strokeweight=".5pt">
                  <v:stroke endarrow="block" joinstyle="miter"/>
                </v:shape>
                <v:rect id="矩形 8" o:spid="_x0000_s1064" style="position:absolute;left:17424;top:11346;width:28163;height:43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" filled="f" strokecolor="windowText" strokeweight="1pt">
                  <v:textbox>
                    <w:txbxContent>
                      <w:p w14:paraId="2A0A81E9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  <w:pPrChange w:id="72" w:author="editor" w:date="2020-12-31T13:47:00Z">
                            <w:pPr>
                              <w:jc w:val="center"/>
                            </w:pPr>
                          </w:pPrChange>
                        </w:pPr>
                        <w:r w:rsidRPr="00346581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Negative</w:t>
                        </w:r>
                      </w:p>
                    </w:txbxContent>
                  </v:textbox>
                </v:rect>
                <v:rect id="矩形 9" o:spid="_x0000_s1065" style="position:absolute;left:60932;top:11351;width:28162;height:43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" filled="f" strokecolor="windowText" strokeweight="1pt">
                  <v:textbox>
                    <w:txbxContent>
                      <w:p w14:paraId="1264A25F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  <w:pPrChange w:id="73" w:author="editor" w:date="2020-12-31T13:47:00Z">
                            <w:pPr>
                              <w:jc w:val="center"/>
                            </w:pPr>
                          </w:pPrChange>
                        </w:pPr>
                        <w:r w:rsidRPr="00346581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Positive</w:t>
                        </w:r>
                      </w:p>
                    </w:txbxContent>
                  </v:textbox>
                </v:rect>
                <v:rect id="矩形 10" o:spid="_x0000_s1066" style="position:absolute;left:17424;top:18575;width:28163;height:42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" filled="f" strokecolor="windowText" strokeweight="1pt">
                  <v:textbox>
                    <w:txbxContent>
                      <w:p w14:paraId="10A7E2D7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  <w:pPrChange w:id="74" w:author="editor" w:date="2020-12-31T13:47:00Z">
                            <w:pPr>
                              <w:jc w:val="center"/>
                            </w:pPr>
                          </w:pPrChange>
                        </w:pPr>
                        <w:r w:rsidRPr="00346581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Culture</w:t>
                        </w:r>
                      </w:p>
                    </w:txbxContent>
                  </v:textbox>
                </v:rect>
                <v:line id="直接连接符 11" o:spid="_x0000_s1067" style="position:absolute;visibility:visible;mso-wrap-style:square" from="31333,22926" to="31333,255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" strokecolor="windowText" strokeweight=".5pt">
                  <v:stroke joinstyle="miter"/>
                </v:line>
                <v:line id="直接连接符 12" o:spid="_x0000_s1068" style="position:absolute;visibility:visible;mso-wrap-style:square" from="15614,25667" to="47397,256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" strokecolor="windowText" strokeweight=".5pt">
                  <v:stroke joinstyle="miter"/>
                </v:line>
                <v:shape id="直接箭头连接符 13" o:spid="_x0000_s1069" type="#_x0000_t32" style="position:absolute;left:15589;top:25585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" strokecolor="windowText" strokeweight=".5pt">
                  <v:stroke endarrow="block" joinstyle="miter"/>
                </v:shape>
                <v:shape id="直接箭头连接符 14" o:spid="_x0000_s1070" type="#_x0000_t32" style="position:absolute;left:47397;top:25667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" strokecolor="windowText" strokeweight=".5pt">
                  <v:stroke endarrow="block" joinstyle="miter"/>
                </v:shape>
                <v:rect id="矩形 15" o:spid="_x0000_s1071" style="position:absolute;left:1508;top:29295;width:28163;height:43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" filled="f" strokecolor="windowText" strokeweight="1pt">
                  <v:textbox>
                    <w:txbxContent>
                      <w:p w14:paraId="4A9EE42D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  <w:pPrChange w:id="75" w:author="editor" w:date="2020-12-31T13:47:00Z">
                            <w:pPr>
                              <w:jc w:val="center"/>
                            </w:pPr>
                          </w:pPrChange>
                        </w:pPr>
                        <w:r w:rsidRPr="00346581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Negative</w:t>
                        </w:r>
                      </w:p>
                    </w:txbxContent>
                  </v:textbox>
                </v:rect>
                <v:rect id="矩形 16" o:spid="_x0000_s1072" style="position:absolute;left:32708;top:29280;width:28162;height:43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" filled="f" strokecolor="windowText" strokeweight="1pt">
                  <v:textbox>
                    <w:txbxContent>
                      <w:p w14:paraId="5DD3DCB5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sz w:val="24"/>
                            <w:szCs w:val="24"/>
                          </w:rPr>
                          <w:pPrChange w:id="76" w:author="editor" w:date="2020-12-31T13:47:00Z">
                            <w:pPr>
                              <w:jc w:val="center"/>
                            </w:pPr>
                          </w:pPrChange>
                        </w:pPr>
                        <w:r w:rsidRPr="00346581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Positive</w:t>
                        </w:r>
                      </w:p>
                    </w:txbxContent>
                  </v:textbox>
                </v:rect>
                <v:rect id="矩形 17" o:spid="_x0000_s1073" style="position:absolute;left:61006;top:37526;width:28162;height:57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" filled="f" strokecolor="windowText" strokeweight="1pt">
                  <v:textbox>
                    <w:txbxContent>
                      <w:p w14:paraId="22C42E7A" w14:textId="77777777" w:rsidR="008A60E1" w:rsidRPr="003C31C0" w:rsidRDefault="008A60E1" w:rsidP="00F02206">
                        <w:pPr>
                          <w:jc w:val="center"/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Drug susceptibility testing (</w:t>
                        </w:r>
                        <w:proofErr w:type="spellStart"/>
                        <w:r w:rsidRPr="003C31C0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GeneChip</w:t>
                        </w:r>
                        <w:proofErr w:type="spellEnd"/>
                        <w:r w:rsidRPr="003C31C0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 xml:space="preserve"> or Hain)</w:t>
                        </w:r>
                      </w:p>
                    </w:txbxContent>
                  </v:textbox>
                </v:rect>
                <v:shape id="直接箭头连接符 18" o:spid="_x0000_s1074" type="#_x0000_t32" style="position:absolute;left:75013;top:50803;width:74;height:265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" strokecolor="windowText" strokeweight=".5pt">
                  <v:stroke endarrow="block" joinstyle="miter"/>
                  <o:lock v:ext="edit" shapetype="f"/>
                </v:shape>
                <v:shape id="直接箭头连接符 19" o:spid="_x0000_s1075" type="#_x0000_t32" style="position:absolute;left:75087;top:43273;width:0;height:2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" strokecolor="windowText" strokeweight=".5pt">
                  <v:stroke endarrow="block" joinstyle="miter"/>
                  <o:lock v:ext="edit" shapetype="f"/>
                </v:shape>
                <v:rect id="矩形 20" o:spid="_x0000_s1076" style="position:absolute;left:55545;top:53457;width:39157;height:41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" filled="f" strokecolor="windowText" strokeweight="1pt">
                  <v:textbox>
                    <w:txbxContent>
                      <w:p w14:paraId="03E8E28F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pPrChange w:id="77" w:author="editor" w:date="2020-12-31T13:47:00Z">
                            <w:pPr>
                              <w:jc w:val="center"/>
                            </w:pPr>
                          </w:pPrChange>
                        </w:pPr>
                        <w:r w:rsidRPr="003C31C0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Second line drug susceptibility test</w:t>
                        </w:r>
                      </w:p>
                    </w:txbxContent>
                  </v:textbox>
                </v:rect>
                <v:rect id="矩形 21" o:spid="_x0000_s1077" style="position:absolute;left:67456;top:46020;width:15261;height:47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" filled="f" strokecolor="windowText" strokeweight="1pt">
                  <v:textbox>
                    <w:txbxContent>
                      <w:p w14:paraId="27198AE4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pPrChange w:id="78" w:author="editor" w:date="2020-12-31T13:47:00Z">
                            <w:pPr>
                              <w:jc w:val="center"/>
                            </w:pPr>
                          </w:pPrChange>
                        </w:pPr>
                        <w:r w:rsidRPr="003C31C0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21"/>
                            <w:szCs w:val="21"/>
                          </w:rPr>
                          <w:t>MDR/RR-TB</w:t>
                        </w:r>
                      </w:p>
                    </w:txbxContent>
                  </v:textbox>
                </v:rect>
                <v:shape id="直接箭头连接符 22" o:spid="_x0000_s1078" type="#_x0000_t32" style="position:absolute;left:75013;top:15701;width:74;height:218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" strokecolor="windowText" strokeweight=".5pt">
                  <v:stroke endarrow="block" joinstyle="miter"/>
                </v:shape>
                <v:shape id="直接箭头连接符 23" o:spid="_x0000_s1079" type="#_x0000_t32" style="position:absolute;left:46789;top:40400;width:142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" strokecolor="windowText" strokeweight=".5pt">
                  <v:stroke endarrow="block" joinstyle="miter"/>
                  <o:lock v:ext="edit" shapetype="f"/>
                </v:shape>
                <v:line id="直接连接符 24" o:spid="_x0000_s1080" style="position:absolute;visibility:visible;mso-wrap-style:square" from="46789,33631" to="46789,404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" strokecolor="windowText" strokeweight=".5pt">
                  <v:stroke joinstyle="miter"/>
                </v:line>
                <v:line id="直接连接符 25" o:spid="_x0000_s1081" style="position:absolute;visibility:visible;mso-wrap-style:square" from="0,35195" to="117491,351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" strokecolor="windowText" strokeweight="1pt">
                  <v:stroke joinstyle="miter"/>
                  <o:lock v:ext="edit" shapetype="f"/>
                </v:line>
                <v:rect id="矩形 26" o:spid="_x0000_s1082" style="position:absolute;left:96755;top:8712;width:16084;height:63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" fillcolor="window" stroked="f" strokeweight="1pt">
                  <v:textbox>
                    <w:txbxContent>
                      <w:p w14:paraId="77161E92" w14:textId="77777777" w:rsidR="008A60E1" w:rsidRPr="003C31C0" w:rsidRDefault="008A60E1" w:rsidP="00F02206">
                        <w:pPr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3C31C0">
                          <w:rPr>
                            <w:rFonts w:asciiTheme="minorHAnsi" w:hAnsiTheme="minorHAnsi" w:cstheme="minorHAns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County</w:t>
                        </w:r>
                        <w:r w:rsidRPr="003C31C0">
                          <w:rPr>
                            <w:rFonts w:asciiTheme="minorHAnsi" w:hAnsiTheme="minorHAnsi" w:cstheme="minorHAnsi"/>
                            <w:b/>
                            <w:bCs/>
                            <w:color w:val="FFFFFF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r w:rsidRPr="003C31C0">
                          <w:rPr>
                            <w:rFonts w:asciiTheme="minorHAnsi" w:hAnsiTheme="minorHAnsi" w:cstheme="minorHAns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level</w:t>
                        </w:r>
                      </w:p>
                    </w:txbxContent>
                  </v:textbox>
                </v:rect>
                <v:rect id="矩形 28" o:spid="_x0000_s1083" style="position:absolute;left:97410;top:42857;width:17953;height:63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" fillcolor="window" stroked="f" strokeweight="1pt">
                  <v:textbox>
                    <w:txbxContent>
                      <w:p w14:paraId="581C04C1" w14:textId="77777777" w:rsidR="008A60E1" w:rsidRPr="003C31C0" w:rsidRDefault="008A60E1" w:rsidP="00F02206">
                        <w:pPr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asciiTheme="minorHAnsi" w:hAnsiTheme="minorHAnsi" w:cstheme="minorHAns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Prefecture level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7B7F40C8" w14:textId="77777777" w:rsidR="00F02206" w:rsidRPr="00F47C5A" w:rsidRDefault="00F02206" w:rsidP="00F02206">
      <w:pPr>
        <w:rPr>
          <w:lang w:val="en-GB"/>
        </w:rPr>
      </w:pPr>
    </w:p>
    <w:p w14:paraId="5BE52347" w14:textId="77777777" w:rsidR="00F02206" w:rsidRPr="00F47C5A" w:rsidRDefault="00F02206" w:rsidP="00F02206">
      <w:pPr>
        <w:rPr>
          <w:lang w:val="en-GB"/>
        </w:rPr>
      </w:pPr>
    </w:p>
    <w:p w14:paraId="008746EB" w14:textId="77777777" w:rsidR="00F02206" w:rsidRPr="00F47C5A" w:rsidRDefault="00F02206" w:rsidP="00F02206">
      <w:pPr>
        <w:rPr>
          <w:lang w:val="en-GB"/>
        </w:rPr>
      </w:pPr>
    </w:p>
    <w:p w14:paraId="60B85CF7" w14:textId="77777777" w:rsidR="00F02206" w:rsidRPr="00F47C5A" w:rsidRDefault="00F02206" w:rsidP="00F02206">
      <w:pPr>
        <w:rPr>
          <w:lang w:val="en-GB"/>
        </w:rPr>
      </w:pPr>
    </w:p>
    <w:p w14:paraId="1BD36765" w14:textId="77777777" w:rsidR="00F02206" w:rsidRPr="00F47C5A" w:rsidRDefault="00F02206" w:rsidP="00F02206">
      <w:pPr>
        <w:rPr>
          <w:lang w:val="en-GB"/>
        </w:rPr>
      </w:pPr>
    </w:p>
    <w:p w14:paraId="18324FB5" w14:textId="77777777" w:rsidR="00F02206" w:rsidRPr="00F47C5A" w:rsidRDefault="00F02206" w:rsidP="00F02206">
      <w:pPr>
        <w:rPr>
          <w:lang w:val="en-GB"/>
        </w:rPr>
      </w:pPr>
    </w:p>
    <w:p w14:paraId="5D288734" w14:textId="77777777" w:rsidR="00F02206" w:rsidRPr="00F47C5A" w:rsidRDefault="00F02206" w:rsidP="00F02206">
      <w:pPr>
        <w:rPr>
          <w:lang w:val="en-GB"/>
        </w:rPr>
      </w:pPr>
    </w:p>
    <w:p w14:paraId="76D7B56C" w14:textId="77777777" w:rsidR="00F02206" w:rsidRPr="00F47C5A" w:rsidRDefault="00F02206" w:rsidP="00F02206">
      <w:pPr>
        <w:rPr>
          <w:lang w:val="en-GB"/>
        </w:rPr>
      </w:pPr>
    </w:p>
    <w:p w14:paraId="4C57E0C7" w14:textId="77777777" w:rsidR="00F02206" w:rsidRPr="00F47C5A" w:rsidRDefault="00F02206" w:rsidP="00F02206">
      <w:pPr>
        <w:rPr>
          <w:lang w:val="en-GB"/>
        </w:rPr>
      </w:pPr>
    </w:p>
    <w:p w14:paraId="62570589" w14:textId="77777777" w:rsidR="00F02206" w:rsidRPr="00F47C5A" w:rsidRDefault="00F02206" w:rsidP="00F02206">
      <w:pPr>
        <w:rPr>
          <w:lang w:val="en-GB"/>
        </w:rPr>
      </w:pPr>
    </w:p>
    <w:p w14:paraId="3F7C5168" w14:textId="77777777" w:rsidR="00F02206" w:rsidRPr="00F47C5A" w:rsidRDefault="00F02206" w:rsidP="00F02206">
      <w:pPr>
        <w:rPr>
          <w:lang w:val="en-GB"/>
        </w:rPr>
      </w:pPr>
    </w:p>
    <w:p w14:paraId="1F4BC731" w14:textId="77777777" w:rsidR="00F02206" w:rsidRPr="00F47C5A" w:rsidRDefault="00F02206" w:rsidP="00F02206">
      <w:pPr>
        <w:rPr>
          <w:lang w:val="en-GB"/>
        </w:rPr>
      </w:pPr>
    </w:p>
    <w:p w14:paraId="3925766C" w14:textId="77777777" w:rsidR="00F02206" w:rsidRPr="00F47C5A" w:rsidRDefault="00F02206" w:rsidP="00F02206">
      <w:pPr>
        <w:rPr>
          <w:lang w:val="en-GB"/>
        </w:rPr>
      </w:pPr>
    </w:p>
    <w:p w14:paraId="6D3CDBFB" w14:textId="77777777" w:rsidR="00F02206" w:rsidRPr="00F47C5A" w:rsidRDefault="00F02206" w:rsidP="00F02206">
      <w:pPr>
        <w:rPr>
          <w:lang w:val="en-GB"/>
        </w:rPr>
      </w:pPr>
    </w:p>
    <w:p w14:paraId="52D028B7" w14:textId="77777777" w:rsidR="00F02206" w:rsidRPr="00F47C5A" w:rsidRDefault="00F02206" w:rsidP="00F02206">
      <w:pPr>
        <w:rPr>
          <w:lang w:val="en-GB"/>
        </w:rPr>
      </w:pPr>
    </w:p>
    <w:p w14:paraId="16B6CA20" w14:textId="77777777" w:rsidR="00F02206" w:rsidRPr="00F47C5A" w:rsidRDefault="00F02206" w:rsidP="00F02206">
      <w:pPr>
        <w:rPr>
          <w:lang w:val="en-GB"/>
        </w:rPr>
      </w:pPr>
    </w:p>
    <w:p w14:paraId="7D74F8B3" w14:textId="77777777" w:rsidR="00F02206" w:rsidRPr="00F47C5A" w:rsidRDefault="00F02206" w:rsidP="00F02206">
      <w:pPr>
        <w:rPr>
          <w:lang w:val="en-GB"/>
        </w:rPr>
      </w:pPr>
    </w:p>
    <w:p w14:paraId="0B75EB62" w14:textId="27D45685" w:rsidR="00F02206" w:rsidRPr="00F47C5A" w:rsidRDefault="00F02206" w:rsidP="00F02206">
      <w:pPr>
        <w:rPr>
          <w:b/>
          <w:lang w:val="en-GB"/>
        </w:rPr>
      </w:pPr>
      <w:r w:rsidRPr="00F47C5A">
        <w:rPr>
          <w:b/>
          <w:lang w:val="en-GB"/>
        </w:rPr>
        <w:t xml:space="preserve">Appendix </w:t>
      </w:r>
      <w:del w:id="79" w:author="Wenhui Mao, Ph.D." w:date="2021-01-06T20:11:00Z">
        <w:r w:rsidRPr="00F47C5A" w:rsidDel="00BE211B">
          <w:rPr>
            <w:b/>
            <w:lang w:val="en-GB"/>
          </w:rPr>
          <w:delText xml:space="preserve">2b </w:delText>
        </w:r>
      </w:del>
      <w:ins w:id="80" w:author="Wenhui Mao, Ph.D." w:date="2021-01-06T20:11:00Z">
        <w:r w:rsidR="00BE211B">
          <w:rPr>
            <w:b/>
            <w:lang w:val="en-GB"/>
          </w:rPr>
          <w:t>3</w:t>
        </w:r>
        <w:r w:rsidR="00BE211B" w:rsidRPr="00F47C5A">
          <w:rPr>
            <w:b/>
            <w:lang w:val="en-GB"/>
          </w:rPr>
          <w:t xml:space="preserve">b </w:t>
        </w:r>
      </w:ins>
      <w:r w:rsidRPr="00F47C5A">
        <w:rPr>
          <w:b/>
          <w:lang w:val="en-GB"/>
        </w:rPr>
        <w:t>Process chart with rapid molecular testing</w:t>
      </w:r>
      <w:r w:rsidRPr="00F47C5A" w:rsidDel="001D5F96">
        <w:rPr>
          <w:b/>
          <w:lang w:val="en-GB"/>
        </w:rPr>
        <w:t xml:space="preserve"> </w:t>
      </w:r>
      <w:r w:rsidRPr="00F47C5A">
        <w:rPr>
          <w:b/>
          <w:lang w:val="en-GB"/>
        </w:rPr>
        <w:t xml:space="preserve">before 2017 </w:t>
      </w:r>
    </w:p>
    <w:p w14:paraId="45D3C7EC" w14:textId="47993C53" w:rsidR="00F02206" w:rsidRPr="00F47C5A" w:rsidRDefault="000601F1" w:rsidP="00F02206">
      <w:pPr>
        <w:rPr>
          <w:lang w:val="en-GB"/>
        </w:rPr>
      </w:pPr>
      <w:ins w:id="81" w:author="editor" w:date="2020-12-31T13:48:00Z">
        <w:r>
          <w:rPr>
            <w:rFonts w:ascii="Times New Roman" w:hAnsi="Times New Roman"/>
            <w:sz w:val="20"/>
            <w:shd w:val="clear" w:color="auto" w:fill="FCFCFE"/>
            <w:lang w:val="en-GB"/>
          </w:rPr>
          <w:t xml:space="preserve">RR-TB: </w:t>
        </w:r>
        <w:r w:rsidRPr="00F47C5A">
          <w:rPr>
            <w:rFonts w:ascii="Times New Roman" w:hAnsi="Times New Roman"/>
            <w:lang w:val="en-GB"/>
          </w:rPr>
          <w:t>Rifampicin-resistant tuberculosis</w:t>
        </w:r>
        <w:r>
          <w:rPr>
            <w:rFonts w:ascii="Times New Roman" w:hAnsi="Times New Roman" w:hint="eastAsia"/>
            <w:lang w:val="en-GB"/>
          </w:rPr>
          <w:t>;</w:t>
        </w:r>
        <w:r>
          <w:rPr>
            <w:rFonts w:ascii="Times New Roman" w:hAnsi="Times New Roman"/>
            <w:sz w:val="20"/>
            <w:shd w:val="clear" w:color="auto" w:fill="FCFCFE"/>
            <w:lang w:val="en-GB"/>
          </w:rPr>
          <w:t xml:space="preserve"> MDR-TB: </w:t>
        </w:r>
        <w:r w:rsidRPr="00F47C5A">
          <w:rPr>
            <w:rFonts w:ascii="Times New Roman" w:hAnsi="Times New Roman"/>
            <w:lang w:val="en-GB"/>
          </w:rPr>
          <w:t>multidrug-resistant TB</w:t>
        </w:r>
        <w:r>
          <w:rPr>
            <w:rFonts w:ascii="Times New Roman" w:hAnsi="Times New Roman"/>
            <w:lang w:val="en-GB"/>
          </w:rPr>
          <w:t>.</w:t>
        </w:r>
      </w:ins>
    </w:p>
    <w:p w14:paraId="68A980D9" w14:textId="77777777" w:rsidR="00F02206" w:rsidRPr="00F47C5A" w:rsidRDefault="00F02206" w:rsidP="00F02206">
      <w:pPr>
        <w:rPr>
          <w:lang w:val="en-GB"/>
        </w:rPr>
      </w:pPr>
    </w:p>
    <w:p w14:paraId="49C0F60C" w14:textId="77777777" w:rsidR="00F02206" w:rsidRPr="00F47C5A" w:rsidRDefault="00F02206" w:rsidP="00F02206">
      <w:pPr>
        <w:rPr>
          <w:lang w:val="en-GB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ACEEA82" wp14:editId="5F0751D2">
                <wp:simplePos x="0" y="0"/>
                <wp:positionH relativeFrom="margin">
                  <wp:align>left</wp:align>
                </wp:positionH>
                <wp:positionV relativeFrom="paragraph">
                  <wp:posOffset>286385</wp:posOffset>
                </wp:positionV>
                <wp:extent cx="8603615" cy="4281805"/>
                <wp:effectExtent l="0" t="0" r="26035" b="23495"/>
                <wp:wrapNone/>
                <wp:docPr id="215" name="组合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603615" cy="4281805"/>
                          <a:chOff x="0" y="0"/>
                          <a:chExt cx="11846943" cy="6425114"/>
                        </a:xfrm>
                      </wpg:grpSpPr>
                      <wps:wsp>
                        <wps:cNvPr id="216" name="矩形 216"/>
                        <wps:cNvSpPr/>
                        <wps:spPr>
                          <a:xfrm>
                            <a:off x="4123426" y="0"/>
                            <a:ext cx="2304969" cy="39083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95D8B7A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resumptive 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7" name="直接连接符 217"/>
                        <wps:cNvCnPr>
                          <a:cxnSpLocks/>
                        </wps:cNvCnPr>
                        <wps:spPr>
                          <a:xfrm>
                            <a:off x="5273799" y="390828"/>
                            <a:ext cx="0" cy="213853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8" name="直接连接符 218"/>
                        <wps:cNvCnPr>
                          <a:cxnSpLocks/>
                        </wps:cNvCnPr>
                        <wps:spPr>
                          <a:xfrm>
                            <a:off x="2217730" y="1268360"/>
                            <a:ext cx="6651522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9" name="矩形 219"/>
                        <wps:cNvSpPr/>
                        <wps:spPr>
                          <a:xfrm>
                            <a:off x="2997435" y="604682"/>
                            <a:ext cx="4552728" cy="46457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B4A321B" w14:textId="5CAC26C6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Sputum smear microscopy</w:t>
                              </w:r>
                              <w:ins w:id="82" w:author="editor" w:date="2020-12-31T13:48:00Z">
                                <w:r w:rsidR="000601F1">
                                  <w:rPr>
                                    <w:rFonts w:cs="Calibri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 xml:space="preserve"> </w:t>
                                </w:r>
                              </w:ins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+ chest X ra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0" name="直接连接符 220"/>
                        <wps:cNvCnPr>
                          <a:cxnSpLocks/>
                        </wps:cNvCnPr>
                        <wps:spPr>
                          <a:xfrm>
                            <a:off x="5273799" y="1061883"/>
                            <a:ext cx="2110" cy="206477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1" name="直接箭头连接符 221"/>
                        <wps:cNvCnPr/>
                        <wps:spPr>
                          <a:xfrm>
                            <a:off x="2217730" y="1268360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2" name="直接箭头连接符 222"/>
                        <wps:cNvCnPr/>
                        <wps:spPr>
                          <a:xfrm>
                            <a:off x="5273799" y="1268360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3" name="直接箭头连接符 223"/>
                        <wps:cNvCnPr/>
                        <wps:spPr>
                          <a:xfrm>
                            <a:off x="8869252" y="1268360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4" name="矩形 224"/>
                        <wps:cNvSpPr/>
                        <wps:spPr>
                          <a:xfrm>
                            <a:off x="7950624" y="1614948"/>
                            <a:ext cx="1820954" cy="41594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1A6652F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on-TB patien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5" name="矩形 225"/>
                        <wps:cNvSpPr/>
                        <wps:spPr>
                          <a:xfrm>
                            <a:off x="1065245" y="1614947"/>
                            <a:ext cx="2304969" cy="41594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D34375A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Smear-positive 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6" name="矩形 226"/>
                        <wps:cNvSpPr/>
                        <wps:spPr>
                          <a:xfrm>
                            <a:off x="4121314" y="1614947"/>
                            <a:ext cx="2304969" cy="40259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49A1232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Smear-negative 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7" name="矩形 227"/>
                        <wps:cNvSpPr/>
                        <wps:spPr>
                          <a:xfrm>
                            <a:off x="2078976" y="2527184"/>
                            <a:ext cx="3228100" cy="57637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E676D31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pPrChange w:id="83" w:author="editor" w:date="2020-12-31T13:48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Rapid molecular testing</w:t>
                              </w:r>
                            </w:p>
                            <w:p w14:paraId="40D4DF9F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 xml:space="preserve"> (</w:t>
                              </w:r>
                              <w:proofErr w:type="spellStart"/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Xpert</w:t>
                              </w:r>
                              <w:proofErr w:type="spellEnd"/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8" name="直接箭头连接符 228"/>
                        <wps:cNvCnPr>
                          <a:cxnSpLocks/>
                        </wps:cNvCnPr>
                        <wps:spPr>
                          <a:xfrm>
                            <a:off x="5998234" y="2033427"/>
                            <a:ext cx="0" cy="51804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9" name="矩形 229"/>
                        <wps:cNvSpPr/>
                        <wps:spPr>
                          <a:xfrm>
                            <a:off x="5594926" y="2556384"/>
                            <a:ext cx="2304969" cy="54761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7E28D06" w14:textId="77777777" w:rsidR="008A60E1" w:rsidRPr="00346581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cs="Calibri"/>
                                  <w:sz w:val="24"/>
                                  <w:szCs w:val="24"/>
                                </w:rPr>
                                <w:pPrChange w:id="84" w:author="editor" w:date="2020-12-31T13:48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46581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Cultu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30" name="直接连接符 230"/>
                        <wps:cNvCnPr>
                          <a:cxnSpLocks/>
                        </wps:cNvCnPr>
                        <wps:spPr>
                          <a:xfrm flipH="1">
                            <a:off x="6975047" y="3131038"/>
                            <a:ext cx="1" cy="137649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31" name="直接连接符 231"/>
                        <wps:cNvCnPr>
                          <a:cxnSpLocks/>
                        </wps:cNvCnPr>
                        <wps:spPr>
                          <a:xfrm>
                            <a:off x="6137094" y="3295731"/>
                            <a:ext cx="1590902" cy="1474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32" name="直接箭头连接符 232"/>
                        <wps:cNvCnPr/>
                        <wps:spPr>
                          <a:xfrm>
                            <a:off x="6137094" y="3310479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3" name="直接箭头连接符 233"/>
                        <wps:cNvCnPr/>
                        <wps:spPr>
                          <a:xfrm>
                            <a:off x="7727996" y="3310479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4" name="矩形 234"/>
                        <wps:cNvSpPr/>
                        <wps:spPr>
                          <a:xfrm>
                            <a:off x="5732481" y="3657066"/>
                            <a:ext cx="1200064" cy="448318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20149E8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pPrChange w:id="85" w:author="editor" w:date="2020-12-31T13:48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46581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35" name="矩形 235"/>
                        <wps:cNvSpPr/>
                        <wps:spPr>
                          <a:xfrm>
                            <a:off x="7146491" y="3642837"/>
                            <a:ext cx="1200063" cy="46254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B263DA8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pPrChange w:id="86" w:author="editor" w:date="2020-12-31T13:48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46581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36" name="直接连接符 236"/>
                        <wps:cNvCnPr>
                          <a:cxnSpLocks/>
                        </wps:cNvCnPr>
                        <wps:spPr>
                          <a:xfrm flipH="1">
                            <a:off x="6647482" y="4135330"/>
                            <a:ext cx="1" cy="32446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37" name="直接箭头连接符 237"/>
                        <wps:cNvCnPr>
                          <a:cxnSpLocks/>
                        </wps:cNvCnPr>
                        <wps:spPr>
                          <a:xfrm>
                            <a:off x="5733249" y="4467170"/>
                            <a:ext cx="0" cy="26619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8" name="矩形 238"/>
                        <wps:cNvSpPr/>
                        <wps:spPr>
                          <a:xfrm>
                            <a:off x="3386685" y="4733362"/>
                            <a:ext cx="4710000" cy="39574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004C0E4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Drug susceptibility te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39" name="直接箭头连接符 239"/>
                        <wps:cNvCnPr>
                          <a:cxnSpLocks/>
                        </wps:cNvCnPr>
                        <wps:spPr>
                          <a:xfrm>
                            <a:off x="5732481" y="5143161"/>
                            <a:ext cx="1678" cy="25951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0" name="矩形 240"/>
                        <wps:cNvSpPr/>
                        <wps:spPr>
                          <a:xfrm>
                            <a:off x="4579996" y="5394670"/>
                            <a:ext cx="2304969" cy="402593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79BF057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MDR/RR-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1" name="直接箭头连接符 241"/>
                        <wps:cNvCnPr>
                          <a:cxnSpLocks/>
                        </wps:cNvCnPr>
                        <wps:spPr>
                          <a:xfrm>
                            <a:off x="5730802" y="5777615"/>
                            <a:ext cx="1678" cy="25951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2" name="矩形 242"/>
                        <wps:cNvSpPr/>
                        <wps:spPr>
                          <a:xfrm>
                            <a:off x="3811252" y="6022521"/>
                            <a:ext cx="4091982" cy="402593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6BC983B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Second line drug susceptibility te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3" name="直接箭头连接符 243"/>
                        <wps:cNvCnPr>
                          <a:cxnSpLocks/>
                        </wps:cNvCnPr>
                        <wps:spPr>
                          <a:xfrm>
                            <a:off x="1620421" y="3328652"/>
                            <a:ext cx="0" cy="3171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4" name="直接箭头连接符 244"/>
                        <wps:cNvCnPr>
                          <a:cxnSpLocks/>
                        </wps:cNvCnPr>
                        <wps:spPr>
                          <a:xfrm>
                            <a:off x="5006951" y="3328652"/>
                            <a:ext cx="0" cy="3171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5" name="矩形 245"/>
                        <wps:cNvSpPr/>
                        <wps:spPr>
                          <a:xfrm>
                            <a:off x="150428" y="3645309"/>
                            <a:ext cx="3660823" cy="44857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7959F18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Rifampin sensitive TB and other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6" name="矩形 246"/>
                        <wps:cNvSpPr/>
                        <wps:spPr>
                          <a:xfrm>
                            <a:off x="4141580" y="3645840"/>
                            <a:ext cx="1483929" cy="46211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D96B89B" w14:textId="77777777" w:rsidR="008A60E1" w:rsidRPr="003C31C0" w:rsidRDefault="008A60E1">
                              <w:pPr>
                                <w:spacing w:before="100" w:beforeAutospacing="1" w:after="100" w:afterAutospacing="1"/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pPrChange w:id="87" w:author="editor" w:date="2020-12-31T13:48:00Z">
                                  <w:pPr>
                                    <w:jc w:val="center"/>
                                  </w:pPr>
                                </w:pPrChange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RR-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7" name="直接连接符 247"/>
                        <wps:cNvCnPr>
                          <a:cxnSpLocks/>
                        </wps:cNvCnPr>
                        <wps:spPr>
                          <a:xfrm>
                            <a:off x="4665963" y="4459795"/>
                            <a:ext cx="1974359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48" name="直接连接符 248"/>
                        <wps:cNvCnPr>
                          <a:cxnSpLocks/>
                        </wps:cNvCnPr>
                        <wps:spPr>
                          <a:xfrm>
                            <a:off x="2217730" y="2030893"/>
                            <a:ext cx="0" cy="164887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49" name="直接连接符 249"/>
                        <wps:cNvCnPr>
                          <a:cxnSpLocks/>
                        </wps:cNvCnPr>
                        <wps:spPr>
                          <a:xfrm>
                            <a:off x="4963668" y="2017541"/>
                            <a:ext cx="1" cy="178239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50" name="直接连接符 250"/>
                        <wps:cNvCnPr/>
                        <wps:spPr>
                          <a:xfrm>
                            <a:off x="2217729" y="2195780"/>
                            <a:ext cx="275310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51" name="直接箭头连接符 251"/>
                        <wps:cNvCnPr/>
                        <wps:spPr>
                          <a:xfrm>
                            <a:off x="3736815" y="2195780"/>
                            <a:ext cx="0" cy="3481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52" name="直接连接符 252"/>
                        <wps:cNvCnPr>
                          <a:cxnSpLocks/>
                        </wps:cNvCnPr>
                        <wps:spPr>
                          <a:xfrm flipH="1">
                            <a:off x="4658802" y="4142705"/>
                            <a:ext cx="1" cy="32446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53" name="直接连接符 253"/>
                        <wps:cNvCnPr>
                          <a:cxnSpLocks/>
                        </wps:cNvCnPr>
                        <wps:spPr>
                          <a:xfrm>
                            <a:off x="3693266" y="3100580"/>
                            <a:ext cx="0" cy="228072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54" name="直接连接符 254"/>
                        <wps:cNvCnPr/>
                        <wps:spPr>
                          <a:xfrm>
                            <a:off x="1620421" y="3328652"/>
                            <a:ext cx="338653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55" name="直接连接符 255"/>
                        <wps:cNvCnPr/>
                        <wps:spPr>
                          <a:xfrm>
                            <a:off x="0" y="4459795"/>
                            <a:ext cx="11846943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56" name="矩形 256"/>
                        <wps:cNvSpPr/>
                        <wps:spPr>
                          <a:xfrm>
                            <a:off x="9771202" y="1563027"/>
                            <a:ext cx="1678550" cy="44209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7776BF7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County leve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57" name="矩形 257"/>
                        <wps:cNvSpPr/>
                        <wps:spPr>
                          <a:xfrm>
                            <a:off x="9771578" y="5297043"/>
                            <a:ext cx="1902836" cy="63260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E79C297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refecture level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CEEA82" id="组合 29" o:spid="_x0000_s1084" style="position:absolute;margin-left:0;margin-top:22.55pt;width:677.45pt;height:337.15pt;z-index:251660288;mso-position-horizontal:left;mso-position-horizontal-relative:margin;mso-width-relative:margin;mso-height-relative:margin" coordsize="118469,642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">
                <v:rect id="矩形 216" o:spid="_x0000_s1085" style="position:absolute;left:41234;width:23049;height:3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" filled="f" strokecolor="windowText" strokeweight="1pt">
                  <v:textbox>
                    <w:txbxContent>
                      <w:p w14:paraId="095D8B7A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Presumptive TB</w:t>
                        </w:r>
                      </w:p>
                    </w:txbxContent>
                  </v:textbox>
                </v:rect>
                <v:line id="直接连接符 217" o:spid="_x0000_s1086" style="position:absolute;visibility:visible;mso-wrap-style:square" from="52737,3908" to="52737,6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" strokecolor="windowText" strokeweight=".5pt">
                  <v:stroke joinstyle="miter"/>
                  <o:lock v:ext="edit" shapetype="f"/>
                </v:line>
                <v:line id="直接连接符 218" o:spid="_x0000_s1087" style="position:absolute;visibility:visible;mso-wrap-style:square" from="22177,12683" to="88692,12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" strokecolor="windowText" strokeweight=".5pt">
                  <v:stroke joinstyle="miter"/>
                  <o:lock v:ext="edit" shapetype="f"/>
                </v:line>
                <v:rect id="矩形 219" o:spid="_x0000_s1088" style="position:absolute;left:29974;top:6046;width:45527;height:4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" filled="f" strokecolor="windowText" strokeweight="1pt">
                  <v:textbox>
                    <w:txbxContent>
                      <w:p w14:paraId="2B4A321B" w14:textId="5CAC26C6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Sputum smear microscopy</w:t>
                        </w:r>
                        <w:ins w:id="88" w:author="editor" w:date="2020-12-31T13:48:00Z">
                          <w:r w:rsidR="000601F1">
                            <w:rPr>
                              <w:rFonts w:cs="Calibri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 xml:space="preserve"> </w:t>
                          </w:r>
                        </w:ins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+ chest X ray</w:t>
                        </w:r>
                      </w:p>
                    </w:txbxContent>
                  </v:textbox>
                </v:rect>
                <v:line id="直接连接符 220" o:spid="_x0000_s1089" style="position:absolute;visibility:visible;mso-wrap-style:square" from="52737,10618" to="52759,12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" strokecolor="windowText" strokeweight=".5pt">
                  <v:stroke joinstyle="miter"/>
                  <o:lock v:ext="edit" shapetype="f"/>
                </v:line>
                <v:shape id="直接箭头连接符 221" o:spid="_x0000_s1090" type="#_x0000_t32" style="position:absolute;left:22177;top:12683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" strokecolor="windowText" strokeweight=".5pt">
                  <v:stroke endarrow="block" joinstyle="miter"/>
                </v:shape>
                <v:shape id="直接箭头连接符 222" o:spid="_x0000_s1091" type="#_x0000_t32" style="position:absolute;left:52737;top:12683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" strokecolor="windowText" strokeweight=".5pt">
                  <v:stroke endarrow="block" joinstyle="miter"/>
                </v:shape>
                <v:shape id="直接箭头连接符 223" o:spid="_x0000_s1092" type="#_x0000_t32" style="position:absolute;left:88692;top:12683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" strokecolor="windowText" strokeweight=".5pt">
                  <v:stroke endarrow="block" joinstyle="miter"/>
                </v:shape>
                <v:rect id="矩形 224" o:spid="_x0000_s1093" style="position:absolute;left:79506;top:16149;width:18209;height:41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" filled="f" strokecolor="windowText" strokeweight="1pt">
                  <v:textbox>
                    <w:txbxContent>
                      <w:p w14:paraId="01A6652F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Non-TB patients</w:t>
                        </w:r>
                      </w:p>
                    </w:txbxContent>
                  </v:textbox>
                </v:rect>
                <v:rect id="矩形 225" o:spid="_x0000_s1094" style="position:absolute;left:10652;top:16149;width:23050;height:41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" filled="f" strokecolor="windowText" strokeweight="1pt">
                  <v:textbox>
                    <w:txbxContent>
                      <w:p w14:paraId="5D34375A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Smear-positive TB</w:t>
                        </w:r>
                      </w:p>
                    </w:txbxContent>
                  </v:textbox>
                </v:rect>
                <v:rect id="矩形 226" o:spid="_x0000_s1095" style="position:absolute;left:41213;top:16149;width:23049;height:40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" filled="f" strokecolor="windowText" strokeweight="1pt">
                  <v:textbox>
                    <w:txbxContent>
                      <w:p w14:paraId="249A1232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Smear-negative TB</w:t>
                        </w:r>
                      </w:p>
                    </w:txbxContent>
                  </v:textbox>
                </v:rect>
                <v:rect id="矩形 227" o:spid="_x0000_s1096" style="position:absolute;left:20789;top:25271;width:32281;height:5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" filled="f" strokecolor="windowText" strokeweight="1pt">
                  <v:textbox>
                    <w:txbxContent>
                      <w:p w14:paraId="5E676D31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pPrChange w:id="89" w:author="editor" w:date="2020-12-31T13:48:00Z">
                            <w:pPr>
                              <w:jc w:val="center"/>
                            </w:pPr>
                          </w:pPrChange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Rapid molecular testing</w:t>
                        </w:r>
                      </w:p>
                      <w:p w14:paraId="40D4DF9F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 xml:space="preserve"> (</w:t>
                        </w:r>
                        <w:proofErr w:type="spellStart"/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Xpert</w:t>
                        </w:r>
                        <w:proofErr w:type="spellEnd"/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)</w:t>
                        </w:r>
                      </w:p>
                    </w:txbxContent>
                  </v:textbox>
                </v:rect>
                <v:shape id="直接箭头连接符 228" o:spid="_x0000_s1097" type="#_x0000_t32" style="position:absolute;left:59982;top:20334;width:0;height:5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" strokecolor="windowText" strokeweight=".5pt">
                  <v:stroke endarrow="block" joinstyle="miter"/>
                  <o:lock v:ext="edit" shapetype="f"/>
                </v:shape>
                <v:rect id="矩形 229" o:spid="_x0000_s1098" style="position:absolute;left:55949;top:25563;width:23049;height:5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" filled="f" strokecolor="windowText" strokeweight="1pt">
                  <v:textbox>
                    <w:txbxContent>
                      <w:p w14:paraId="57E28D06" w14:textId="77777777" w:rsidR="008A60E1" w:rsidRPr="00346581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cs="Calibri"/>
                            <w:sz w:val="24"/>
                            <w:szCs w:val="24"/>
                          </w:rPr>
                          <w:pPrChange w:id="90" w:author="editor" w:date="2020-12-31T13:48:00Z">
                            <w:pPr>
                              <w:jc w:val="center"/>
                            </w:pPr>
                          </w:pPrChange>
                        </w:pPr>
                        <w:r w:rsidRPr="00346581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Culture</w:t>
                        </w:r>
                      </w:p>
                    </w:txbxContent>
                  </v:textbox>
                </v:rect>
                <v:line id="直接连接符 230" o:spid="_x0000_s1099" style="position:absolute;flip:x;visibility:visible;mso-wrap-style:square" from="69750,31310" to="69750,32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" strokecolor="windowText" strokeweight=".5pt">
                  <v:stroke joinstyle="miter"/>
                  <o:lock v:ext="edit" shapetype="f"/>
                </v:line>
                <v:line id="直接连接符 231" o:spid="_x0000_s1100" style="position:absolute;visibility:visible;mso-wrap-style:square" from="61370,32957" to="77279,331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" strokecolor="windowText" strokeweight=".5pt">
                  <v:stroke joinstyle="miter"/>
                  <o:lock v:ext="edit" shapetype="f"/>
                </v:line>
                <v:shape id="直接箭头连接符 232" o:spid="_x0000_s1101" type="#_x0000_t32" style="position:absolute;left:61370;top:33104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" strokecolor="windowText" strokeweight=".5pt">
                  <v:stroke endarrow="block" joinstyle="miter"/>
                </v:shape>
                <v:shape id="直接箭头连接符 233" o:spid="_x0000_s1102" type="#_x0000_t32" style="position:absolute;left:77279;top:33104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" strokecolor="windowText" strokeweight=".5pt">
                  <v:stroke endarrow="block" joinstyle="miter"/>
                </v:shape>
                <v:rect id="矩形 234" o:spid="_x0000_s1103" style="position:absolute;left:57324;top:36570;width:12001;height:44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" filled="f" strokecolor="windowText" strokeweight="1pt">
                  <v:textbox>
                    <w:txbxContent>
                      <w:p w14:paraId="720149E8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pPrChange w:id="91" w:author="editor" w:date="2020-12-31T13:48:00Z">
                            <w:pPr>
                              <w:jc w:val="center"/>
                            </w:pPr>
                          </w:pPrChange>
                        </w:pPr>
                        <w:r w:rsidRPr="00346581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Positive</w:t>
                        </w:r>
                      </w:p>
                    </w:txbxContent>
                  </v:textbox>
                </v:rect>
                <v:rect id="矩形 235" o:spid="_x0000_s1104" style="position:absolute;left:71464;top:36428;width:12001;height:46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" filled="f" strokecolor="windowText" strokeweight="1pt">
                  <v:textbox>
                    <w:txbxContent>
                      <w:p w14:paraId="7B263DA8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pPrChange w:id="92" w:author="editor" w:date="2020-12-31T13:48:00Z">
                            <w:pPr>
                              <w:jc w:val="center"/>
                            </w:pPr>
                          </w:pPrChange>
                        </w:pPr>
                        <w:r w:rsidRPr="00346581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Negative</w:t>
                        </w:r>
                      </w:p>
                    </w:txbxContent>
                  </v:textbox>
                </v:rect>
                <v:line id="直接连接符 236" o:spid="_x0000_s1105" style="position:absolute;flip:x;visibility:visible;mso-wrap-style:square" from="66474,41353" to="66474,44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" strokecolor="windowText" strokeweight=".5pt">
                  <v:stroke joinstyle="miter"/>
                  <o:lock v:ext="edit" shapetype="f"/>
                </v:line>
                <v:shape id="直接箭头连接符 237" o:spid="_x0000_s1106" type="#_x0000_t32" style="position:absolute;left:57332;top:44671;width:0;height:26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" strokecolor="windowText" strokeweight=".5pt">
                  <v:stroke endarrow="block" joinstyle="miter"/>
                  <o:lock v:ext="edit" shapetype="f"/>
                </v:shape>
                <v:rect id="矩形 238" o:spid="_x0000_s1107" style="position:absolute;left:33866;top:47333;width:47100;height:39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" filled="f" strokecolor="windowText" strokeweight="1pt">
                  <v:textbox>
                    <w:txbxContent>
                      <w:p w14:paraId="1004C0E4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Drug susceptibility test</w:t>
                        </w:r>
                      </w:p>
                    </w:txbxContent>
                  </v:textbox>
                </v:rect>
                <v:shape id="直接箭头连接符 239" o:spid="_x0000_s1108" type="#_x0000_t32" style="position:absolute;left:57324;top:51431;width:17;height:25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" strokecolor="windowText" strokeweight=".5pt">
                  <v:stroke endarrow="block" joinstyle="miter"/>
                  <o:lock v:ext="edit" shapetype="f"/>
                </v:shape>
                <v:rect id="矩形 240" o:spid="_x0000_s1109" style="position:absolute;left:45799;top:53946;width:23050;height:40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" filled="f" strokecolor="windowText" strokeweight="1pt">
                  <v:textbox>
                    <w:txbxContent>
                      <w:p w14:paraId="479BF057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MDR/RR-TB</w:t>
                        </w:r>
                      </w:p>
                    </w:txbxContent>
                  </v:textbox>
                </v:rect>
                <v:shape id="直接箭头连接符 241" o:spid="_x0000_s1110" type="#_x0000_t32" style="position:absolute;left:57308;top:57776;width:16;height:25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" strokecolor="windowText" strokeweight=".5pt">
                  <v:stroke endarrow="block" joinstyle="miter"/>
                  <o:lock v:ext="edit" shapetype="f"/>
                </v:shape>
                <v:rect id="矩形 242" o:spid="_x0000_s1111" style="position:absolute;left:38112;top:60225;width:40920;height:40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" filled="f" strokecolor="windowText" strokeweight="1pt">
                  <v:textbox>
                    <w:txbxContent>
                      <w:p w14:paraId="36BC983B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Second line drug susceptibility test</w:t>
                        </w:r>
                      </w:p>
                    </w:txbxContent>
                  </v:textbox>
                </v:rect>
                <v:shape id="直接箭头连接符 243" o:spid="_x0000_s1112" type="#_x0000_t32" style="position:absolute;left:16204;top:33286;width:0;height:31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" strokecolor="windowText" strokeweight=".5pt">
                  <v:stroke endarrow="block" joinstyle="miter"/>
                  <o:lock v:ext="edit" shapetype="f"/>
                </v:shape>
                <v:shape id="直接箭头连接符 244" o:spid="_x0000_s1113" type="#_x0000_t32" style="position:absolute;left:50069;top:33286;width:0;height:31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" strokecolor="windowText" strokeweight=".5pt">
                  <v:stroke endarrow="block" joinstyle="miter"/>
                  <o:lock v:ext="edit" shapetype="f"/>
                </v:shape>
                <v:rect id="矩形 245" o:spid="_x0000_s1114" style="position:absolute;left:1504;top:36453;width:36608;height:44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" filled="f" strokecolor="windowText" strokeweight="1pt">
                  <v:textbox>
                    <w:txbxContent>
                      <w:p w14:paraId="47959F18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Rifampin sensitive TB and others</w:t>
                        </w:r>
                      </w:p>
                    </w:txbxContent>
                  </v:textbox>
                </v:rect>
                <v:rect id="矩形 246" o:spid="_x0000_s1115" style="position:absolute;left:41415;top:36458;width:14840;height:46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" filled="f" strokecolor="windowText" strokeweight="1pt">
                  <v:textbox>
                    <w:txbxContent>
                      <w:p w14:paraId="2D96B89B" w14:textId="77777777" w:rsidR="008A60E1" w:rsidRPr="003C31C0" w:rsidRDefault="008A60E1">
                        <w:pPr>
                          <w:spacing w:before="100" w:beforeAutospacing="1" w:after="100" w:afterAutospacing="1"/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pPrChange w:id="93" w:author="editor" w:date="2020-12-31T13:48:00Z">
                            <w:pPr>
                              <w:jc w:val="center"/>
                            </w:pPr>
                          </w:pPrChange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RR-TB</w:t>
                        </w:r>
                      </w:p>
                    </w:txbxContent>
                  </v:textbox>
                </v:rect>
                <v:line id="直接连接符 247" o:spid="_x0000_s1116" style="position:absolute;visibility:visible;mso-wrap-style:square" from="46659,44597" to="66403,44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" strokecolor="windowText" strokeweight=".5pt">
                  <v:stroke joinstyle="miter"/>
                  <o:lock v:ext="edit" shapetype="f"/>
                </v:line>
                <v:line id="直接连接符 248" o:spid="_x0000_s1117" style="position:absolute;visibility:visible;mso-wrap-style:square" from="22177,20308" to="22177,219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" strokecolor="windowText" strokeweight=".5pt">
                  <v:stroke joinstyle="miter"/>
                  <o:lock v:ext="edit" shapetype="f"/>
                </v:line>
                <v:line id="直接连接符 249" o:spid="_x0000_s1118" style="position:absolute;visibility:visible;mso-wrap-style:square" from="49636,20175" to="49636,219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" strokecolor="windowText" strokeweight=".5pt">
                  <v:stroke joinstyle="miter"/>
                  <o:lock v:ext="edit" shapetype="f"/>
                </v:line>
                <v:line id="直接连接符 250" o:spid="_x0000_s1119" style="position:absolute;visibility:visible;mso-wrap-style:square" from="22177,21957" to="49708,219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" strokecolor="windowText" strokeweight=".5pt">
                  <v:stroke joinstyle="miter"/>
                </v:line>
                <v:shape id="直接箭头连接符 251" o:spid="_x0000_s1120" type="#_x0000_t32" style="position:absolute;left:37368;top:21957;width:0;height:34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" strokecolor="windowText" strokeweight=".5pt">
                  <v:stroke endarrow="block" joinstyle="miter"/>
                </v:shape>
                <v:line id="直接连接符 252" o:spid="_x0000_s1121" style="position:absolute;flip:x;visibility:visible;mso-wrap-style:square" from="46588,41427" to="46588,44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" strokecolor="windowText" strokeweight=".5pt">
                  <v:stroke joinstyle="miter"/>
                  <o:lock v:ext="edit" shapetype="f"/>
                </v:line>
                <v:line id="直接连接符 253" o:spid="_x0000_s1122" style="position:absolute;visibility:visible;mso-wrap-style:square" from="36932,31005" to="36932,33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" strokecolor="windowText" strokeweight=".5pt">
                  <v:stroke joinstyle="miter"/>
                  <o:lock v:ext="edit" shapetype="f"/>
                </v:line>
                <v:line id="直接连接符 254" o:spid="_x0000_s1123" style="position:absolute;visibility:visible;mso-wrap-style:square" from="16204,33286" to="50069,33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" strokecolor="windowText" strokeweight=".5pt">
                  <v:stroke joinstyle="miter"/>
                </v:line>
                <v:line id="直接连接符 255" o:spid="_x0000_s1124" style="position:absolute;visibility:visible;mso-wrap-style:square" from="0,44597" to="118469,44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" strokecolor="windowText" strokeweight="1pt">
                  <v:stroke joinstyle="miter"/>
                </v:line>
                <v:rect id="矩形 256" o:spid="_x0000_s1125" style="position:absolute;left:97712;top:15630;width:16785;height:44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" fillcolor="window" stroked="f" strokeweight="1pt">
                  <v:textbox>
                    <w:txbxContent>
                      <w:p w14:paraId="27776BF7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County level</w:t>
                        </w:r>
                      </w:p>
                    </w:txbxContent>
                  </v:textbox>
                </v:rect>
                <v:rect id="矩形 257" o:spid="_x0000_s1126" style="position:absolute;left:97715;top:52970;width:19029;height:63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" fillcolor="window" stroked="f" strokeweight="1pt">
                  <v:textbox>
                    <w:txbxContent>
                      <w:p w14:paraId="5E79C297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Prefecture level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0AAC15CF" w14:textId="77777777" w:rsidR="00F02206" w:rsidRPr="00F47C5A" w:rsidRDefault="00F02206" w:rsidP="00F02206">
      <w:pPr>
        <w:rPr>
          <w:lang w:val="en-GB"/>
        </w:rPr>
      </w:pPr>
    </w:p>
    <w:p w14:paraId="06CD6BD0" w14:textId="77777777" w:rsidR="00F02206" w:rsidRPr="00F47C5A" w:rsidRDefault="00F02206" w:rsidP="00F02206">
      <w:pPr>
        <w:rPr>
          <w:lang w:val="en-GB"/>
        </w:rPr>
      </w:pPr>
    </w:p>
    <w:p w14:paraId="11ADB43A" w14:textId="77777777" w:rsidR="00F02206" w:rsidRPr="00F47C5A" w:rsidRDefault="00F02206" w:rsidP="00F02206">
      <w:pPr>
        <w:rPr>
          <w:lang w:val="en-GB"/>
        </w:rPr>
      </w:pPr>
    </w:p>
    <w:p w14:paraId="4FE7C83F" w14:textId="77777777" w:rsidR="00F02206" w:rsidRPr="00F47C5A" w:rsidRDefault="00F02206" w:rsidP="00F02206">
      <w:pPr>
        <w:rPr>
          <w:lang w:val="en-GB"/>
        </w:rPr>
      </w:pPr>
    </w:p>
    <w:p w14:paraId="09F9F50D" w14:textId="77777777" w:rsidR="00F02206" w:rsidRPr="00F47C5A" w:rsidRDefault="00F02206" w:rsidP="00F02206">
      <w:pPr>
        <w:rPr>
          <w:lang w:val="en-GB"/>
        </w:rPr>
      </w:pPr>
    </w:p>
    <w:p w14:paraId="553AB73B" w14:textId="77777777" w:rsidR="00F02206" w:rsidRPr="00F47C5A" w:rsidRDefault="00F02206" w:rsidP="00F02206">
      <w:pPr>
        <w:rPr>
          <w:lang w:val="en-GB"/>
        </w:rPr>
      </w:pPr>
    </w:p>
    <w:p w14:paraId="48944586" w14:textId="77777777" w:rsidR="00F02206" w:rsidRPr="00F47C5A" w:rsidRDefault="00F02206" w:rsidP="00F02206">
      <w:pPr>
        <w:rPr>
          <w:lang w:val="en-GB"/>
        </w:rPr>
      </w:pPr>
    </w:p>
    <w:p w14:paraId="7B3BFF84" w14:textId="77777777" w:rsidR="00F02206" w:rsidRPr="00F47C5A" w:rsidRDefault="00F02206" w:rsidP="00F02206">
      <w:pPr>
        <w:rPr>
          <w:lang w:val="en-GB"/>
        </w:rPr>
      </w:pPr>
    </w:p>
    <w:p w14:paraId="47C662FD" w14:textId="77777777" w:rsidR="00F02206" w:rsidRPr="00F47C5A" w:rsidRDefault="00F02206" w:rsidP="00F02206">
      <w:pPr>
        <w:rPr>
          <w:lang w:val="en-GB"/>
        </w:rPr>
      </w:pPr>
    </w:p>
    <w:p w14:paraId="20D05D74" w14:textId="77777777" w:rsidR="00F02206" w:rsidRPr="00F47C5A" w:rsidRDefault="00F02206" w:rsidP="00F02206">
      <w:pPr>
        <w:rPr>
          <w:lang w:val="en-GB"/>
        </w:rPr>
      </w:pPr>
    </w:p>
    <w:p w14:paraId="749DE0F0" w14:textId="77777777" w:rsidR="00F02206" w:rsidRPr="00F47C5A" w:rsidRDefault="00F02206" w:rsidP="00F02206">
      <w:pPr>
        <w:rPr>
          <w:lang w:val="en-GB"/>
        </w:rPr>
      </w:pPr>
    </w:p>
    <w:p w14:paraId="67CB410F" w14:textId="77777777" w:rsidR="00F02206" w:rsidRPr="00F47C5A" w:rsidRDefault="00F02206" w:rsidP="00F02206">
      <w:pPr>
        <w:rPr>
          <w:lang w:val="en-GB"/>
        </w:rPr>
      </w:pPr>
    </w:p>
    <w:p w14:paraId="7B8BCF9C" w14:textId="77777777" w:rsidR="00F02206" w:rsidRPr="00F47C5A" w:rsidRDefault="00F02206" w:rsidP="00F02206">
      <w:pPr>
        <w:rPr>
          <w:lang w:val="en-GB"/>
        </w:rPr>
      </w:pPr>
    </w:p>
    <w:p w14:paraId="3DA89AD8" w14:textId="77777777" w:rsidR="00F02206" w:rsidRPr="00F47C5A" w:rsidRDefault="00F02206" w:rsidP="00F02206">
      <w:pPr>
        <w:rPr>
          <w:lang w:val="en-GB"/>
        </w:rPr>
      </w:pPr>
    </w:p>
    <w:p w14:paraId="08491E06" w14:textId="77777777" w:rsidR="00F02206" w:rsidRPr="00F47C5A" w:rsidRDefault="00F02206" w:rsidP="00F02206">
      <w:pPr>
        <w:rPr>
          <w:lang w:val="en-GB"/>
        </w:rPr>
      </w:pPr>
    </w:p>
    <w:p w14:paraId="78117F94" w14:textId="6350505A" w:rsidR="00F02206" w:rsidRPr="00F47C5A" w:rsidRDefault="00F02206" w:rsidP="00F02206">
      <w:pPr>
        <w:rPr>
          <w:b/>
          <w:lang w:val="en-GB"/>
        </w:rPr>
      </w:pPr>
      <w:r w:rsidRPr="00F47C5A">
        <w:rPr>
          <w:b/>
          <w:lang w:val="en-GB"/>
        </w:rPr>
        <w:t xml:space="preserve">Appendix </w:t>
      </w:r>
      <w:del w:id="94" w:author="Wenhui Mao, Ph.D." w:date="2021-01-06T20:11:00Z">
        <w:r w:rsidRPr="00F47C5A" w:rsidDel="00BE211B">
          <w:rPr>
            <w:b/>
            <w:lang w:val="en-GB"/>
          </w:rPr>
          <w:delText xml:space="preserve">2c </w:delText>
        </w:r>
      </w:del>
      <w:ins w:id="95" w:author="Wenhui Mao, Ph.D." w:date="2021-01-06T20:11:00Z">
        <w:r w:rsidR="00BE211B">
          <w:rPr>
            <w:b/>
            <w:lang w:val="en-GB"/>
          </w:rPr>
          <w:t>3</w:t>
        </w:r>
        <w:r w:rsidR="00BE211B" w:rsidRPr="00F47C5A">
          <w:rPr>
            <w:b/>
            <w:lang w:val="en-GB"/>
          </w:rPr>
          <w:t xml:space="preserve">c </w:t>
        </w:r>
      </w:ins>
      <w:r w:rsidRPr="00F47C5A">
        <w:rPr>
          <w:b/>
          <w:lang w:val="en-GB"/>
        </w:rPr>
        <w:t>Process chart of Zhenjiang and Nantong prefectures after 2017</w:t>
      </w:r>
    </w:p>
    <w:p w14:paraId="055621E0" w14:textId="77777777" w:rsidR="000601F1" w:rsidRPr="00F47C5A" w:rsidRDefault="000601F1" w:rsidP="000601F1">
      <w:pPr>
        <w:rPr>
          <w:ins w:id="96" w:author="editor" w:date="2020-12-31T13:48:00Z"/>
          <w:lang w:val="en-GB"/>
        </w:rPr>
      </w:pPr>
      <w:ins w:id="97" w:author="editor" w:date="2020-12-31T13:48:00Z">
        <w:r>
          <w:rPr>
            <w:rFonts w:ascii="Times New Roman" w:hAnsi="Times New Roman"/>
            <w:sz w:val="20"/>
            <w:shd w:val="clear" w:color="auto" w:fill="FCFCFE"/>
            <w:lang w:val="en-GB"/>
          </w:rPr>
          <w:t xml:space="preserve">RR-TB: </w:t>
        </w:r>
        <w:r w:rsidRPr="00F47C5A">
          <w:rPr>
            <w:rFonts w:ascii="Times New Roman" w:hAnsi="Times New Roman"/>
            <w:lang w:val="en-GB"/>
          </w:rPr>
          <w:t>Rifampicin-resistant tuberculosis</w:t>
        </w:r>
        <w:r>
          <w:rPr>
            <w:rFonts w:ascii="Times New Roman" w:hAnsi="Times New Roman" w:hint="eastAsia"/>
            <w:lang w:val="en-GB"/>
          </w:rPr>
          <w:t>;</w:t>
        </w:r>
        <w:r>
          <w:rPr>
            <w:rFonts w:ascii="Times New Roman" w:hAnsi="Times New Roman"/>
            <w:sz w:val="20"/>
            <w:shd w:val="clear" w:color="auto" w:fill="FCFCFE"/>
            <w:lang w:val="en-GB"/>
          </w:rPr>
          <w:t xml:space="preserve"> MDR-TB: </w:t>
        </w:r>
        <w:r w:rsidRPr="00F47C5A">
          <w:rPr>
            <w:rFonts w:ascii="Times New Roman" w:hAnsi="Times New Roman"/>
            <w:lang w:val="en-GB"/>
          </w:rPr>
          <w:t>multidrug-resistant TB</w:t>
        </w:r>
        <w:r>
          <w:rPr>
            <w:rFonts w:ascii="Times New Roman" w:hAnsi="Times New Roman"/>
            <w:lang w:val="en-GB"/>
          </w:rPr>
          <w:t>.</w:t>
        </w:r>
      </w:ins>
    </w:p>
    <w:p w14:paraId="525841D5" w14:textId="77777777" w:rsidR="00F02206" w:rsidRPr="000601F1" w:rsidRDefault="00F02206" w:rsidP="00F02206">
      <w:pPr>
        <w:rPr>
          <w:lang w:val="en-GB"/>
        </w:rPr>
      </w:pPr>
    </w:p>
    <w:p w14:paraId="1EE265F7" w14:textId="77777777" w:rsidR="00F02206" w:rsidRPr="00F47C5A" w:rsidRDefault="00F02206" w:rsidP="00F02206">
      <w:pPr>
        <w:rPr>
          <w:lang w:val="en-GB"/>
        </w:rPr>
      </w:pPr>
    </w:p>
    <w:p w14:paraId="6E6E898C" w14:textId="77777777" w:rsidR="00F02206" w:rsidRPr="00F47C5A" w:rsidRDefault="00F02206" w:rsidP="00F02206">
      <w:pPr>
        <w:rPr>
          <w:lang w:val="en-GB"/>
        </w:rPr>
      </w:pPr>
    </w:p>
    <w:p w14:paraId="219FB161" w14:textId="77777777" w:rsidR="00F02206" w:rsidRPr="00F47C5A" w:rsidRDefault="00F02206" w:rsidP="00F02206">
      <w:pPr>
        <w:rPr>
          <w:lang w:val="en-GB"/>
        </w:rPr>
      </w:pPr>
    </w:p>
    <w:p w14:paraId="066490E9" w14:textId="77777777" w:rsidR="00F02206" w:rsidRPr="00F47C5A" w:rsidRDefault="00F02206" w:rsidP="00F02206">
      <w:pPr>
        <w:rPr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DAC1E7" wp14:editId="014D81E1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7080885" cy="4512310"/>
                <wp:effectExtent l="0" t="0" r="24765" b="21590"/>
                <wp:wrapNone/>
                <wp:docPr id="258" name="组合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080885" cy="4512310"/>
                          <a:chOff x="0" y="0"/>
                          <a:chExt cx="11041811" cy="6425114"/>
                        </a:xfrm>
                      </wpg:grpSpPr>
                      <wps:wsp>
                        <wps:cNvPr id="259" name="矩形 259"/>
                        <wps:cNvSpPr/>
                        <wps:spPr>
                          <a:xfrm>
                            <a:off x="3381554" y="0"/>
                            <a:ext cx="2304969" cy="390831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C30945F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resumptive 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0" name="直接连接符 260"/>
                        <wps:cNvCnPr>
                          <a:cxnSpLocks/>
                        </wps:cNvCnPr>
                        <wps:spPr>
                          <a:xfrm>
                            <a:off x="4531927" y="390828"/>
                            <a:ext cx="0" cy="213853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61" name="直接连接符 261"/>
                        <wps:cNvCnPr>
                          <a:cxnSpLocks/>
                        </wps:cNvCnPr>
                        <wps:spPr>
                          <a:xfrm>
                            <a:off x="1475858" y="1268360"/>
                            <a:ext cx="6651522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62" name="矩形 262"/>
                        <wps:cNvSpPr/>
                        <wps:spPr>
                          <a:xfrm>
                            <a:off x="2255563" y="604682"/>
                            <a:ext cx="4552728" cy="46457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116F75A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Sputum smear microscopy+ chest X ra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3" name="直接连接符 263"/>
                        <wps:cNvCnPr>
                          <a:cxnSpLocks/>
                        </wps:cNvCnPr>
                        <wps:spPr>
                          <a:xfrm>
                            <a:off x="4531927" y="1061883"/>
                            <a:ext cx="2110" cy="206477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64" name="直接箭头连接符 264"/>
                        <wps:cNvCnPr/>
                        <wps:spPr>
                          <a:xfrm>
                            <a:off x="1475858" y="1268360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5" name="直接箭头连接符 265"/>
                        <wps:cNvCnPr/>
                        <wps:spPr>
                          <a:xfrm>
                            <a:off x="4531927" y="1268360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6" name="直接箭头连接符 266"/>
                        <wps:cNvCnPr/>
                        <wps:spPr>
                          <a:xfrm>
                            <a:off x="8127380" y="1268360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7" name="矩形 267"/>
                        <wps:cNvSpPr/>
                        <wps:spPr>
                          <a:xfrm>
                            <a:off x="7108297" y="1614948"/>
                            <a:ext cx="2041451" cy="41594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5F8F982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on-TB patien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8" name="矩形 268"/>
                        <wps:cNvSpPr/>
                        <wps:spPr>
                          <a:xfrm>
                            <a:off x="323373" y="1614947"/>
                            <a:ext cx="2304969" cy="41594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B2CAF4B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Smear-positive 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9" name="矩形 269"/>
                        <wps:cNvSpPr/>
                        <wps:spPr>
                          <a:xfrm>
                            <a:off x="3379442" y="1614947"/>
                            <a:ext cx="2304969" cy="40259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BE74FA1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Smear-negative 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70" name="矩形 270"/>
                        <wps:cNvSpPr/>
                        <wps:spPr>
                          <a:xfrm>
                            <a:off x="1587262" y="2543967"/>
                            <a:ext cx="3347047" cy="560026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1AB972D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Rapid molecular testing (LAMP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71" name="直接箭头连接符 271"/>
                        <wps:cNvCnPr>
                          <a:cxnSpLocks/>
                        </wps:cNvCnPr>
                        <wps:spPr>
                          <a:xfrm>
                            <a:off x="5256362" y="2033427"/>
                            <a:ext cx="0" cy="51804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2" name="矩形 272"/>
                        <wps:cNvSpPr/>
                        <wps:spPr>
                          <a:xfrm>
                            <a:off x="5001518" y="2543967"/>
                            <a:ext cx="2304969" cy="56002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CA6FBC6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46581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Cu</w:t>
                              </w:r>
                              <w:r w:rsidRPr="00F22F3E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ltu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73" name="直接连接符 273"/>
                        <wps:cNvCnPr>
                          <a:cxnSpLocks/>
                        </wps:cNvCnPr>
                        <wps:spPr>
                          <a:xfrm flipH="1">
                            <a:off x="6233175" y="3131038"/>
                            <a:ext cx="1" cy="137649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74" name="直接连接符 274"/>
                        <wps:cNvCnPr>
                          <a:cxnSpLocks/>
                        </wps:cNvCnPr>
                        <wps:spPr>
                          <a:xfrm>
                            <a:off x="5395222" y="3295731"/>
                            <a:ext cx="1590902" cy="1474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75" name="直接箭头连接符 275"/>
                        <wps:cNvCnPr/>
                        <wps:spPr>
                          <a:xfrm>
                            <a:off x="5395222" y="3310479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6" name="直接箭头连接符 276"/>
                        <wps:cNvCnPr/>
                        <wps:spPr>
                          <a:xfrm>
                            <a:off x="6986124" y="3310479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7" name="矩形 277"/>
                        <wps:cNvSpPr/>
                        <wps:spPr>
                          <a:xfrm>
                            <a:off x="4990609" y="3657066"/>
                            <a:ext cx="1200064" cy="46211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0696D6B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46581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ositi</w:t>
                              </w: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v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78" name="矩形 278"/>
                        <wps:cNvSpPr/>
                        <wps:spPr>
                          <a:xfrm>
                            <a:off x="6404619" y="3657067"/>
                            <a:ext cx="1200063" cy="459819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78EDC83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46581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79" name="直接连接符 279"/>
                        <wps:cNvCnPr>
                          <a:cxnSpLocks/>
                        </wps:cNvCnPr>
                        <wps:spPr>
                          <a:xfrm flipH="1">
                            <a:off x="2795088" y="4135330"/>
                            <a:ext cx="1" cy="32446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0" name="直接连接符 280"/>
                        <wps:cNvCnPr>
                          <a:cxnSpLocks/>
                        </wps:cNvCnPr>
                        <wps:spPr>
                          <a:xfrm flipH="1">
                            <a:off x="5905610" y="4135330"/>
                            <a:ext cx="1" cy="32446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1" name="直接箭头连接符 281"/>
                        <wps:cNvCnPr>
                          <a:cxnSpLocks/>
                        </wps:cNvCnPr>
                        <wps:spPr>
                          <a:xfrm>
                            <a:off x="4991377" y="4467170"/>
                            <a:ext cx="0" cy="26619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2" name="矩形 282"/>
                        <wps:cNvSpPr/>
                        <wps:spPr>
                          <a:xfrm>
                            <a:off x="2644813" y="4733362"/>
                            <a:ext cx="4710000" cy="39574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9B6342A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Drug susceptibility te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83" name="直接箭头连接符 283"/>
                        <wps:cNvCnPr>
                          <a:cxnSpLocks/>
                        </wps:cNvCnPr>
                        <wps:spPr>
                          <a:xfrm>
                            <a:off x="4990609" y="5143161"/>
                            <a:ext cx="1678" cy="25951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4" name="矩形 284"/>
                        <wps:cNvSpPr/>
                        <wps:spPr>
                          <a:xfrm>
                            <a:off x="3838124" y="5394670"/>
                            <a:ext cx="2304969" cy="402593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A51A61A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MDR/RR-T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85" name="直接箭头连接符 285"/>
                        <wps:cNvCnPr>
                          <a:cxnSpLocks/>
                        </wps:cNvCnPr>
                        <wps:spPr>
                          <a:xfrm>
                            <a:off x="4988930" y="5777615"/>
                            <a:ext cx="1678" cy="25951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6" name="矩形 286"/>
                        <wps:cNvSpPr/>
                        <wps:spPr>
                          <a:xfrm>
                            <a:off x="3069380" y="6022521"/>
                            <a:ext cx="4091982" cy="402593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DE4B992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Second line drug susceptibility te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87" name="直接箭头连接符 287"/>
                        <wps:cNvCnPr>
                          <a:cxnSpLocks/>
                        </wps:cNvCnPr>
                        <wps:spPr>
                          <a:xfrm>
                            <a:off x="4052229" y="2017541"/>
                            <a:ext cx="0" cy="51804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8" name="直接连接符 288"/>
                        <wps:cNvCnPr>
                          <a:cxnSpLocks/>
                        </wps:cNvCnPr>
                        <wps:spPr>
                          <a:xfrm flipH="1">
                            <a:off x="3512130" y="3119811"/>
                            <a:ext cx="1" cy="137649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9" name="直接连接符 289"/>
                        <wps:cNvCnPr>
                          <a:cxnSpLocks/>
                        </wps:cNvCnPr>
                        <wps:spPr>
                          <a:xfrm>
                            <a:off x="2674177" y="3284504"/>
                            <a:ext cx="1590902" cy="1474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90" name="直接箭头连接符 290"/>
                        <wps:cNvCnPr/>
                        <wps:spPr>
                          <a:xfrm>
                            <a:off x="2674177" y="3299252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1" name="直接箭头连接符 291"/>
                        <wps:cNvCnPr/>
                        <wps:spPr>
                          <a:xfrm>
                            <a:off x="4265079" y="3299252"/>
                            <a:ext cx="0" cy="34658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2" name="矩形 292"/>
                        <wps:cNvSpPr/>
                        <wps:spPr>
                          <a:xfrm>
                            <a:off x="2269564" y="3645839"/>
                            <a:ext cx="1200064" cy="46211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84516EB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46581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93" name="矩形 293"/>
                        <wps:cNvSpPr/>
                        <wps:spPr>
                          <a:xfrm>
                            <a:off x="3683574" y="3645840"/>
                            <a:ext cx="1200063" cy="46211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D5B796D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46581">
                                <w:rPr>
                                  <w:rFonts w:cs="Calibri"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94" name="直接连接符 294"/>
                        <wps:cNvCnPr>
                          <a:cxnSpLocks/>
                        </wps:cNvCnPr>
                        <wps:spPr>
                          <a:xfrm>
                            <a:off x="1468697" y="2030893"/>
                            <a:ext cx="0" cy="2436277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95" name="直接连接符 295"/>
                        <wps:cNvCnPr/>
                        <wps:spPr>
                          <a:xfrm>
                            <a:off x="1468697" y="4459795"/>
                            <a:ext cx="4429753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96" name="直接连接符 296"/>
                        <wps:cNvCnPr>
                          <a:cxnSpLocks/>
                        </wps:cNvCnPr>
                        <wps:spPr>
                          <a:xfrm>
                            <a:off x="0" y="4559185"/>
                            <a:ext cx="11041811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97" name="矩形 297"/>
                        <wps:cNvSpPr/>
                        <wps:spPr>
                          <a:xfrm>
                            <a:off x="9236016" y="1701239"/>
                            <a:ext cx="1598744" cy="63260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870B0A3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County leve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98" name="矩形 298"/>
                        <wps:cNvSpPr/>
                        <wps:spPr>
                          <a:xfrm>
                            <a:off x="9029706" y="5297043"/>
                            <a:ext cx="1902836" cy="63260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FE4A469" w14:textId="77777777" w:rsidR="008A60E1" w:rsidRPr="003C31C0" w:rsidRDefault="008A60E1" w:rsidP="00F02206">
                              <w:pPr>
                                <w:jc w:val="center"/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 w:rsidRPr="003C31C0"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Prefecture level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DAC1E7" id="组合 10" o:spid="_x0000_s1127" style="position:absolute;margin-left:0;margin-top:0;width:557.55pt;height:355.3pt;z-index:251659264;mso-position-horizontal:left;mso-position-horizontal-relative:margin;mso-width-relative:margin;mso-height-relative:margin" coordsize="110418,642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">
                <v:rect id="矩形 259" o:spid="_x0000_s1128" style="position:absolute;left:33815;width:23050;height:3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" filled="f" strokecolor="windowText" strokeweight="1pt">
                  <v:textbox>
                    <w:txbxContent>
                      <w:p w14:paraId="0C30945F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Presumptive TB</w:t>
                        </w:r>
                      </w:p>
                    </w:txbxContent>
                  </v:textbox>
                </v:rect>
                <v:line id="直接连接符 260" o:spid="_x0000_s1129" style="position:absolute;visibility:visible;mso-wrap-style:square" from="45319,3908" to="45319,6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" strokecolor="windowText" strokeweight=".5pt">
                  <v:stroke joinstyle="miter"/>
                  <o:lock v:ext="edit" shapetype="f"/>
                </v:line>
                <v:line id="直接连接符 261" o:spid="_x0000_s1130" style="position:absolute;visibility:visible;mso-wrap-style:square" from="14758,12683" to="81273,12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" strokecolor="windowText" strokeweight=".5pt">
                  <v:stroke joinstyle="miter"/>
                  <o:lock v:ext="edit" shapetype="f"/>
                </v:line>
                <v:rect id="矩形 262" o:spid="_x0000_s1131" style="position:absolute;left:22555;top:6046;width:45527;height:46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" filled="f" strokecolor="windowText" strokeweight="1pt">
                  <v:textbox>
                    <w:txbxContent>
                      <w:p w14:paraId="5116F75A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Sputum smear microscopy+ chest X ray</w:t>
                        </w:r>
                      </w:p>
                    </w:txbxContent>
                  </v:textbox>
                </v:rect>
                <v:line id="直接连接符 263" o:spid="_x0000_s1132" style="position:absolute;visibility:visible;mso-wrap-style:square" from="45319,10618" to="45340,12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" strokecolor="windowText" strokeweight=".5pt">
                  <v:stroke joinstyle="miter"/>
                  <o:lock v:ext="edit" shapetype="f"/>
                </v:line>
                <v:shape id="直接箭头连接符 264" o:spid="_x0000_s1133" type="#_x0000_t32" style="position:absolute;left:14758;top:12683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" strokecolor="windowText" strokeweight=".5pt">
                  <v:stroke endarrow="block" joinstyle="miter"/>
                </v:shape>
                <v:shape id="直接箭头连接符 265" o:spid="_x0000_s1134" type="#_x0000_t32" style="position:absolute;left:45319;top:12683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" strokecolor="windowText" strokeweight=".5pt">
                  <v:stroke endarrow="block" joinstyle="miter"/>
                </v:shape>
                <v:shape id="直接箭头连接符 266" o:spid="_x0000_s1135" type="#_x0000_t32" style="position:absolute;left:81273;top:12683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" strokecolor="windowText" strokeweight=".5pt">
                  <v:stroke endarrow="block" joinstyle="miter"/>
                </v:shape>
                <v:rect id="矩形 267" o:spid="_x0000_s1136" style="position:absolute;left:71082;top:16149;width:20415;height:41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" filled="f" strokecolor="windowText" strokeweight="1pt">
                  <v:textbox>
                    <w:txbxContent>
                      <w:p w14:paraId="45F8F982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Non-TB patients</w:t>
                        </w:r>
                      </w:p>
                    </w:txbxContent>
                  </v:textbox>
                </v:rect>
                <v:rect id="矩形 268" o:spid="_x0000_s1137" style="position:absolute;left:3233;top:16149;width:23050;height:41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" filled="f" strokecolor="windowText" strokeweight="1pt">
                  <v:textbox>
                    <w:txbxContent>
                      <w:p w14:paraId="4B2CAF4B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Smear-positive TB</w:t>
                        </w:r>
                      </w:p>
                    </w:txbxContent>
                  </v:textbox>
                </v:rect>
                <v:rect id="矩形 269" o:spid="_x0000_s1138" style="position:absolute;left:33794;top:16149;width:23050;height:40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" filled="f" strokecolor="windowText" strokeweight="1pt">
                  <v:textbox>
                    <w:txbxContent>
                      <w:p w14:paraId="1BE74FA1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Smear-negative TB</w:t>
                        </w:r>
                      </w:p>
                    </w:txbxContent>
                  </v:textbox>
                </v:rect>
                <v:rect id="矩形 270" o:spid="_x0000_s1139" style="position:absolute;left:15872;top:25439;width:33471;height:5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" filled="f" strokecolor="windowText" strokeweight="1pt">
                  <v:textbox>
                    <w:txbxContent>
                      <w:p w14:paraId="11AB972D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Rapid molecular testing (LAMP)</w:t>
                        </w:r>
                      </w:p>
                    </w:txbxContent>
                  </v:textbox>
                </v:rect>
                <v:shape id="直接箭头连接符 271" o:spid="_x0000_s1140" type="#_x0000_t32" style="position:absolute;left:52563;top:20334;width:0;height:5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" strokecolor="windowText" strokeweight=".5pt">
                  <v:stroke endarrow="block" joinstyle="miter"/>
                  <o:lock v:ext="edit" shapetype="f"/>
                </v:shape>
                <v:rect id="矩形 272" o:spid="_x0000_s1141" style="position:absolute;left:50015;top:25439;width:23049;height:5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" filled="f" strokecolor="windowText" strokeweight="1pt">
                  <v:textbox>
                    <w:txbxContent>
                      <w:p w14:paraId="0CA6FBC6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46581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Cu</w:t>
                        </w:r>
                        <w:r w:rsidRPr="00F22F3E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lture</w:t>
                        </w:r>
                      </w:p>
                    </w:txbxContent>
                  </v:textbox>
                </v:rect>
                <v:line id="直接连接符 273" o:spid="_x0000_s1142" style="position:absolute;flip:x;visibility:visible;mso-wrap-style:square" from="62331,31310" to="62331,32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" strokecolor="windowText" strokeweight=".5pt">
                  <v:stroke joinstyle="miter"/>
                  <o:lock v:ext="edit" shapetype="f"/>
                </v:line>
                <v:line id="直接连接符 274" o:spid="_x0000_s1143" style="position:absolute;visibility:visible;mso-wrap-style:square" from="53952,32957" to="69861,331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" strokecolor="windowText" strokeweight=".5pt">
                  <v:stroke joinstyle="miter"/>
                  <o:lock v:ext="edit" shapetype="f"/>
                </v:line>
                <v:shape id="直接箭头连接符 275" o:spid="_x0000_s1144" type="#_x0000_t32" style="position:absolute;left:53952;top:33104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" strokecolor="windowText" strokeweight=".5pt">
                  <v:stroke endarrow="block" joinstyle="miter"/>
                </v:shape>
                <v:shape id="直接箭头连接符 276" o:spid="_x0000_s1145" type="#_x0000_t32" style="position:absolute;left:69861;top:33104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" strokecolor="windowText" strokeweight=".5pt">
                  <v:stroke endarrow="block" joinstyle="miter"/>
                </v:shape>
                <v:rect id="矩形 277" o:spid="_x0000_s1146" style="position:absolute;left:49906;top:36570;width:12000;height:46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" filled="f" strokecolor="windowText" strokeweight="1pt">
                  <v:textbox>
                    <w:txbxContent>
                      <w:p w14:paraId="40696D6B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46581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Positi</w:t>
                        </w: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ve</w:t>
                        </w:r>
                      </w:p>
                    </w:txbxContent>
                  </v:textbox>
                </v:rect>
                <v:rect id="矩形 278" o:spid="_x0000_s1147" style="position:absolute;left:64046;top:36570;width:12000;height:45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" filled="f" strokecolor="windowText" strokeweight="1pt">
                  <v:textbox>
                    <w:txbxContent>
                      <w:p w14:paraId="778EDC83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46581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Negative</w:t>
                        </w:r>
                      </w:p>
                    </w:txbxContent>
                  </v:textbox>
                </v:rect>
                <v:line id="直接连接符 279" o:spid="_x0000_s1148" style="position:absolute;flip:x;visibility:visible;mso-wrap-style:square" from="27950,41353" to="27950,44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" strokecolor="windowText" strokeweight=".5pt">
                  <v:stroke joinstyle="miter"/>
                  <o:lock v:ext="edit" shapetype="f"/>
                </v:line>
                <v:line id="直接连接符 280" o:spid="_x0000_s1149" style="position:absolute;flip:x;visibility:visible;mso-wrap-style:square" from="59056,41353" to="59056,44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" strokecolor="windowText" strokeweight=".5pt">
                  <v:stroke joinstyle="miter"/>
                  <o:lock v:ext="edit" shapetype="f"/>
                </v:line>
                <v:shape id="直接箭头连接符 281" o:spid="_x0000_s1150" type="#_x0000_t32" style="position:absolute;left:49913;top:44671;width:0;height:26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" strokecolor="windowText" strokeweight=".5pt">
                  <v:stroke endarrow="block" joinstyle="miter"/>
                  <o:lock v:ext="edit" shapetype="f"/>
                </v:shape>
                <v:rect id="矩形 282" o:spid="_x0000_s1151" style="position:absolute;left:26448;top:47333;width:47100;height:39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" filled="f" strokecolor="windowText" strokeweight="1pt">
                  <v:textbox>
                    <w:txbxContent>
                      <w:p w14:paraId="49B6342A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Drug susceptibility test</w:t>
                        </w:r>
                      </w:p>
                    </w:txbxContent>
                  </v:textbox>
                </v:rect>
                <v:shape id="直接箭头连接符 283" o:spid="_x0000_s1152" type="#_x0000_t32" style="position:absolute;left:49906;top:51431;width:16;height:25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" strokecolor="windowText" strokeweight=".5pt">
                  <v:stroke endarrow="block" joinstyle="miter"/>
                  <o:lock v:ext="edit" shapetype="f"/>
                </v:shape>
                <v:rect id="矩形 284" o:spid="_x0000_s1153" style="position:absolute;left:38381;top:53946;width:23049;height:40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" filled="f" strokecolor="windowText" strokeweight="1pt">
                  <v:textbox>
                    <w:txbxContent>
                      <w:p w14:paraId="7A51A61A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MDR/RR-TB</w:t>
                        </w:r>
                      </w:p>
                    </w:txbxContent>
                  </v:textbox>
                </v:rect>
                <v:shape id="直接箭头连接符 285" o:spid="_x0000_s1154" type="#_x0000_t32" style="position:absolute;left:49889;top:57776;width:17;height:25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" strokecolor="windowText" strokeweight=".5pt">
                  <v:stroke endarrow="block" joinstyle="miter"/>
                  <o:lock v:ext="edit" shapetype="f"/>
                </v:shape>
                <v:rect id="矩形 286" o:spid="_x0000_s1155" style="position:absolute;left:30693;top:60225;width:40920;height:40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" filled="f" strokecolor="windowText" strokeweight="1pt">
                  <v:textbox>
                    <w:txbxContent>
                      <w:p w14:paraId="1DE4B992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Second line drug susceptibility test</w:t>
                        </w:r>
                      </w:p>
                    </w:txbxContent>
                  </v:textbox>
                </v:rect>
                <v:shape id="直接箭头连接符 287" o:spid="_x0000_s1156" type="#_x0000_t32" style="position:absolute;left:40522;top:20175;width:0;height:5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" strokecolor="windowText" strokeweight=".5pt">
                  <v:stroke endarrow="block" joinstyle="miter"/>
                  <o:lock v:ext="edit" shapetype="f"/>
                </v:shape>
                <v:line id="直接连接符 288" o:spid="_x0000_s1157" style="position:absolute;flip:x;visibility:visible;mso-wrap-style:square" from="35121,31198" to="35121,325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" strokecolor="windowText" strokeweight=".5pt">
                  <v:stroke joinstyle="miter"/>
                  <o:lock v:ext="edit" shapetype="f"/>
                </v:line>
                <v:line id="直接连接符 289" o:spid="_x0000_s1158" style="position:absolute;visibility:visible;mso-wrap-style:square" from="26741,32845" to="42650,32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" strokecolor="windowText" strokeweight=".5pt">
                  <v:stroke joinstyle="miter"/>
                  <o:lock v:ext="edit" shapetype="f"/>
                </v:line>
                <v:shape id="直接箭头连接符 290" o:spid="_x0000_s1159" type="#_x0000_t32" style="position:absolute;left:26741;top:32992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" strokecolor="windowText" strokeweight=".5pt">
                  <v:stroke endarrow="block" joinstyle="miter"/>
                </v:shape>
                <v:shape id="直接箭头连接符 291" o:spid="_x0000_s1160" type="#_x0000_t32" style="position:absolute;left:42650;top:32992;width:0;height:34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" strokecolor="windowText" strokeweight=".5pt">
                  <v:stroke endarrow="block" joinstyle="miter"/>
                </v:shape>
                <v:rect id="矩形 292" o:spid="_x0000_s1161" style="position:absolute;left:22695;top:36458;width:12001;height:46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" filled="f" strokecolor="windowText" strokeweight="1pt">
                  <v:textbox>
                    <w:txbxContent>
                      <w:p w14:paraId="784516EB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46581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Positive</w:t>
                        </w:r>
                      </w:p>
                    </w:txbxContent>
                  </v:textbox>
                </v:rect>
                <v:rect id="矩形 293" o:spid="_x0000_s1162" style="position:absolute;left:36835;top:36458;width:12001;height:46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" filled="f" strokecolor="windowText" strokeweight="1pt">
                  <v:textbox>
                    <w:txbxContent>
                      <w:p w14:paraId="7D5B796D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46581">
                          <w:rPr>
                            <w:rFonts w:cs="Calibri"/>
                            <w:color w:val="000000"/>
                            <w:kern w:val="24"/>
                            <w:sz w:val="21"/>
                            <w:szCs w:val="21"/>
                          </w:rPr>
                          <w:t>Negative</w:t>
                        </w:r>
                      </w:p>
                    </w:txbxContent>
                  </v:textbox>
                </v:rect>
                <v:line id="直接连接符 294" o:spid="_x0000_s1163" style="position:absolute;visibility:visible;mso-wrap-style:square" from="14686,20308" to="14686,44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" strokecolor="windowText" strokeweight=".5pt">
                  <v:stroke joinstyle="miter"/>
                  <o:lock v:ext="edit" shapetype="f"/>
                </v:line>
                <v:line id="直接连接符 295" o:spid="_x0000_s1164" style="position:absolute;visibility:visible;mso-wrap-style:square" from="14686,44597" to="58984,44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" strokecolor="windowText" strokeweight=".5pt">
                  <v:stroke joinstyle="miter"/>
                </v:line>
                <v:line id="直接连接符 296" o:spid="_x0000_s1165" style="position:absolute;visibility:visible;mso-wrap-style:square" from="0,45591" to="110418,455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" strokecolor="windowText" strokeweight="1pt">
                  <v:stroke joinstyle="miter"/>
                  <o:lock v:ext="edit" shapetype="f"/>
                </v:line>
                <v:rect id="矩形 297" o:spid="_x0000_s1166" style="position:absolute;left:92360;top:17012;width:15987;height:63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" fillcolor="window" stroked="f" strokeweight="1pt">
                  <v:textbox>
                    <w:txbxContent>
                      <w:p w14:paraId="0870B0A3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County level</w:t>
                        </w:r>
                      </w:p>
                    </w:txbxContent>
                  </v:textbox>
                </v:rect>
                <v:rect id="矩形 298" o:spid="_x0000_s1167" style="position:absolute;left:90297;top:52970;width:19028;height:63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" fillcolor="window" stroked="f" strokeweight="1pt">
                  <v:textbox>
                    <w:txbxContent>
                      <w:p w14:paraId="1FE4A469" w14:textId="77777777" w:rsidR="008A60E1" w:rsidRPr="003C31C0" w:rsidRDefault="008A60E1" w:rsidP="00F02206">
                        <w:pPr>
                          <w:jc w:val="center"/>
                          <w:rPr>
                            <w:rFonts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 w:rsidRPr="003C31C0">
                          <w:rPr>
                            <w:rFonts w:cs="Calibri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Prefecture level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5B17F6BC" w14:textId="77777777" w:rsidR="00F02206" w:rsidRPr="00F47C5A" w:rsidRDefault="00F02206" w:rsidP="00F02206">
      <w:pPr>
        <w:rPr>
          <w:lang w:val="en-GB"/>
        </w:rPr>
      </w:pPr>
    </w:p>
    <w:p w14:paraId="41617E10" w14:textId="77777777" w:rsidR="00F02206" w:rsidRPr="00F47C5A" w:rsidRDefault="00F02206" w:rsidP="00F02206">
      <w:pPr>
        <w:rPr>
          <w:lang w:val="en-GB"/>
        </w:rPr>
      </w:pPr>
    </w:p>
    <w:p w14:paraId="542DF7A4" w14:textId="77777777" w:rsidR="00F02206" w:rsidRPr="00F47C5A" w:rsidRDefault="00F02206" w:rsidP="00F02206">
      <w:pPr>
        <w:rPr>
          <w:lang w:val="en-GB"/>
        </w:rPr>
      </w:pPr>
    </w:p>
    <w:p w14:paraId="02822187" w14:textId="77777777" w:rsidR="00F02206" w:rsidRPr="00F47C5A" w:rsidRDefault="00F02206" w:rsidP="00F02206">
      <w:pPr>
        <w:rPr>
          <w:lang w:val="en-GB"/>
        </w:rPr>
      </w:pPr>
    </w:p>
    <w:p w14:paraId="554CEE71" w14:textId="77777777" w:rsidR="00F02206" w:rsidRPr="00F47C5A" w:rsidRDefault="00F02206" w:rsidP="00F02206">
      <w:pPr>
        <w:rPr>
          <w:lang w:val="en-GB"/>
        </w:rPr>
      </w:pPr>
    </w:p>
    <w:p w14:paraId="036439F3" w14:textId="77777777" w:rsidR="00F02206" w:rsidRPr="00F47C5A" w:rsidRDefault="00F02206" w:rsidP="00F02206">
      <w:pPr>
        <w:rPr>
          <w:lang w:val="en-GB"/>
        </w:rPr>
      </w:pPr>
    </w:p>
    <w:p w14:paraId="370FE20A" w14:textId="77777777" w:rsidR="00F02206" w:rsidRPr="00F47C5A" w:rsidRDefault="00F02206" w:rsidP="00F02206">
      <w:pPr>
        <w:rPr>
          <w:lang w:val="en-GB"/>
        </w:rPr>
      </w:pPr>
    </w:p>
    <w:p w14:paraId="775F6D66" w14:textId="77777777" w:rsidR="00F02206" w:rsidRPr="00F47C5A" w:rsidRDefault="00F02206" w:rsidP="00F02206">
      <w:pPr>
        <w:rPr>
          <w:lang w:val="en-GB"/>
        </w:rPr>
      </w:pPr>
    </w:p>
    <w:p w14:paraId="22F4E51B" w14:textId="77777777" w:rsidR="00F02206" w:rsidRPr="00F47C5A" w:rsidRDefault="00F02206" w:rsidP="00F02206">
      <w:pPr>
        <w:rPr>
          <w:lang w:val="en-GB"/>
        </w:rPr>
      </w:pPr>
    </w:p>
    <w:p w14:paraId="28060AD0" w14:textId="77777777" w:rsidR="00F02206" w:rsidRPr="00F47C5A" w:rsidRDefault="00F02206" w:rsidP="00F02206">
      <w:pPr>
        <w:rPr>
          <w:lang w:val="en-GB"/>
        </w:rPr>
      </w:pPr>
    </w:p>
    <w:p w14:paraId="0AD9846A" w14:textId="77777777" w:rsidR="00F02206" w:rsidRPr="00F47C5A" w:rsidRDefault="00F02206" w:rsidP="00F02206">
      <w:pPr>
        <w:rPr>
          <w:lang w:val="en-GB"/>
        </w:rPr>
      </w:pPr>
    </w:p>
    <w:p w14:paraId="55B9887C" w14:textId="77777777" w:rsidR="00F02206" w:rsidRPr="00F47C5A" w:rsidRDefault="00F02206" w:rsidP="00F02206">
      <w:pPr>
        <w:rPr>
          <w:lang w:val="en-GB"/>
        </w:rPr>
      </w:pPr>
    </w:p>
    <w:p w14:paraId="49B5DCCE" w14:textId="77777777" w:rsidR="00F02206" w:rsidRPr="00F47C5A" w:rsidRDefault="00F02206" w:rsidP="00F02206">
      <w:pPr>
        <w:rPr>
          <w:lang w:val="en-GB"/>
        </w:rPr>
      </w:pPr>
    </w:p>
    <w:p w14:paraId="60E4A9EB" w14:textId="77777777" w:rsidR="00F02206" w:rsidRPr="00F47C5A" w:rsidRDefault="00F02206" w:rsidP="00F02206">
      <w:pPr>
        <w:rPr>
          <w:lang w:val="en-GB"/>
        </w:rPr>
      </w:pPr>
    </w:p>
    <w:p w14:paraId="3F578978" w14:textId="77777777" w:rsidR="00F02206" w:rsidRPr="00F47C5A" w:rsidRDefault="00F02206" w:rsidP="00F02206">
      <w:pPr>
        <w:rPr>
          <w:lang w:val="en-GB"/>
        </w:rPr>
      </w:pPr>
    </w:p>
    <w:p w14:paraId="1C41860E" w14:textId="015DBB87" w:rsidR="00F02206" w:rsidRPr="00F47C5A" w:rsidRDefault="00F02206" w:rsidP="00F02206">
      <w:pPr>
        <w:rPr>
          <w:b/>
          <w:lang w:val="en-GB"/>
        </w:rPr>
      </w:pPr>
      <w:r w:rsidRPr="00F47C5A">
        <w:rPr>
          <w:b/>
          <w:lang w:val="en-GB"/>
        </w:rPr>
        <w:t xml:space="preserve">Appendix </w:t>
      </w:r>
      <w:del w:id="98" w:author="Wenhui Mao, Ph.D." w:date="2021-01-06T20:11:00Z">
        <w:r w:rsidRPr="00F47C5A" w:rsidDel="00BE211B">
          <w:rPr>
            <w:b/>
            <w:lang w:val="en-GB"/>
          </w:rPr>
          <w:delText xml:space="preserve">2d </w:delText>
        </w:r>
      </w:del>
      <w:ins w:id="99" w:author="Wenhui Mao, Ph.D." w:date="2021-01-06T20:11:00Z">
        <w:r w:rsidR="00BE211B">
          <w:rPr>
            <w:b/>
            <w:lang w:val="en-GB"/>
          </w:rPr>
          <w:t>3</w:t>
        </w:r>
        <w:bookmarkStart w:id="100" w:name="_GoBack"/>
        <w:bookmarkEnd w:id="100"/>
        <w:r w:rsidR="00BE211B" w:rsidRPr="00F47C5A">
          <w:rPr>
            <w:b/>
            <w:lang w:val="en-GB"/>
          </w:rPr>
          <w:t xml:space="preserve">d </w:t>
        </w:r>
      </w:ins>
      <w:r w:rsidRPr="00F47C5A">
        <w:rPr>
          <w:b/>
          <w:lang w:val="en-GB"/>
        </w:rPr>
        <w:t>Process chart of Changzhou, Yangzhou, Lianyungang and Huai’an prefectures after 2017</w:t>
      </w:r>
    </w:p>
    <w:p w14:paraId="545E4B84" w14:textId="77777777" w:rsidR="000601F1" w:rsidRPr="00F47C5A" w:rsidRDefault="000601F1" w:rsidP="000601F1">
      <w:pPr>
        <w:rPr>
          <w:ins w:id="101" w:author="editor" w:date="2020-12-31T13:48:00Z"/>
          <w:lang w:val="en-GB"/>
        </w:rPr>
      </w:pPr>
      <w:ins w:id="102" w:author="editor" w:date="2020-12-31T13:48:00Z">
        <w:r>
          <w:rPr>
            <w:rFonts w:ascii="Times New Roman" w:hAnsi="Times New Roman"/>
            <w:sz w:val="20"/>
            <w:shd w:val="clear" w:color="auto" w:fill="FCFCFE"/>
            <w:lang w:val="en-GB"/>
          </w:rPr>
          <w:t xml:space="preserve">RR-TB: </w:t>
        </w:r>
        <w:r w:rsidRPr="00F47C5A">
          <w:rPr>
            <w:rFonts w:ascii="Times New Roman" w:hAnsi="Times New Roman"/>
            <w:lang w:val="en-GB"/>
          </w:rPr>
          <w:t>Rifampicin-resistant tuberculosis</w:t>
        </w:r>
        <w:r>
          <w:rPr>
            <w:rFonts w:ascii="Times New Roman" w:hAnsi="Times New Roman" w:hint="eastAsia"/>
            <w:lang w:val="en-GB"/>
          </w:rPr>
          <w:t>;</w:t>
        </w:r>
        <w:r>
          <w:rPr>
            <w:rFonts w:ascii="Times New Roman" w:hAnsi="Times New Roman"/>
            <w:sz w:val="20"/>
            <w:shd w:val="clear" w:color="auto" w:fill="FCFCFE"/>
            <w:lang w:val="en-GB"/>
          </w:rPr>
          <w:t xml:space="preserve"> MDR-TB: </w:t>
        </w:r>
        <w:r w:rsidRPr="00F47C5A">
          <w:rPr>
            <w:rFonts w:ascii="Times New Roman" w:hAnsi="Times New Roman"/>
            <w:lang w:val="en-GB"/>
          </w:rPr>
          <w:t>multidrug-resistant TB</w:t>
        </w:r>
        <w:r>
          <w:rPr>
            <w:rFonts w:ascii="Times New Roman" w:hAnsi="Times New Roman"/>
            <w:lang w:val="en-GB"/>
          </w:rPr>
          <w:t>.</w:t>
        </w:r>
      </w:ins>
    </w:p>
    <w:p w14:paraId="18C0892D" w14:textId="77777777" w:rsidR="00ED280C" w:rsidRPr="000601F1" w:rsidRDefault="00ED280C">
      <w:pPr>
        <w:rPr>
          <w:lang w:val="en-GB"/>
        </w:rPr>
      </w:pPr>
    </w:p>
    <w:sectPr w:rsidR="00ED280C" w:rsidRPr="000601F1" w:rsidSect="00F022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F222E" w14:textId="77777777" w:rsidR="00A55844" w:rsidRDefault="00A55844" w:rsidP="00D2591F">
      <w:pPr>
        <w:spacing w:after="0" w:line="240" w:lineRule="auto"/>
      </w:pPr>
      <w:r>
        <w:separator/>
      </w:r>
    </w:p>
  </w:endnote>
  <w:endnote w:type="continuationSeparator" w:id="0">
    <w:p w14:paraId="3B07D473" w14:textId="77777777" w:rsidR="00A55844" w:rsidRDefault="00A55844" w:rsidP="00D25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052A3" w14:textId="77777777" w:rsidR="00A55844" w:rsidRDefault="00A55844" w:rsidP="00D2591F">
      <w:pPr>
        <w:spacing w:after="0" w:line="240" w:lineRule="auto"/>
      </w:pPr>
      <w:r>
        <w:separator/>
      </w:r>
    </w:p>
  </w:footnote>
  <w:footnote w:type="continuationSeparator" w:id="0">
    <w:p w14:paraId="5B0EC3E6" w14:textId="77777777" w:rsidR="00A55844" w:rsidRDefault="00A55844" w:rsidP="00D2591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enhui Mao, Ph.D.">
    <w15:presenceInfo w15:providerId="AD" w15:userId="S-1-5-21-1614895754-1935655697-725345543-870695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206"/>
    <w:rsid w:val="000601F1"/>
    <w:rsid w:val="00133D9D"/>
    <w:rsid w:val="005378E7"/>
    <w:rsid w:val="005B34DC"/>
    <w:rsid w:val="005C4063"/>
    <w:rsid w:val="00734DA8"/>
    <w:rsid w:val="007660B8"/>
    <w:rsid w:val="008827C8"/>
    <w:rsid w:val="008A60E1"/>
    <w:rsid w:val="008E160D"/>
    <w:rsid w:val="0094758A"/>
    <w:rsid w:val="00951FF3"/>
    <w:rsid w:val="009C4E9F"/>
    <w:rsid w:val="009E03EB"/>
    <w:rsid w:val="00A55844"/>
    <w:rsid w:val="00AE723E"/>
    <w:rsid w:val="00AF4E2D"/>
    <w:rsid w:val="00B61424"/>
    <w:rsid w:val="00BC5DC1"/>
    <w:rsid w:val="00BE211B"/>
    <w:rsid w:val="00C1504B"/>
    <w:rsid w:val="00C45838"/>
    <w:rsid w:val="00C524D9"/>
    <w:rsid w:val="00CE3E6B"/>
    <w:rsid w:val="00D2591F"/>
    <w:rsid w:val="00D97B1B"/>
    <w:rsid w:val="00ED280C"/>
    <w:rsid w:val="00F02206"/>
    <w:rsid w:val="00F47130"/>
    <w:rsid w:val="00FC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16E53E"/>
  <w15:chartTrackingRefBased/>
  <w15:docId w15:val="{D35C2860-B375-4671-B242-9CDFC3A05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2206"/>
    <w:rPr>
      <w:rFonts w:ascii="Calibri" w:eastAsia="等线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206"/>
    <w:pPr>
      <w:keepNext/>
      <w:keepLines/>
      <w:spacing w:before="240" w:after="0"/>
      <w:outlineLvl w:val="0"/>
    </w:pPr>
    <w:rPr>
      <w:rFonts w:ascii="Calibri Light" w:eastAsia="等线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206"/>
    <w:pPr>
      <w:keepNext/>
      <w:keepLines/>
      <w:spacing w:before="40" w:after="0"/>
      <w:outlineLvl w:val="1"/>
    </w:pPr>
    <w:rPr>
      <w:rFonts w:ascii="Calibri Light" w:eastAsia="等线 Light" w:hAnsi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206"/>
    <w:rPr>
      <w:rFonts w:ascii="Calibri Light" w:eastAsia="等线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2206"/>
    <w:rPr>
      <w:rFonts w:ascii="Calibri Light" w:eastAsia="等线 Light" w:hAnsi="Calibri Light" w:cs="Times New Roman"/>
      <w:color w:val="2F5496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F02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2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206"/>
    <w:rPr>
      <w:rFonts w:ascii="Calibri" w:eastAsia="等线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2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206"/>
    <w:rPr>
      <w:rFonts w:ascii="Segoe UI" w:eastAsia="等线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E2D"/>
    <w:rPr>
      <w:rFonts w:ascii="Calibri" w:eastAsia="等线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59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91F"/>
    <w:rPr>
      <w:rFonts w:ascii="Calibri" w:eastAsia="等线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259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91F"/>
    <w:rPr>
      <w:rFonts w:ascii="Calibri" w:eastAsia="等线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i Mao, Ph.D.</dc:creator>
  <cp:keywords/>
  <dc:description/>
  <cp:lastModifiedBy>Wenhui Mao, Ph.D.</cp:lastModifiedBy>
  <cp:revision>3</cp:revision>
  <dcterms:created xsi:type="dcterms:W3CDTF">2020-12-31T05:49:00Z</dcterms:created>
  <dcterms:modified xsi:type="dcterms:W3CDTF">2021-01-07T01:11:00Z</dcterms:modified>
</cp:coreProperties>
</file>